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E4E53" w14:textId="2C9ED9FD" w:rsidR="00CD6387" w:rsidRPr="00D47D38" w:rsidRDefault="0049023D" w:rsidP="00DC0FAB">
      <w:pPr>
        <w:spacing w:line="480" w:lineRule="auto"/>
        <w:ind w:leftChars="-200" w:left="-420"/>
        <w:rPr>
          <w:rFonts w:ascii="Arial" w:hAnsi="Arial" w:cs="Arial"/>
          <w:b/>
          <w:color w:val="000000" w:themeColor="text1"/>
          <w:sz w:val="24"/>
        </w:rPr>
      </w:pPr>
      <w:bookmarkStart w:id="0" w:name="_GoBack"/>
      <w:r w:rsidRPr="00D47D38">
        <w:rPr>
          <w:rFonts w:ascii="Arial" w:hAnsi="Arial" w:cs="Arial"/>
          <w:b/>
          <w:color w:val="000000" w:themeColor="text1"/>
          <w:sz w:val="24"/>
        </w:rPr>
        <w:t>S</w:t>
      </w:r>
      <w:r w:rsidRPr="00D47D38">
        <w:rPr>
          <w:rFonts w:ascii="Arial" w:hAnsi="Arial" w:cs="Arial" w:hint="eastAsia"/>
          <w:b/>
          <w:color w:val="000000" w:themeColor="text1"/>
          <w:sz w:val="24"/>
        </w:rPr>
        <w:t>1</w:t>
      </w:r>
      <w:r w:rsidRPr="00D47D38">
        <w:rPr>
          <w:rFonts w:ascii="Arial" w:hAnsi="Arial" w:cs="Arial"/>
          <w:b/>
          <w:color w:val="000000" w:themeColor="text1"/>
          <w:sz w:val="24"/>
        </w:rPr>
        <w:t> </w:t>
      </w:r>
      <w:r w:rsidR="00CD6387" w:rsidRPr="00D47D38">
        <w:rPr>
          <w:rFonts w:ascii="Arial" w:hAnsi="Arial" w:cs="Arial"/>
          <w:b/>
          <w:color w:val="000000" w:themeColor="text1"/>
          <w:sz w:val="24"/>
        </w:rPr>
        <w:t>Table. Yeast strains and plasmids used in this study</w:t>
      </w:r>
    </w:p>
    <w:p w14:paraId="2ABF944E" w14:textId="77777777" w:rsidR="00CD6387" w:rsidRPr="00D47D38" w:rsidRDefault="00CD6387" w:rsidP="00DC0FAB">
      <w:pPr>
        <w:pStyle w:val="ListParagraph1"/>
        <w:numPr>
          <w:ilvl w:val="0"/>
          <w:numId w:val="8"/>
        </w:numPr>
        <w:spacing w:line="480" w:lineRule="auto"/>
        <w:ind w:left="0" w:firstLine="0"/>
        <w:rPr>
          <w:rFonts w:ascii="Arial" w:hAnsi="Arial" w:cs="Arial"/>
          <w:b/>
          <w:color w:val="000000" w:themeColor="text1"/>
          <w:sz w:val="24"/>
        </w:rPr>
      </w:pPr>
      <w:r w:rsidRPr="00D47D38">
        <w:rPr>
          <w:rFonts w:ascii="Arial" w:hAnsi="Arial" w:cs="Arial"/>
          <w:b/>
          <w:color w:val="000000" w:themeColor="text1"/>
          <w:sz w:val="24"/>
        </w:rPr>
        <w:t>Strains</w:t>
      </w:r>
    </w:p>
    <w:p w14:paraId="12A93920" w14:textId="77777777" w:rsidR="00CD6387" w:rsidRPr="00D47D38" w:rsidRDefault="00CD6387" w:rsidP="006703A6">
      <w:pPr>
        <w:pStyle w:val="ListParagraph1"/>
        <w:spacing w:line="480" w:lineRule="auto"/>
        <w:ind w:left="0"/>
        <w:rPr>
          <w:rFonts w:ascii="Arial" w:eastAsia="宋体" w:hAnsi="Arial" w:cs="Arial"/>
          <w:color w:val="000000" w:themeColor="text1"/>
          <w:sz w:val="24"/>
          <w:szCs w:val="24"/>
          <w:lang w:eastAsia="zh-CN"/>
        </w:rPr>
      </w:pPr>
      <w:r w:rsidRPr="00D47D38">
        <w:rPr>
          <w:rFonts w:ascii="Arial" w:hAnsi="Arial" w:cs="Arial"/>
          <w:color w:val="000000" w:themeColor="text1"/>
          <w:sz w:val="24"/>
          <w:szCs w:val="24"/>
        </w:rPr>
        <w:t>Strain</w:t>
      </w:r>
      <w:r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6703A6" w:rsidRPr="00D47D38">
        <w:rPr>
          <w:rFonts w:ascii="Arial" w:hAnsi="Arial" w:cs="Arial"/>
          <w:color w:val="000000" w:themeColor="text1"/>
          <w:sz w:val="24"/>
          <w:szCs w:val="24"/>
        </w:rPr>
        <w:t xml:space="preserve">     </w:t>
      </w:r>
      <w:r w:rsidRPr="00D47D38">
        <w:rPr>
          <w:rFonts w:ascii="Arial" w:hAnsi="Arial" w:cs="Arial"/>
          <w:color w:val="000000" w:themeColor="text1"/>
          <w:sz w:val="24"/>
          <w:szCs w:val="24"/>
        </w:rPr>
        <w:tab/>
        <w:t xml:space="preserve">    </w:t>
      </w:r>
      <w:r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 </w:t>
      </w:r>
      <w:r w:rsidRPr="00D47D38">
        <w:rPr>
          <w:rFonts w:ascii="Arial" w:hAnsi="Arial" w:cs="Arial"/>
          <w:color w:val="000000" w:themeColor="text1"/>
          <w:sz w:val="24"/>
          <w:szCs w:val="24"/>
        </w:rPr>
        <w:t>Genotype</w:t>
      </w:r>
      <w:r w:rsidRPr="00D47D38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 </w:t>
      </w:r>
      <w:r w:rsidR="006703A6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        </w:t>
      </w:r>
      <w:r w:rsidR="008B6749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 </w:t>
      </w:r>
      <w:r w:rsidR="003867DB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8B6749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6703A6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8B6749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6703A6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3867DB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Pr="00D47D38">
        <w:rPr>
          <w:rFonts w:ascii="Arial" w:hAnsi="Arial" w:cs="Arial"/>
          <w:color w:val="000000" w:themeColor="text1"/>
          <w:sz w:val="24"/>
          <w:szCs w:val="24"/>
        </w:rPr>
        <w:t>Source</w:t>
      </w:r>
      <w:r w:rsidR="008B6749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3867DB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  </w:t>
      </w:r>
      <w:r w:rsidR="00E442D8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="008B6749" w:rsidRPr="00D47D38">
        <w:rPr>
          <w:rFonts w:ascii="Arial" w:eastAsia="宋体" w:hAnsi="Arial" w:cs="Arial" w:hint="eastAsia"/>
          <w:color w:val="000000" w:themeColor="text1"/>
          <w:sz w:val="24"/>
          <w:szCs w:val="24"/>
          <w:lang w:eastAsia="zh-CN"/>
        </w:rPr>
        <w:t>Figures</w:t>
      </w:r>
    </w:p>
    <w:tbl>
      <w:tblPr>
        <w:tblW w:w="8820" w:type="dxa"/>
        <w:tblInd w:w="-3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4512"/>
        <w:gridCol w:w="1365"/>
        <w:gridCol w:w="1680"/>
      </w:tblGrid>
      <w:tr w:rsidR="00D47D38" w:rsidRPr="00D47D38" w14:paraId="12922C12" w14:textId="77777777" w:rsidTr="00DC0FAB">
        <w:trPr>
          <w:trHeight w:val="540"/>
        </w:trPr>
        <w:tc>
          <w:tcPr>
            <w:tcW w:w="1263" w:type="dxa"/>
          </w:tcPr>
          <w:p w14:paraId="01012A5D" w14:textId="77777777" w:rsidR="008B6749" w:rsidRPr="00D47D38" w:rsidRDefault="008B6749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6</w:t>
            </w:r>
          </w:p>
        </w:tc>
        <w:tc>
          <w:tcPr>
            <w:tcW w:w="4512" w:type="dxa"/>
          </w:tcPr>
          <w:p w14:paraId="24C2EBEE" w14:textId="77777777" w:rsidR="008B6749" w:rsidRPr="00D47D38" w:rsidRDefault="008B6749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>Mat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>alpha</w:t>
            </w:r>
            <w:proofErr w:type="spell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 xml:space="preserve"> leu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 xml:space="preserve"> trp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sv-SE"/>
              </w:rPr>
              <w:t>ura3 lys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 xml:space="preserve"> ATG11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  <w:lang w:val="sv-SE"/>
              </w:rPr>
              <w:t>-</w:t>
            </w:r>
            <w:r w:rsidRPr="00D47D38">
              <w:rPr>
                <w:rFonts w:ascii="TimesNewRoman,Italic" w:eastAsia="宋体" w:hAnsi="TimesNewRoman,Italic" w:cs="TimesNewRoman,Italic" w:hint="eastAsia"/>
                <w:i/>
                <w:iCs/>
                <w:color w:val="000000" w:themeColor="text1"/>
                <w:sz w:val="24"/>
                <w:lang w:val="sv-SE" w:eastAsia="zh-CN"/>
              </w:rPr>
              <w:t>3</w:t>
            </w:r>
            <w:r w:rsidR="00344669"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×</w:t>
            </w:r>
            <w:proofErr w:type="gramStart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  <w:lang w:val="sv-SE"/>
              </w:rPr>
              <w:t>GFP::</w:t>
            </w:r>
            <w:proofErr w:type="gramEnd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  <w:lang w:val="sv-SE"/>
              </w:rPr>
              <w:t>URA3</w:t>
            </w:r>
          </w:p>
        </w:tc>
        <w:tc>
          <w:tcPr>
            <w:tcW w:w="1365" w:type="dxa"/>
          </w:tcPr>
          <w:p w14:paraId="64E1E180" w14:textId="77777777" w:rsidR="008B6749" w:rsidRPr="00D47D38" w:rsidRDefault="008B6749" w:rsidP="00D82644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894E140" w14:textId="77777777" w:rsidR="008B6749" w:rsidRPr="00D47D38" w:rsidRDefault="008B6749" w:rsidP="0013514D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1</w:t>
            </w:r>
            <w:r w:rsidR="00086E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S1</w:t>
            </w:r>
            <w:r w:rsidR="004C6748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A</w:t>
            </w:r>
            <w:r w:rsidR="0013514D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</w:p>
        </w:tc>
      </w:tr>
      <w:tr w:rsidR="00D47D38" w:rsidRPr="00D47D38" w14:paraId="706275D2" w14:textId="77777777" w:rsidTr="00DC0FAB">
        <w:trPr>
          <w:trHeight w:val="540"/>
        </w:trPr>
        <w:tc>
          <w:tcPr>
            <w:tcW w:w="1263" w:type="dxa"/>
          </w:tcPr>
          <w:p w14:paraId="0CB15D86" w14:textId="77777777" w:rsidR="00086E02" w:rsidRPr="00D47D38" w:rsidRDefault="00086E02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7</w:t>
            </w:r>
          </w:p>
        </w:tc>
        <w:tc>
          <w:tcPr>
            <w:tcW w:w="4512" w:type="dxa"/>
          </w:tcPr>
          <w:p w14:paraId="0B5D8CE3" w14:textId="77777777" w:rsidR="00086E02" w:rsidRPr="00D47D38" w:rsidRDefault="00086E0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alpha ypt1-1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leu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trp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 lys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ATG11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-</w:t>
            </w:r>
            <w:r w:rsidRPr="00D47D38">
              <w:rPr>
                <w:rFonts w:ascii="TimesNewRoman,Italic" w:eastAsia="宋体" w:hAnsi="TimesNewRoman,Italic" w:cs="TimesNewRoman,Italic" w:hint="eastAsia"/>
                <w:i/>
                <w:iCs/>
                <w:color w:val="000000" w:themeColor="text1"/>
                <w:sz w:val="24"/>
                <w:lang w:eastAsia="zh-CN"/>
              </w:rPr>
              <w:t>3</w:t>
            </w:r>
            <w:r w:rsidR="00344669"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×</w:t>
            </w:r>
            <w:proofErr w:type="gramStart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GFP::</w:t>
            </w:r>
            <w:proofErr w:type="gramEnd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URA3</w:t>
            </w:r>
          </w:p>
        </w:tc>
        <w:tc>
          <w:tcPr>
            <w:tcW w:w="1365" w:type="dxa"/>
          </w:tcPr>
          <w:p w14:paraId="1EF2A494" w14:textId="77777777" w:rsidR="00086E02" w:rsidRPr="00D47D38" w:rsidRDefault="00086E0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DA07983" w14:textId="77777777" w:rsidR="00086E02" w:rsidRPr="00D47D38" w:rsidRDefault="00086E02" w:rsidP="0013514D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Fig. 1, </w:t>
            </w:r>
            <w:r w:rsidR="004C6748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1A</w:t>
            </w:r>
            <w:r w:rsidR="0013514D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</w:p>
        </w:tc>
      </w:tr>
      <w:tr w:rsidR="00D47D38" w:rsidRPr="00D47D38" w14:paraId="6F2E4482" w14:textId="77777777" w:rsidTr="00DC0FAB">
        <w:trPr>
          <w:trHeight w:val="540"/>
        </w:trPr>
        <w:tc>
          <w:tcPr>
            <w:tcW w:w="1263" w:type="dxa"/>
          </w:tcPr>
          <w:p w14:paraId="0C4EF453" w14:textId="77777777" w:rsidR="008B6749" w:rsidRPr="00D47D38" w:rsidRDefault="008B6749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8</w:t>
            </w:r>
          </w:p>
        </w:tc>
        <w:tc>
          <w:tcPr>
            <w:tcW w:w="4512" w:type="dxa"/>
          </w:tcPr>
          <w:p w14:paraId="4BFFD185" w14:textId="77777777" w:rsidR="008B6749" w:rsidRPr="00D47D38" w:rsidRDefault="008B6749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alpha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leu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trp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 lys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vps21</w:t>
            </w:r>
            <w:proofErr w:type="gramStart"/>
            <w:r w:rsidR="005955D9"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="00D94F0C"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yg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ATG11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-</w:t>
            </w:r>
            <w:r w:rsidRPr="00D47D38">
              <w:rPr>
                <w:rFonts w:ascii="TimesNewRoman,Italic" w:eastAsia="宋体" w:hAnsi="TimesNewRoman,Italic" w:cs="TimesNewRoman,Italic" w:hint="eastAsia"/>
                <w:i/>
                <w:iCs/>
                <w:color w:val="000000" w:themeColor="text1"/>
                <w:sz w:val="24"/>
                <w:lang w:eastAsia="zh-CN"/>
              </w:rPr>
              <w:t>3</w:t>
            </w:r>
            <w:r w:rsidR="00344669"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×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GFP::URA3</w:t>
            </w:r>
          </w:p>
        </w:tc>
        <w:tc>
          <w:tcPr>
            <w:tcW w:w="1365" w:type="dxa"/>
          </w:tcPr>
          <w:p w14:paraId="3015AC17" w14:textId="77777777" w:rsidR="008B6749" w:rsidRPr="00D47D38" w:rsidRDefault="008B6749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A77C0DA" w14:textId="77777777" w:rsidR="008B6749" w:rsidRPr="00D47D38" w:rsidRDefault="008B6749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1</w:t>
            </w:r>
            <w:r w:rsidR="00903315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S1C</w:t>
            </w:r>
          </w:p>
        </w:tc>
      </w:tr>
      <w:tr w:rsidR="00D47D38" w:rsidRPr="00D47D38" w14:paraId="0388B5F1" w14:textId="77777777" w:rsidTr="00DC0FAB">
        <w:trPr>
          <w:trHeight w:val="540"/>
        </w:trPr>
        <w:tc>
          <w:tcPr>
            <w:tcW w:w="1263" w:type="dxa"/>
          </w:tcPr>
          <w:p w14:paraId="5D071CD8" w14:textId="77777777" w:rsidR="00F3713B" w:rsidRPr="00D47D38" w:rsidRDefault="00F3713B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9</w:t>
            </w:r>
          </w:p>
        </w:tc>
        <w:tc>
          <w:tcPr>
            <w:tcW w:w="4512" w:type="dxa"/>
          </w:tcPr>
          <w:p w14:paraId="74EA80C7" w14:textId="77777777" w:rsidR="00F3713B" w:rsidRPr="00D47D38" w:rsidRDefault="00F3713B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alpha ypt1-1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leu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trp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 lys2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YG ATG11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-</w:t>
            </w:r>
            <w:r w:rsidRPr="00D47D38">
              <w:rPr>
                <w:rFonts w:ascii="TimesNewRoman,Italic" w:eastAsia="宋体" w:hAnsi="TimesNewRoman,Italic" w:cs="TimesNewRoman,Italic" w:hint="eastAsia"/>
                <w:i/>
                <w:iCs/>
                <w:color w:val="000000" w:themeColor="text1"/>
                <w:sz w:val="24"/>
                <w:lang w:eastAsia="zh-CN"/>
              </w:rPr>
              <w:t>3</w:t>
            </w:r>
            <w:r w:rsidR="00344669"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×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GFP::URA3</w:t>
            </w:r>
          </w:p>
        </w:tc>
        <w:tc>
          <w:tcPr>
            <w:tcW w:w="1365" w:type="dxa"/>
          </w:tcPr>
          <w:p w14:paraId="635B4B3A" w14:textId="77777777" w:rsidR="00F3713B" w:rsidRPr="00D47D38" w:rsidRDefault="00F3713B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061D081" w14:textId="77777777" w:rsidR="00F3713B" w:rsidRPr="00D47D38" w:rsidRDefault="00F3713B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1</w:t>
            </w:r>
            <w:r w:rsidR="00903315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S1C</w:t>
            </w:r>
          </w:p>
        </w:tc>
      </w:tr>
      <w:tr w:rsidR="00D47D38" w:rsidRPr="00D47D38" w14:paraId="4A9EFD76" w14:textId="77777777" w:rsidTr="00DC0FAB">
        <w:trPr>
          <w:trHeight w:val="540"/>
        </w:trPr>
        <w:tc>
          <w:tcPr>
            <w:tcW w:w="1263" w:type="dxa"/>
          </w:tcPr>
          <w:p w14:paraId="2EB88032" w14:textId="77777777" w:rsidR="00F80153" w:rsidRPr="00D47D38" w:rsidRDefault="00F80153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2</w:t>
            </w:r>
          </w:p>
        </w:tc>
        <w:tc>
          <w:tcPr>
            <w:tcW w:w="4512" w:type="dxa"/>
          </w:tcPr>
          <w:p w14:paraId="771AC6FE" w14:textId="77777777" w:rsidR="00F80153" w:rsidRPr="00D47D38" w:rsidRDefault="00660B47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="004C6748"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lpha leu2 trp1 ura3 lys2 GFP-Atg</w:t>
            </w:r>
            <w:proofErr w:type="gramStart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8::</w:t>
            </w:r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</w:t>
            </w:r>
          </w:p>
        </w:tc>
        <w:tc>
          <w:tcPr>
            <w:tcW w:w="1365" w:type="dxa"/>
          </w:tcPr>
          <w:p w14:paraId="5950ED64" w14:textId="77777777" w:rsidR="00F80153" w:rsidRPr="00D47D38" w:rsidRDefault="00660B4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0AFFD8E" w14:textId="77777777" w:rsidR="00F80153" w:rsidRPr="00D47D38" w:rsidRDefault="00660B47" w:rsidP="000E0BB9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S1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</w:tr>
      <w:tr w:rsidR="00D47D38" w:rsidRPr="00D47D38" w14:paraId="143B711B" w14:textId="77777777" w:rsidTr="00DC0FAB">
        <w:trPr>
          <w:trHeight w:val="540"/>
        </w:trPr>
        <w:tc>
          <w:tcPr>
            <w:tcW w:w="1263" w:type="dxa"/>
          </w:tcPr>
          <w:p w14:paraId="506E7FA4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3</w:t>
            </w:r>
          </w:p>
        </w:tc>
        <w:tc>
          <w:tcPr>
            <w:tcW w:w="4512" w:type="dxa"/>
          </w:tcPr>
          <w:p w14:paraId="3A23A65F" w14:textId="77777777" w:rsidR="00660B47" w:rsidRPr="00D47D38" w:rsidRDefault="00660B47" w:rsidP="004C6748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="004C6748"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alpha leu2 trp1 ura3 lys2 </w:t>
            </w:r>
            <w:r w:rsidR="004C6748"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ypt1-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-Atg</w:t>
            </w:r>
            <w:proofErr w:type="gramStart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8::</w:t>
            </w:r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</w:t>
            </w:r>
          </w:p>
        </w:tc>
        <w:tc>
          <w:tcPr>
            <w:tcW w:w="1365" w:type="dxa"/>
          </w:tcPr>
          <w:p w14:paraId="04B264A8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ACC21D9" w14:textId="77777777" w:rsidR="00660B47" w:rsidRPr="00D47D38" w:rsidRDefault="00660B47" w:rsidP="000E0BB9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S1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</w:tr>
      <w:tr w:rsidR="00D47D38" w:rsidRPr="00D47D38" w14:paraId="0CCEA23A" w14:textId="77777777" w:rsidTr="00DC0FAB">
        <w:trPr>
          <w:trHeight w:val="540"/>
        </w:trPr>
        <w:tc>
          <w:tcPr>
            <w:tcW w:w="1263" w:type="dxa"/>
          </w:tcPr>
          <w:p w14:paraId="476EC22B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4</w:t>
            </w:r>
          </w:p>
        </w:tc>
        <w:tc>
          <w:tcPr>
            <w:tcW w:w="4512" w:type="dxa"/>
          </w:tcPr>
          <w:p w14:paraId="7F1BCFA6" w14:textId="77777777" w:rsidR="00660B47" w:rsidRPr="00D47D38" w:rsidRDefault="00660B47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="004C6748"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lpha leu2 trp1 ura3 lys2 vps21</w:t>
            </w:r>
            <w:proofErr w:type="gramStart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∆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GFP-Atg8::URA3</w:t>
            </w:r>
          </w:p>
        </w:tc>
        <w:tc>
          <w:tcPr>
            <w:tcW w:w="1365" w:type="dxa"/>
          </w:tcPr>
          <w:p w14:paraId="68F9FFF3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9DCF5CD" w14:textId="77777777" w:rsidR="00660B47" w:rsidRPr="00D47D38" w:rsidRDefault="00660B47" w:rsidP="000E0BB9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S1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</w:tr>
      <w:tr w:rsidR="00D47D38" w:rsidRPr="00D47D38" w14:paraId="24A71873" w14:textId="77777777" w:rsidTr="00DC0FAB">
        <w:trPr>
          <w:trHeight w:val="540"/>
        </w:trPr>
        <w:tc>
          <w:tcPr>
            <w:tcW w:w="1263" w:type="dxa"/>
          </w:tcPr>
          <w:p w14:paraId="6E323BFF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5285</w:t>
            </w:r>
          </w:p>
        </w:tc>
        <w:tc>
          <w:tcPr>
            <w:tcW w:w="4512" w:type="dxa"/>
          </w:tcPr>
          <w:p w14:paraId="183496EE" w14:textId="77777777" w:rsidR="00660B47" w:rsidRPr="00D47D38" w:rsidRDefault="00660B47" w:rsidP="004C6748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</w:t>
            </w:r>
            <w:r w:rsidR="004C6748"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alpha leu2 trp1 ura3 lys2 </w:t>
            </w:r>
            <w:r w:rsidR="004C6748"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ypt1-1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ps21</w:t>
            </w:r>
            <w:proofErr w:type="gramStart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∆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GFP-Atg8::URA3</w:t>
            </w:r>
          </w:p>
        </w:tc>
        <w:tc>
          <w:tcPr>
            <w:tcW w:w="1365" w:type="dxa"/>
          </w:tcPr>
          <w:p w14:paraId="348EF484" w14:textId="77777777" w:rsidR="00660B47" w:rsidRPr="00D47D38" w:rsidRDefault="00660B4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B472D70" w14:textId="77777777" w:rsidR="00660B47" w:rsidRPr="00D47D38" w:rsidRDefault="00660B47" w:rsidP="000E0BB9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S1</w:t>
            </w:r>
            <w:r w:rsidR="000E0B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</w:tr>
      <w:tr w:rsidR="00D47D38" w:rsidRPr="00D47D38" w14:paraId="5A408E1C" w14:textId="77777777" w:rsidTr="00DC0FAB">
        <w:trPr>
          <w:trHeight w:val="540"/>
        </w:trPr>
        <w:tc>
          <w:tcPr>
            <w:tcW w:w="1263" w:type="dxa"/>
          </w:tcPr>
          <w:p w14:paraId="3961C9DF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2422</w:t>
            </w:r>
          </w:p>
        </w:tc>
        <w:tc>
          <w:tcPr>
            <w:tcW w:w="4512" w:type="dxa"/>
          </w:tcPr>
          <w:p w14:paraId="778A3E89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SEY6210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>ura</w:t>
            </w:r>
            <w:proofErr w:type="gramStart"/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>3::</w:t>
            </w:r>
            <w:proofErr w:type="gramEnd"/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val="sv-SE" w:eastAsia="zh-CN"/>
              </w:rPr>
              <w:t>GFP-ATG8-URA3</w:t>
            </w:r>
          </w:p>
        </w:tc>
        <w:tc>
          <w:tcPr>
            <w:tcW w:w="1365" w:type="dxa"/>
          </w:tcPr>
          <w:p w14:paraId="0D8DF566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1A0C05A0" w14:textId="77777777" w:rsidR="00EA57FD" w:rsidRPr="00D47D38" w:rsidRDefault="00EA57FD" w:rsidP="000A66B0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5A</w:t>
            </w:r>
            <w:r w:rsidR="00DC4F2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C, </w:t>
            </w:r>
            <w:r w:rsidR="00EB484E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2A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</w:t>
            </w:r>
            <w:r w:rsidR="00EB484E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B, 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</w:t>
            </w:r>
            <w:del w:id="1" w:author="Lenovo" w:date="2017-07-29T12:52:00Z">
              <w:r w:rsidR="00FC55B9" w:rsidRPr="00D47D38" w:rsidDel="000A66B0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delText>3</w:delText>
              </w:r>
            </w:del>
            <w:ins w:id="2" w:author="Lenovo" w:date="2017-07-29T12:52:00Z">
              <w:r w:rsidR="000A66B0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t>4</w:t>
              </w:r>
            </w:ins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DA2225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r w:rsidR="00F8246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="00DA2225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S</w:t>
            </w:r>
            <w:r w:rsidR="00546CAA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  <w:tr w:rsidR="00D47D38" w:rsidRPr="00D47D38" w14:paraId="79693B13" w14:textId="77777777" w:rsidTr="00DC0FAB">
        <w:trPr>
          <w:trHeight w:val="540"/>
        </w:trPr>
        <w:tc>
          <w:tcPr>
            <w:tcW w:w="1263" w:type="dxa"/>
          </w:tcPr>
          <w:p w14:paraId="7998B0D8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928</w:t>
            </w:r>
          </w:p>
        </w:tc>
        <w:tc>
          <w:tcPr>
            <w:tcW w:w="4512" w:type="dxa"/>
          </w:tcPr>
          <w:p w14:paraId="71C54527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 xml:space="preserve"> atg1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AN</w:t>
            </w:r>
          </w:p>
        </w:tc>
        <w:tc>
          <w:tcPr>
            <w:tcW w:w="1365" w:type="dxa"/>
          </w:tcPr>
          <w:p w14:paraId="37FADE95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2E39C5E2" w14:textId="77777777" w:rsidR="00EA57FD" w:rsidRPr="00D47D38" w:rsidRDefault="00EA57FD" w:rsidP="000A66B0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831B47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5</w:t>
            </w:r>
            <w:r w:rsidR="00F8246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D-E, 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</w:t>
            </w:r>
            <w:del w:id="3" w:author="Lenovo" w:date="2017-07-29T12:52:00Z">
              <w:r w:rsidR="00FC55B9" w:rsidRPr="00D47D38" w:rsidDel="000A66B0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delText>3</w:delText>
              </w:r>
            </w:del>
            <w:ins w:id="4" w:author="Lenovo" w:date="2017-07-29T12:52:00Z">
              <w:r w:rsidR="000A66B0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t>4</w:t>
              </w:r>
            </w:ins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F8246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5C-D</w:t>
            </w:r>
          </w:p>
        </w:tc>
      </w:tr>
      <w:tr w:rsidR="00D47D38" w:rsidRPr="00D47D38" w14:paraId="0B996EB5" w14:textId="77777777" w:rsidTr="00DC0FAB">
        <w:trPr>
          <w:trHeight w:val="540"/>
        </w:trPr>
        <w:tc>
          <w:tcPr>
            <w:tcW w:w="1263" w:type="dxa"/>
          </w:tcPr>
          <w:p w14:paraId="550C4F26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1628</w:t>
            </w:r>
          </w:p>
        </w:tc>
        <w:tc>
          <w:tcPr>
            <w:tcW w:w="4512" w:type="dxa"/>
          </w:tcPr>
          <w:p w14:paraId="54453966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2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1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</w:p>
        </w:tc>
        <w:tc>
          <w:tcPr>
            <w:tcW w:w="1365" w:type="dxa"/>
          </w:tcPr>
          <w:p w14:paraId="7EB7DAAA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E4C9913" w14:textId="77777777" w:rsidR="00EA57FD" w:rsidRPr="00D47D38" w:rsidRDefault="00EA57FD" w:rsidP="000A66B0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A</w:t>
            </w:r>
            <w:r w:rsidR="00F8246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</w:t>
            </w:r>
            <w:r w:rsidR="00BD3AC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B</w:t>
            </w:r>
            <w:r w:rsidR="00F8246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5D-E, 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</w:t>
            </w:r>
            <w:del w:id="5" w:author="Lenovo" w:date="2017-07-29T12:52:00Z">
              <w:r w:rsidR="00FC55B9" w:rsidRPr="00D47D38" w:rsidDel="000A66B0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delText>3</w:delText>
              </w:r>
            </w:del>
            <w:ins w:id="6" w:author="Lenovo" w:date="2017-07-29T12:52:00Z">
              <w:r w:rsidR="000A66B0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t>4</w:t>
              </w:r>
            </w:ins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546CAA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6</w:t>
            </w:r>
          </w:p>
        </w:tc>
      </w:tr>
      <w:tr w:rsidR="00D47D38" w:rsidRPr="00D47D38" w14:paraId="426FA69F" w14:textId="77777777" w:rsidTr="00DC0FAB">
        <w:trPr>
          <w:trHeight w:val="540"/>
        </w:trPr>
        <w:tc>
          <w:tcPr>
            <w:tcW w:w="1263" w:type="dxa"/>
          </w:tcPr>
          <w:p w14:paraId="1838D286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889</w:t>
            </w:r>
          </w:p>
        </w:tc>
        <w:tc>
          <w:tcPr>
            <w:tcW w:w="4512" w:type="dxa"/>
          </w:tcPr>
          <w:p w14:paraId="56F11E11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ypt7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7B1B65A3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65171AE5" w14:textId="77777777" w:rsidR="00EA57FD" w:rsidRPr="00D47D38" w:rsidRDefault="00EA57FD" w:rsidP="000A66B0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A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D</w:t>
            </w:r>
            <w:r w:rsidR="00BD3AC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CD09A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5</w:t>
            </w:r>
            <w:r w:rsidR="0020682E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A</w:t>
            </w:r>
            <w:r w:rsidR="00CD09A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831B47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5</w:t>
            </w:r>
            <w:r w:rsidR="0020682E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D</w:t>
            </w:r>
            <w:r w:rsidR="00DF2AA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-E, 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S</w:t>
            </w:r>
            <w:del w:id="7" w:author="Lenovo" w:date="2017-07-29T12:53:00Z">
              <w:r w:rsidR="00FC55B9" w:rsidRPr="00D47D38" w:rsidDel="000A66B0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delText>3</w:delText>
              </w:r>
            </w:del>
            <w:ins w:id="8" w:author="Lenovo" w:date="2017-07-29T12:53:00Z">
              <w:r w:rsidR="000A66B0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t>4</w:t>
              </w:r>
            </w:ins>
          </w:p>
        </w:tc>
      </w:tr>
      <w:tr w:rsidR="00D47D38" w:rsidRPr="00D47D38" w14:paraId="4C93A96F" w14:textId="77777777" w:rsidTr="00DC0FAB">
        <w:trPr>
          <w:trHeight w:val="540"/>
        </w:trPr>
        <w:tc>
          <w:tcPr>
            <w:tcW w:w="1263" w:type="dxa"/>
          </w:tcPr>
          <w:p w14:paraId="5057FD06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1630</w:t>
            </w:r>
          </w:p>
        </w:tc>
        <w:tc>
          <w:tcPr>
            <w:tcW w:w="4512" w:type="dxa"/>
          </w:tcPr>
          <w:p w14:paraId="5A92B229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2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1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 xml:space="preserve"> ypt7</w:t>
            </w:r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48C9A6B6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B0D6975" w14:textId="77777777" w:rsidR="00EA57FD" w:rsidRPr="00D47D38" w:rsidRDefault="00EA57FD" w:rsidP="000A66B0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A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</w:t>
            </w:r>
            <w:r w:rsidR="00BD3AC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B</w:t>
            </w:r>
            <w:r w:rsidR="00FC55B9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, S</w:t>
            </w:r>
            <w:del w:id="9" w:author="Lenovo" w:date="2017-07-29T12:53:00Z">
              <w:r w:rsidR="00FC55B9" w:rsidRPr="00D47D38" w:rsidDel="000A66B0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delText>3</w:delText>
              </w:r>
            </w:del>
            <w:ins w:id="10" w:author="Lenovo" w:date="2017-07-29T12:53:00Z">
              <w:r w:rsidR="000A66B0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val="nb-NO" w:eastAsia="zh-CN"/>
                </w:rPr>
                <w:t>4</w:t>
              </w:r>
            </w:ins>
          </w:p>
        </w:tc>
      </w:tr>
      <w:tr w:rsidR="00D47D38" w:rsidRPr="00D47D38" w14:paraId="2A277AA5" w14:textId="77777777" w:rsidTr="00DC0FAB">
        <w:trPr>
          <w:trHeight w:val="540"/>
        </w:trPr>
        <w:tc>
          <w:tcPr>
            <w:tcW w:w="1263" w:type="dxa"/>
          </w:tcPr>
          <w:p w14:paraId="57D7F1F2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1643</w:t>
            </w:r>
          </w:p>
        </w:tc>
        <w:tc>
          <w:tcPr>
            <w:tcW w:w="4512" w:type="dxa"/>
          </w:tcPr>
          <w:p w14:paraId="1269BCF7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9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</w:p>
        </w:tc>
        <w:tc>
          <w:tcPr>
            <w:tcW w:w="1365" w:type="dxa"/>
          </w:tcPr>
          <w:p w14:paraId="7D83005B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5B19ED8" w14:textId="77777777" w:rsidR="00EA57FD" w:rsidRPr="00D47D38" w:rsidRDefault="00EA57FD" w:rsidP="00BD3AC6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="00BD3AC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C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D</w:t>
            </w:r>
          </w:p>
        </w:tc>
      </w:tr>
      <w:tr w:rsidR="00D47D38" w:rsidRPr="00D47D38" w14:paraId="06D920AE" w14:textId="77777777" w:rsidTr="00DC0FAB">
        <w:trPr>
          <w:trHeight w:val="540"/>
        </w:trPr>
        <w:tc>
          <w:tcPr>
            <w:tcW w:w="1263" w:type="dxa"/>
          </w:tcPr>
          <w:p w14:paraId="4798CBEE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960</w:t>
            </w:r>
          </w:p>
        </w:tc>
        <w:tc>
          <w:tcPr>
            <w:tcW w:w="4512" w:type="dxa"/>
          </w:tcPr>
          <w:p w14:paraId="4BD447F2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9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 xml:space="preserve"> ypt7</w:t>
            </w:r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9D8EAA1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01ADE28E" w14:textId="77777777" w:rsidR="00EA57FD" w:rsidRPr="00D47D38" w:rsidRDefault="00EA57FD" w:rsidP="00BD3AC6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="00BD3AC6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C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-D</w:t>
            </w:r>
          </w:p>
        </w:tc>
      </w:tr>
      <w:tr w:rsidR="00D47D38" w:rsidRPr="00D47D38" w14:paraId="5156F3D4" w14:textId="77777777" w:rsidTr="00DC0FAB">
        <w:trPr>
          <w:trHeight w:val="540"/>
        </w:trPr>
        <w:tc>
          <w:tcPr>
            <w:tcW w:w="1263" w:type="dxa"/>
          </w:tcPr>
          <w:p w14:paraId="52C76471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772</w:t>
            </w:r>
          </w:p>
        </w:tc>
        <w:tc>
          <w:tcPr>
            <w:tcW w:w="4512" w:type="dxa"/>
          </w:tcPr>
          <w:p w14:paraId="46651A7C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8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</w:p>
        </w:tc>
        <w:tc>
          <w:tcPr>
            <w:tcW w:w="1365" w:type="dxa"/>
          </w:tcPr>
          <w:p w14:paraId="2FB5D0A1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6D117233" w14:textId="77777777" w:rsidR="00EA57FD" w:rsidRPr="00D47D38" w:rsidRDefault="00EA57FD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E-F</w:t>
            </w:r>
          </w:p>
        </w:tc>
      </w:tr>
      <w:tr w:rsidR="00D47D38" w:rsidRPr="00D47D38" w14:paraId="107AF896" w14:textId="77777777" w:rsidTr="00DC0FAB">
        <w:trPr>
          <w:trHeight w:val="540"/>
        </w:trPr>
        <w:tc>
          <w:tcPr>
            <w:tcW w:w="1263" w:type="dxa"/>
          </w:tcPr>
          <w:p w14:paraId="0FD4FC09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324</w:t>
            </w:r>
          </w:p>
        </w:tc>
        <w:tc>
          <w:tcPr>
            <w:tcW w:w="4512" w:type="dxa"/>
          </w:tcPr>
          <w:p w14:paraId="78D5ADF2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pep12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387F2476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00A68CFA" w14:textId="77777777" w:rsidR="00EA57FD" w:rsidRPr="00D47D38" w:rsidRDefault="00EA57FD" w:rsidP="00BD3AC6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E-F</w:t>
            </w:r>
          </w:p>
        </w:tc>
      </w:tr>
      <w:tr w:rsidR="00D47D38" w:rsidRPr="00D47D38" w14:paraId="4D8DA7AA" w14:textId="77777777" w:rsidTr="00DC0FAB">
        <w:trPr>
          <w:trHeight w:val="540"/>
        </w:trPr>
        <w:tc>
          <w:tcPr>
            <w:tcW w:w="1263" w:type="dxa"/>
          </w:tcPr>
          <w:p w14:paraId="589F5AF3" w14:textId="77777777" w:rsidR="00EA57FD" w:rsidRPr="00D47D38" w:rsidRDefault="00EA57FD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735</w:t>
            </w:r>
          </w:p>
        </w:tc>
        <w:tc>
          <w:tcPr>
            <w:tcW w:w="4512" w:type="dxa"/>
          </w:tcPr>
          <w:p w14:paraId="7470F40E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vps39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K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anMX</w:t>
            </w:r>
            <w:proofErr w:type="spellEnd"/>
          </w:p>
        </w:tc>
        <w:tc>
          <w:tcPr>
            <w:tcW w:w="1365" w:type="dxa"/>
          </w:tcPr>
          <w:p w14:paraId="2C4FA217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950D0E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950D0E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060A2081" w14:textId="77777777" w:rsidR="00EA57FD" w:rsidRPr="00D47D38" w:rsidRDefault="00EA57FD" w:rsidP="00BD3AC6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2</w:t>
            </w:r>
            <w:r w:rsidR="0024162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>E-F</w:t>
            </w:r>
          </w:p>
        </w:tc>
      </w:tr>
      <w:tr w:rsidR="00D47D38" w:rsidRPr="00D47D38" w14:paraId="27AA5764" w14:textId="77777777" w:rsidTr="00910B21">
        <w:trPr>
          <w:trHeight w:val="540"/>
        </w:trPr>
        <w:tc>
          <w:tcPr>
            <w:tcW w:w="1263" w:type="dxa"/>
          </w:tcPr>
          <w:p w14:paraId="4E660471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lastRenderedPageBreak/>
              <w:t>YLY5037</w:t>
            </w:r>
          </w:p>
        </w:tc>
        <w:tc>
          <w:tcPr>
            <w:tcW w:w="4512" w:type="dxa"/>
          </w:tcPr>
          <w:p w14:paraId="3AC53B2B" w14:textId="77777777" w:rsidR="00802A4A" w:rsidRPr="00D47D38" w:rsidRDefault="00802A4A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N124,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atg8</w:t>
            </w:r>
            <w:proofErr w:type="gramStart"/>
            <w:r w:rsidR="006124C2"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KAN ura3::3HA-ATG8-URA3</w:t>
            </w:r>
          </w:p>
        </w:tc>
        <w:tc>
          <w:tcPr>
            <w:tcW w:w="1365" w:type="dxa"/>
          </w:tcPr>
          <w:p w14:paraId="3B7BAB7A" w14:textId="77777777" w:rsidR="00802A4A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begin"/>
            </w:r>
            <w:r w:rsidR="00356767"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instrText xml:space="preserve"> ADDIN EN.CITE &lt;EndNote&gt;&lt;Cite&gt;&lt;Author&gt;Yu&lt;/Author&gt;&lt;Year&gt;2012&lt;/Year&gt;&lt;RecNum&gt;2181&lt;/RecNum&gt;&lt;DisplayText&gt;[2]&lt;/DisplayText&gt;&lt;record&gt;&lt;rec-number&gt;2181&lt;/rec-number&gt;&lt;foreign-keys&gt;&lt;key app="EN" db-id="ez2rwpd9fr5tpve2097x90f2p0rr55f2drzx"&gt;2181&lt;/key&gt;&lt;/foreign-keys&gt;&lt;ref-type name="Journal Article"&gt;17&lt;/ref-type&gt;&lt;contributors&gt;&lt;authors&gt;&lt;author&gt;Yu, Z. Q.&lt;/author&gt;&lt;author&gt;Ni, T.&lt;/author&gt;&lt;author&gt;Hong, B.&lt;/author&gt;&lt;author&gt;Wang, H. Y.&lt;/author&gt;&lt;author&gt;Jiang, F. J.&lt;/author&gt;&lt;author&gt;Zou, S.&lt;/author&gt;&lt;author&gt;Chen, Y.&lt;/author&gt;&lt;author&gt;Zheng, X. L.&lt;/author&gt;&lt;author&gt;Klionsky, D. J.&lt;/author&gt;&lt;author&gt;Liang, Y.&lt;/author&gt;&lt;author&gt;Xie, Z.&lt;/author&gt;&lt;/authors&gt;&lt;/contributors&gt;&lt;auth-address&gt;School of Medicine, Nankai University, Tianjin, China.&lt;/auth-address&gt;&lt;titles&gt;&lt;title&gt;Dual roles of Atg8-PE deconjugation by Atg4 in autophagy&lt;/title&gt;&lt;secondary-title&gt;Autophagy&lt;/secondary-title&gt;&lt;/titles&gt;&lt;periodical&gt;&lt;full-title&gt;Autophagy&lt;/full-title&gt;&lt;/periodical&gt;&lt;pages&gt;883-92&lt;/pages&gt;&lt;volume&gt;8&lt;/volume&gt;&lt;number&gt;6&lt;/number&gt;&lt;edition&gt;2012/06/02&lt;/edition&gt;&lt;keywords&gt;&lt;keyword&gt;*Autophagy&lt;/keyword&gt;&lt;keyword&gt;Intracellular Membranes/metabolism&lt;/keyword&gt;&lt;keyword&gt;Microtubule-Associated Proteins/*metabolism&lt;/keyword&gt;&lt;keyword&gt;Models, Biological&lt;/keyword&gt;&lt;keyword&gt;Phagosomes/metabolism&lt;/keyword&gt;&lt;keyword&gt;Phosphatidylethanolamines/*metabolism&lt;/keyword&gt;&lt;keyword&gt;Saccharomyces cerevisiae/*cytology/*metabolism&lt;/keyword&gt;&lt;keyword&gt;Saccharomyces cerevisiae Proteins/*metabolism&lt;/keyword&gt;&lt;keyword&gt;Vacuoles/metabolism&lt;/keyword&gt;&lt;/keywords&gt;&lt;dates&gt;&lt;year&gt;2012&lt;/year&gt;&lt;pub-dates&gt;&lt;date&gt;Jun&lt;/date&gt;&lt;/pub-dates&gt;&lt;/dates&gt;&lt;isbn&gt;1554-8635 (Electronic)&amp;#xD;1554-8627 (Linking)&lt;/isbn&gt;&lt;accession-num&gt;22652539&lt;/accession-num&gt;&lt;urls&gt;&lt;related-urls&gt;&lt;url&gt;http://www.ncbi.nlm.nih.gov/pubmed/22652539&lt;/url&gt;&lt;/related-urls&gt;&lt;/urls&gt;&lt;custom2&gt;3427254&lt;/custom2&gt;&lt;electronic-resource-num&gt;10.4161/auto.19652&amp;#xD;19652 [pii]&lt;/electronic-resource-num&gt;&lt;language&gt;eng&lt;/language&gt;&lt;/record&gt;&lt;/Cite&gt;&lt;/EndNote&gt;</w:instrTex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2" w:tooltip="Yu, 2012 #2181" w:history="1">
              <w:r w:rsidR="008B1ED1" w:rsidRPr="00D47D38">
                <w:rPr>
                  <w:rFonts w:ascii="Times New Roman" w:eastAsiaTheme="minorEastAsia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2</w:t>
              </w:r>
            </w:hyperlink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680" w:type="dxa"/>
          </w:tcPr>
          <w:p w14:paraId="126E2C68" w14:textId="77777777" w:rsidR="00802A4A" w:rsidRPr="00D47D38" w:rsidRDefault="00802A4A" w:rsidP="0065490F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del w:id="11" w:author="Lenovo" w:date="2017-07-29T12:51:00Z">
              <w:r w:rsidRPr="00D47D38" w:rsidDel="0065490F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delText>4</w:delText>
              </w:r>
            </w:del>
            <w:ins w:id="12" w:author="Lenovo" w:date="2017-07-29T12:51:00Z">
              <w:r w:rsidR="0065490F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ins>
          </w:p>
        </w:tc>
      </w:tr>
      <w:tr w:rsidR="00D47D38" w:rsidRPr="00D47D38" w14:paraId="6661CA8A" w14:textId="77777777" w:rsidTr="00910B21">
        <w:trPr>
          <w:trHeight w:val="540"/>
        </w:trPr>
        <w:tc>
          <w:tcPr>
            <w:tcW w:w="1263" w:type="dxa"/>
          </w:tcPr>
          <w:p w14:paraId="4CE7675A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5038</w:t>
            </w:r>
          </w:p>
        </w:tc>
        <w:tc>
          <w:tcPr>
            <w:tcW w:w="4512" w:type="dxa"/>
          </w:tcPr>
          <w:p w14:paraId="6474C13C" w14:textId="77777777" w:rsidR="00802A4A" w:rsidRPr="00D47D38" w:rsidRDefault="00802A4A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N124,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atg4</w:t>
            </w:r>
            <w:r w:rsidR="006124C2"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="008D6A27" w:rsidRPr="00D47D3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atg8</w:t>
            </w:r>
            <w:r w:rsidR="006124C2"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="008D6A27" w:rsidRPr="00D47D38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ura3::3HA-ATG8-URA3</w:t>
            </w:r>
          </w:p>
        </w:tc>
        <w:tc>
          <w:tcPr>
            <w:tcW w:w="1365" w:type="dxa"/>
          </w:tcPr>
          <w:p w14:paraId="6E25F6F5" w14:textId="77777777" w:rsidR="00802A4A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begin"/>
            </w:r>
            <w:r w:rsidR="00356767"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instrText xml:space="preserve"> ADDIN EN.CITE &lt;EndNote&gt;&lt;Cite&gt;&lt;Author&gt;Yu&lt;/Author&gt;&lt;Year&gt;2012&lt;/Year&gt;&lt;RecNum&gt;2181&lt;/RecNum&gt;&lt;DisplayText&gt;[2]&lt;/DisplayText&gt;&lt;record&gt;&lt;rec-number&gt;2181&lt;/rec-number&gt;&lt;foreign-keys&gt;&lt;key app="EN" db-id="ez2rwpd9fr5tpve2097x90f2p0rr55f2drzx"&gt;2181&lt;/key&gt;&lt;/foreign-keys&gt;&lt;ref-type name="Journal Article"&gt;17&lt;/ref-type&gt;&lt;contributors&gt;&lt;authors&gt;&lt;author&gt;Yu, Z. Q.&lt;/author&gt;&lt;author&gt;Ni, T.&lt;/author&gt;&lt;author&gt;Hong, B.&lt;/author&gt;&lt;author&gt;Wang, H. Y.&lt;/author&gt;&lt;author&gt;Jiang, F. J.&lt;/author&gt;&lt;author&gt;Zou, S.&lt;/author&gt;&lt;author&gt;Chen, Y.&lt;/author&gt;&lt;author&gt;Zheng, X. L.&lt;/author&gt;&lt;author&gt;Klionsky, D. J.&lt;/author&gt;&lt;author&gt;Liang, Y.&lt;/author&gt;&lt;author&gt;Xie, Z.&lt;/author&gt;&lt;/authors&gt;&lt;/contributors&gt;&lt;auth-address&gt;School of Medicine, Nankai University, Tianjin, China.&lt;/auth-address&gt;&lt;titles&gt;&lt;title&gt;Dual roles of Atg8-PE deconjugation by Atg4 in autophagy&lt;/title&gt;&lt;secondary-title&gt;Autophagy&lt;/secondary-title&gt;&lt;/titles&gt;&lt;periodical&gt;&lt;full-title&gt;Autophagy&lt;/full-title&gt;&lt;/periodical&gt;&lt;pages&gt;883-92&lt;/pages&gt;&lt;volume&gt;8&lt;/volume&gt;&lt;number&gt;6&lt;/number&gt;&lt;edition&gt;2012/06/02&lt;/edition&gt;&lt;keywords&gt;&lt;keyword&gt;*Autophagy&lt;/keyword&gt;&lt;keyword&gt;Intracellular Membranes/metabolism&lt;/keyword&gt;&lt;keyword&gt;Microtubule-Associated Proteins/*metabolism&lt;/keyword&gt;&lt;keyword&gt;Models, Biological&lt;/keyword&gt;&lt;keyword&gt;Phagosomes/metabolism&lt;/keyword&gt;&lt;keyword&gt;Phosphatidylethanolamines/*metabolism&lt;/keyword&gt;&lt;keyword&gt;Saccharomyces cerevisiae/*cytology/*metabolism&lt;/keyword&gt;&lt;keyword&gt;Saccharomyces cerevisiae Proteins/*metabolism&lt;/keyword&gt;&lt;keyword&gt;Vacuoles/metabolism&lt;/keyword&gt;&lt;/keywords&gt;&lt;dates&gt;&lt;year&gt;2012&lt;/year&gt;&lt;pub-dates&gt;&lt;date&gt;Jun&lt;/date&gt;&lt;/pub-dates&gt;&lt;/dates&gt;&lt;isbn&gt;1554-8635 (Electronic)&amp;#xD;1554-8627 (Linking)&lt;/isbn&gt;&lt;accession-num&gt;22652539&lt;/accession-num&gt;&lt;urls&gt;&lt;related-urls&gt;&lt;url&gt;http://www.ncbi.nlm.nih.gov/pubmed/22652539&lt;/url&gt;&lt;/related-urls&gt;&lt;/urls&gt;&lt;custom2&gt;3427254&lt;/custom2&gt;&lt;electronic-resource-num&gt;10.4161/auto.19652&amp;#xD;19652 [pii]&lt;/electronic-resource-num&gt;&lt;language&gt;eng&lt;/language&gt;&lt;/record&gt;&lt;/Cite&gt;&lt;/EndNote&gt;</w:instrTex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2" w:tooltip="Yu, 2012 #2181" w:history="1">
              <w:r w:rsidR="008B1ED1" w:rsidRPr="00D47D38">
                <w:rPr>
                  <w:rFonts w:ascii="Times New Roman" w:eastAsiaTheme="minorEastAsia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2</w:t>
              </w:r>
            </w:hyperlink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680" w:type="dxa"/>
          </w:tcPr>
          <w:p w14:paraId="417FFEE1" w14:textId="77777777" w:rsidR="00802A4A" w:rsidRPr="00D47D38" w:rsidRDefault="00802A4A" w:rsidP="0065490F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del w:id="13" w:author="Lenovo" w:date="2017-07-29T12:51:00Z">
              <w:r w:rsidRPr="00D47D38" w:rsidDel="0065490F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delText>4</w:delText>
              </w:r>
            </w:del>
            <w:ins w:id="14" w:author="Lenovo" w:date="2017-07-29T12:51:00Z">
              <w:r w:rsidR="0065490F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ins>
          </w:p>
        </w:tc>
      </w:tr>
      <w:tr w:rsidR="00D47D38" w:rsidRPr="00D47D38" w14:paraId="6557BF4C" w14:textId="77777777" w:rsidTr="00910B21">
        <w:trPr>
          <w:trHeight w:val="540"/>
        </w:trPr>
        <w:tc>
          <w:tcPr>
            <w:tcW w:w="1263" w:type="dxa"/>
          </w:tcPr>
          <w:p w14:paraId="50A3F0F1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5039</w:t>
            </w:r>
          </w:p>
        </w:tc>
        <w:tc>
          <w:tcPr>
            <w:tcW w:w="4512" w:type="dxa"/>
          </w:tcPr>
          <w:p w14:paraId="3C5F1B1A" w14:textId="77777777" w:rsidR="00802A4A" w:rsidRPr="00D47D38" w:rsidRDefault="00802A4A" w:rsidP="00910B21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</w:rPr>
            </w:pPr>
            <w:r w:rsidRPr="00D47D38">
              <w:rPr>
                <w:color w:val="000000" w:themeColor="text1"/>
                <w:sz w:val="24"/>
                <w:lang w:val="sv-SE"/>
              </w:rPr>
              <w:t>TN124,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 xml:space="preserve"> atg4</w:t>
            </w:r>
            <w:r w:rsidR="006124C2" w:rsidRPr="00D47D38">
              <w:rPr>
                <w:color w:val="000000" w:themeColor="text1"/>
                <w:sz w:val="24"/>
              </w:rPr>
              <w:t>Δ</w:t>
            </w:r>
            <w:r w:rsidR="008D6A27" w:rsidRPr="00D47D38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atg8</w:t>
            </w:r>
            <w:r w:rsidR="006124C2" w:rsidRPr="00D47D38">
              <w:rPr>
                <w:color w:val="000000" w:themeColor="text1"/>
                <w:sz w:val="24"/>
              </w:rPr>
              <w:t>Δ</w:t>
            </w:r>
            <w:r w:rsidR="008D6A27" w:rsidRPr="00D47D38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ura3::3HA-ATG8</w:t>
            </w:r>
            <w:r w:rsidR="006124C2" w:rsidRPr="00D47D38">
              <w:rPr>
                <w:color w:val="000000" w:themeColor="text1"/>
                <w:sz w:val="24"/>
              </w:rPr>
              <w:t>Δ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R-URA3</w:t>
            </w:r>
          </w:p>
        </w:tc>
        <w:tc>
          <w:tcPr>
            <w:tcW w:w="1365" w:type="dxa"/>
          </w:tcPr>
          <w:p w14:paraId="279F8E36" w14:textId="77777777" w:rsidR="00802A4A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begin"/>
            </w:r>
            <w:r w:rsidR="00356767"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instrText xml:space="preserve"> ADDIN EN.CITE &lt;EndNote&gt;&lt;Cite&gt;&lt;Author&gt;Yu&lt;/Author&gt;&lt;Year&gt;2012&lt;/Year&gt;&lt;RecNum&gt;2181&lt;/RecNum&gt;&lt;DisplayText&gt;[2]&lt;/DisplayText&gt;&lt;record&gt;&lt;rec-number&gt;2181&lt;/rec-number&gt;&lt;foreign-keys&gt;&lt;key app="EN" db-id="ez2rwpd9fr5tpve2097x90f2p0rr55f2drzx"&gt;2181&lt;/key&gt;&lt;/foreign-keys&gt;&lt;ref-type name="Journal Article"&gt;17&lt;/ref-type&gt;&lt;contributors&gt;&lt;authors&gt;&lt;author&gt;Yu, Z. Q.&lt;/author&gt;&lt;author&gt;Ni, T.&lt;/author&gt;&lt;author&gt;Hong, B.&lt;/author&gt;&lt;author&gt;Wang, H. Y.&lt;/author&gt;&lt;author&gt;Jiang, F. J.&lt;/author&gt;&lt;author&gt;Zou, S.&lt;/author&gt;&lt;author&gt;Chen, Y.&lt;/author&gt;&lt;author&gt;Zheng, X. L.&lt;/author&gt;&lt;author&gt;Klionsky, D. J.&lt;/author&gt;&lt;author&gt;Liang, Y.&lt;/author&gt;&lt;author&gt;Xie, Z.&lt;/author&gt;&lt;/authors&gt;&lt;/contributors&gt;&lt;auth-address&gt;School of Medicine, Nankai University, Tianjin, China.&lt;/auth-address&gt;&lt;titles&gt;&lt;title&gt;Dual roles of Atg8-PE deconjugation by Atg4 in autophagy&lt;/title&gt;&lt;secondary-title&gt;Autophagy&lt;/secondary-title&gt;&lt;/titles&gt;&lt;periodical&gt;&lt;full-title&gt;Autophagy&lt;/full-title&gt;&lt;/periodical&gt;&lt;pages&gt;883-92&lt;/pages&gt;&lt;volume&gt;8&lt;/volume&gt;&lt;number&gt;6&lt;/number&gt;&lt;edition&gt;2012/06/02&lt;/edition&gt;&lt;keywords&gt;&lt;keyword&gt;*Autophagy&lt;/keyword&gt;&lt;keyword&gt;Intracellular Membranes/metabolism&lt;/keyword&gt;&lt;keyword&gt;Microtubule-Associated Proteins/*metabolism&lt;/keyword&gt;&lt;keyword&gt;Models, Biological&lt;/keyword&gt;&lt;keyword&gt;Phagosomes/metabolism&lt;/keyword&gt;&lt;keyword&gt;Phosphatidylethanolamines/*metabolism&lt;/keyword&gt;&lt;keyword&gt;Saccharomyces cerevisiae/*cytology/*metabolism&lt;/keyword&gt;&lt;keyword&gt;Saccharomyces cerevisiae Proteins/*metabolism&lt;/keyword&gt;&lt;keyword&gt;Vacuoles/metabolism&lt;/keyword&gt;&lt;/keywords&gt;&lt;dates&gt;&lt;year&gt;2012&lt;/year&gt;&lt;pub-dates&gt;&lt;date&gt;Jun&lt;/date&gt;&lt;/pub-dates&gt;&lt;/dates&gt;&lt;isbn&gt;1554-8635 (Electronic)&amp;#xD;1554-8627 (Linking)&lt;/isbn&gt;&lt;accession-num&gt;22652539&lt;/accession-num&gt;&lt;urls&gt;&lt;related-urls&gt;&lt;url&gt;http://www.ncbi.nlm.nih.gov/pubmed/22652539&lt;/url&gt;&lt;/related-urls&gt;&lt;/urls&gt;&lt;custom2&gt;3427254&lt;/custom2&gt;&lt;electronic-resource-num&gt;10.4161/auto.19652&amp;#xD;19652 [pii]&lt;/electronic-resource-num&gt;&lt;language&gt;eng&lt;/language&gt;&lt;/record&gt;&lt;/Cite&gt;&lt;/EndNote&gt;</w:instrTex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2" w:tooltip="Yu, 2012 #2181" w:history="1">
              <w:r w:rsidR="008B1ED1" w:rsidRPr="00D47D38">
                <w:rPr>
                  <w:rFonts w:ascii="Times New Roman" w:eastAsiaTheme="minorEastAsia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2</w:t>
              </w:r>
            </w:hyperlink>
            <w:r w:rsidR="00356767" w:rsidRPr="00D47D38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680" w:type="dxa"/>
          </w:tcPr>
          <w:p w14:paraId="2F1F7852" w14:textId="77777777" w:rsidR="00802A4A" w:rsidRPr="00D47D38" w:rsidRDefault="00802A4A" w:rsidP="0065490F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del w:id="15" w:author="Lenovo" w:date="2017-07-29T12:51:00Z">
              <w:r w:rsidRPr="00D47D38" w:rsidDel="0065490F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delText>4</w:delText>
              </w:r>
            </w:del>
            <w:ins w:id="16" w:author="Lenovo" w:date="2017-07-29T12:51:00Z">
              <w:r w:rsidR="0065490F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ins>
          </w:p>
        </w:tc>
      </w:tr>
      <w:tr w:rsidR="00D47D38" w:rsidRPr="00D47D38" w14:paraId="3DEF6720" w14:textId="77777777" w:rsidTr="00910B21">
        <w:trPr>
          <w:trHeight w:val="540"/>
        </w:trPr>
        <w:tc>
          <w:tcPr>
            <w:tcW w:w="1263" w:type="dxa"/>
          </w:tcPr>
          <w:p w14:paraId="7252BAD2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5050</w:t>
            </w:r>
          </w:p>
        </w:tc>
        <w:tc>
          <w:tcPr>
            <w:tcW w:w="4512" w:type="dxa"/>
          </w:tcPr>
          <w:p w14:paraId="6AD5FFED" w14:textId="77777777" w:rsidR="00802A4A" w:rsidRPr="00D47D38" w:rsidRDefault="00802A4A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YLY5037,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="006124C2"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EC807D5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AE13D09" w14:textId="77777777" w:rsidR="00802A4A" w:rsidRPr="00D47D38" w:rsidRDefault="00802A4A" w:rsidP="0065490F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del w:id="17" w:author="Lenovo" w:date="2017-07-29T12:51:00Z">
              <w:r w:rsidRPr="00D47D38" w:rsidDel="0065490F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delText>4</w:delText>
              </w:r>
            </w:del>
            <w:ins w:id="18" w:author="Lenovo" w:date="2017-07-29T12:51:00Z">
              <w:r w:rsidR="0065490F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ins>
          </w:p>
        </w:tc>
      </w:tr>
      <w:tr w:rsidR="00D47D38" w:rsidRPr="00D47D38" w14:paraId="4559362C" w14:textId="77777777" w:rsidTr="00910B21">
        <w:trPr>
          <w:trHeight w:val="540"/>
        </w:trPr>
        <w:tc>
          <w:tcPr>
            <w:tcW w:w="1263" w:type="dxa"/>
          </w:tcPr>
          <w:p w14:paraId="2453FCD6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5052</w:t>
            </w:r>
          </w:p>
        </w:tc>
        <w:tc>
          <w:tcPr>
            <w:tcW w:w="4512" w:type="dxa"/>
          </w:tcPr>
          <w:p w14:paraId="451758C9" w14:textId="77777777" w:rsidR="00802A4A" w:rsidRPr="00D47D38" w:rsidRDefault="00802A4A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YLY5037,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vps9</w:t>
            </w:r>
            <w:proofErr w:type="gramStart"/>
            <w:r w:rsidR="006124C2"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BB5F5F5" w14:textId="77777777" w:rsidR="00802A4A" w:rsidRPr="00D47D38" w:rsidRDefault="00802A4A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EA970CC" w14:textId="77777777" w:rsidR="00802A4A" w:rsidRPr="00D47D38" w:rsidRDefault="00802A4A" w:rsidP="0065490F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</w:t>
            </w:r>
            <w:del w:id="19" w:author="Lenovo" w:date="2017-07-29T12:51:00Z">
              <w:r w:rsidRPr="00D47D38" w:rsidDel="0065490F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delText>4</w:delText>
              </w:r>
            </w:del>
            <w:ins w:id="20" w:author="Lenovo" w:date="2017-07-29T12:51:00Z">
              <w:r w:rsidR="0065490F" w:rsidRPr="00D47D38">
                <w:rPr>
                  <w:rFonts w:ascii="Times New Roman" w:eastAsia="宋体" w:hAnsi="Times New Roman" w:hint="eastAsia"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ins>
          </w:p>
        </w:tc>
      </w:tr>
      <w:tr w:rsidR="00D47D38" w:rsidRPr="00D47D38" w14:paraId="35FE7977" w14:textId="77777777" w:rsidTr="00DC0FAB">
        <w:trPr>
          <w:trHeight w:val="540"/>
        </w:trPr>
        <w:tc>
          <w:tcPr>
            <w:tcW w:w="1263" w:type="dxa"/>
          </w:tcPr>
          <w:p w14:paraId="0A801DC3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09</w:t>
            </w:r>
          </w:p>
        </w:tc>
        <w:tc>
          <w:tcPr>
            <w:tcW w:w="4512" w:type="dxa"/>
          </w:tcPr>
          <w:p w14:paraId="70028B44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Mat a his4 ura3 leu2 lys2 bar1-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RS</w:t>
            </w:r>
            <w:proofErr w:type="gram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307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LYS2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ATG5::ATG5-3×GFP-URA3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2CA5B035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B65A882" w14:textId="77777777" w:rsidR="00EA57FD" w:rsidRPr="00D47D38" w:rsidRDefault="00EA57FD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A</w:t>
            </w:r>
            <w:r w:rsidR="003766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51F229CD" w14:textId="77777777" w:rsidTr="00DC0FAB">
        <w:trPr>
          <w:trHeight w:val="540"/>
        </w:trPr>
        <w:tc>
          <w:tcPr>
            <w:tcW w:w="1263" w:type="dxa"/>
          </w:tcPr>
          <w:p w14:paraId="7E8695FB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18</w:t>
            </w:r>
          </w:p>
        </w:tc>
        <w:tc>
          <w:tcPr>
            <w:tcW w:w="4512" w:type="dxa"/>
          </w:tcPr>
          <w:p w14:paraId="0C34B087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Mat a his4 ura3 leu2 lys2 bar1-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RS</w:t>
            </w:r>
            <w:proofErr w:type="gram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307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LYS2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ATG5::ATG5-3×GFP-URA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5C64E5B6" w14:textId="77777777" w:rsidR="00EA57FD" w:rsidRPr="00D47D38" w:rsidRDefault="00EA57FD" w:rsidP="00936805">
            <w:pPr>
              <w:pStyle w:val="ListParagraph1"/>
              <w:spacing w:after="0" w:line="240" w:lineRule="auto"/>
              <w:ind w:left="0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5CD5993" w14:textId="77777777" w:rsidR="00EA57FD" w:rsidRPr="00D47D38" w:rsidRDefault="00EA57FD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A</w:t>
            </w:r>
            <w:r w:rsidR="003766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444251EF" w14:textId="77777777" w:rsidTr="00DC0FAB">
        <w:trPr>
          <w:trHeight w:val="540"/>
        </w:trPr>
        <w:tc>
          <w:tcPr>
            <w:tcW w:w="1263" w:type="dxa"/>
          </w:tcPr>
          <w:p w14:paraId="523A8FAA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50</w:t>
            </w:r>
          </w:p>
        </w:tc>
        <w:tc>
          <w:tcPr>
            <w:tcW w:w="4512" w:type="dxa"/>
            <w:vAlign w:val="center"/>
          </w:tcPr>
          <w:p w14:paraId="2BA63FB4" w14:textId="77777777" w:rsidR="00EA57FD" w:rsidRPr="00D47D38" w:rsidRDefault="00EA57FD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</w:rPr>
            </w:pPr>
            <w:r w:rsidRPr="00D47D38">
              <w:rPr>
                <w:i/>
                <w:color w:val="000000" w:themeColor="text1"/>
                <w:sz w:val="24"/>
                <w:lang w:val="sv-SE"/>
              </w:rPr>
              <w:t>Mat a his4 ura3 leu2 lys2 bar1-1</w:t>
            </w:r>
            <w:r w:rsidRPr="00D47D38">
              <w:rPr>
                <w:rFonts w:hint="eastAsia"/>
                <w:i/>
                <w:color w:val="000000" w:themeColor="text1"/>
                <w:sz w:val="24"/>
                <w:lang w:val="sv-SE"/>
              </w:rPr>
              <w:t xml:space="preserve"> RS</w:t>
            </w:r>
            <w:proofErr w:type="gramStart"/>
            <w:r w:rsidRPr="00D47D38">
              <w:rPr>
                <w:rFonts w:hint="eastAsia"/>
                <w:i/>
                <w:color w:val="000000" w:themeColor="text1"/>
                <w:sz w:val="24"/>
                <w:lang w:val="sv-SE"/>
              </w:rPr>
              <w:t>307::</w:t>
            </w:r>
            <w:proofErr w:type="gramEnd"/>
            <w:r w:rsidRPr="00D47D38">
              <w:rPr>
                <w:rFonts w:hint="eastAsia"/>
                <w:i/>
                <w:color w:val="000000" w:themeColor="text1"/>
                <w:sz w:val="24"/>
                <w:lang w:val="sv-SE"/>
              </w:rPr>
              <w:t xml:space="preserve">LYS2 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ATG5::ATG5-3×GFP-URA3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 xml:space="preserve"> ypt7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kern w:val="0"/>
                <w:sz w:val="24"/>
              </w:rPr>
              <w:t xml:space="preserve"> vps21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</w:rPr>
              <w:t>-Cherry-Atg8]</w:t>
            </w:r>
          </w:p>
        </w:tc>
        <w:tc>
          <w:tcPr>
            <w:tcW w:w="1365" w:type="dxa"/>
          </w:tcPr>
          <w:p w14:paraId="23E6B927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559E20F" w14:textId="77777777" w:rsidR="00EA57FD" w:rsidRPr="00D47D38" w:rsidRDefault="00EA57FD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A</w:t>
            </w:r>
            <w:r w:rsidR="003766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7DFCAD3E" w14:textId="77777777" w:rsidTr="00DC0FAB">
        <w:trPr>
          <w:trHeight w:val="540"/>
        </w:trPr>
        <w:tc>
          <w:tcPr>
            <w:tcW w:w="1263" w:type="dxa"/>
          </w:tcPr>
          <w:p w14:paraId="3F4E1AA9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10</w:t>
            </w:r>
          </w:p>
        </w:tc>
        <w:tc>
          <w:tcPr>
            <w:tcW w:w="4512" w:type="dxa"/>
          </w:tcPr>
          <w:p w14:paraId="3261A142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Mat a his4 ura3 leu2 lys2 bar1-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RS</w:t>
            </w:r>
            <w:proofErr w:type="gram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307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LYS2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ATG5::ATG5-3×GFP-URA3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66742EFA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23B0A09" w14:textId="77777777" w:rsidR="00EA57FD" w:rsidRPr="00D47D38" w:rsidRDefault="00EA57FD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A</w:t>
            </w:r>
            <w:r w:rsidR="003766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340B662E" w14:textId="77777777" w:rsidTr="00DC0FAB">
        <w:trPr>
          <w:trHeight w:val="540"/>
        </w:trPr>
        <w:tc>
          <w:tcPr>
            <w:tcW w:w="1263" w:type="dxa"/>
          </w:tcPr>
          <w:p w14:paraId="618F29A5" w14:textId="77777777" w:rsidR="00EA57FD" w:rsidRPr="00D47D38" w:rsidRDefault="00EA57FD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6634</w:t>
            </w:r>
          </w:p>
        </w:tc>
        <w:tc>
          <w:tcPr>
            <w:tcW w:w="4512" w:type="dxa"/>
          </w:tcPr>
          <w:p w14:paraId="4C3D7E2D" w14:textId="77777777" w:rsidR="00EA57FD" w:rsidRPr="00D47D38" w:rsidRDefault="00EA57FD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NewRoman" w:hAnsi="TimesNewRoman" w:cs="TimesNewRoman"/>
                <w:color w:val="000000" w:themeColor="text1"/>
                <w:sz w:val="24"/>
              </w:rPr>
              <w:t xml:space="preserve">SEY6210 </w:t>
            </w:r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ATG2-</w:t>
            </w:r>
            <w:proofErr w:type="gramStart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GFP::</w:t>
            </w:r>
            <w:proofErr w:type="gramEnd"/>
            <w:r w:rsidRPr="00D47D38">
              <w:rPr>
                <w:rFonts w:ascii="TimesNewRoman,Italic" w:hAnsi="TimesNewRoman,Italic" w:cs="TimesNewRoman,Italic"/>
                <w:i/>
                <w:iCs/>
                <w:color w:val="000000" w:themeColor="text1"/>
                <w:sz w:val="24"/>
              </w:rPr>
              <w:t>HIS5</w:t>
            </w:r>
          </w:p>
        </w:tc>
        <w:tc>
          <w:tcPr>
            <w:tcW w:w="1365" w:type="dxa"/>
          </w:tcPr>
          <w:p w14:paraId="6E1E5904" w14:textId="77777777" w:rsidR="00EA57FD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/>
            </w:r>
            <w:r w:rsidR="00356767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&lt;EndNote&gt;&lt;Cite&gt;&lt;Author&gt;Cebollero&lt;/Author&gt;&lt;Year&gt;2012&lt;/Year&gt;&lt;RecNum&gt;1098&lt;/RecNum&gt;&lt;DisplayText&gt;[3]&lt;/DisplayText&gt;&lt;record&gt;&lt;rec-number&gt;1098&lt;/rec-number&gt;&lt;foreign-keys&gt;&lt;key app="EN" db-id="ez2rwpd9fr5tpve2097x90f2p0rr55f2drzx"&gt;1098&lt;/key&gt;&lt;/foreign-keys&gt;&lt;ref-type name="Journal Article"&gt;17&lt;/ref-type&gt;&lt;contributors&gt;&lt;authors&gt;&lt;author&gt;Cebollero, E.&lt;/author&gt;&lt;author&gt;van der Vaart, A.&lt;/author&gt;&lt;author&gt;Zhao, M.&lt;/author&gt;&lt;author&gt;Rieter, E.&lt;/author&gt;&lt;author&gt;Klionsky, D. J.&lt;/author&gt;&lt;author&gt;Helms, J. B.&lt;/author&gt;&lt;author&gt;Reggiori, F.&lt;/author&gt;&lt;/authors&gt;&lt;/contributors&gt;&lt;auth-address&gt;Department of Cell Biology, University Medical Center Utrecht, 3584 CX Utrecht, The Netherlands.&lt;/auth-address&gt;&lt;titles&gt;&lt;title&gt;Phosphatidylinositol-3-phosphate clearance plays a key role in autophagosome completion&lt;/title&gt;&lt;secondary-title&gt;Curr Biol&lt;/secondary-title&gt;&lt;/titles&gt;&lt;periodical&gt;&lt;full-title&gt;Curr Biol&lt;/full-title&gt;&lt;/periodical&gt;&lt;pages&gt;1545-53&lt;/pages&gt;&lt;volume&gt;22&lt;/volume&gt;&lt;number&gt;17&lt;/number&gt;&lt;edition&gt;2012/07/10&lt;/edition&gt;&lt;keywords&gt;&lt;keyword&gt;Autophagy/*physiology&lt;/keyword&gt;&lt;keyword&gt;Fungal Proteins/analysis/genetics/*physiology&lt;/keyword&gt;&lt;keyword&gt;Phosphatidylinositol Phosphates/*metabolism&lt;/keyword&gt;&lt;keyword&gt;Yeasts/*cytology/genetics/metabolism&lt;/keyword&gt;&lt;/keywords&gt;&lt;dates&gt;&lt;year&gt;2012&lt;/year&gt;&lt;pub-dates&gt;&lt;date&gt;Sep 11&lt;/date&gt;&lt;/pub-dates&gt;&lt;/dates&gt;&lt;isbn&gt;1879-0445 (Electronic)&amp;#xD;0960-9822 (Linking)&lt;/isbn&gt;&lt;accession-num&gt;22771041&lt;/accession-num&gt;&lt;urls&gt;&lt;related-urls&gt;&lt;url&gt;http://www.ncbi.nlm.nih.gov/pubmed/22771041&lt;/url&gt;&lt;/related-urls&gt;&lt;/urls&gt;&lt;custom2&gt;3615650&lt;/custom2&gt;&lt;electronic-resource-num&gt;10.1016/j.cub.2012.06.029&amp;#xD;S0960-9822(12)00674-4 [pii]&lt;/electronic-resource-num&gt;&lt;language&gt;eng&lt;/language&gt;&lt;/record&gt;&lt;/Cite&gt;&lt;/EndNote&gt;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3" w:tooltip="Cebollero, 2012 #1098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3</w:t>
              </w:r>
            </w:hyperlink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1D49D209" w14:textId="77777777" w:rsidR="00EA57FD" w:rsidRPr="00D47D38" w:rsidRDefault="00EA57FD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</w:t>
            </w:r>
            <w:r w:rsidR="008034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B</w:t>
            </w:r>
            <w:r w:rsidR="00376602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16AB5E8F" w14:textId="77777777" w:rsidTr="00DC0FAB">
        <w:trPr>
          <w:trHeight w:val="540"/>
        </w:trPr>
        <w:tc>
          <w:tcPr>
            <w:tcW w:w="1263" w:type="dxa"/>
          </w:tcPr>
          <w:p w14:paraId="345BD46B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7020</w:t>
            </w:r>
          </w:p>
        </w:tc>
        <w:tc>
          <w:tcPr>
            <w:tcW w:w="4512" w:type="dxa"/>
          </w:tcPr>
          <w:p w14:paraId="41F0E151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2-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5100AF1A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24A47A6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0E5DAB51" w14:textId="77777777" w:rsidTr="00DC0FAB">
        <w:trPr>
          <w:trHeight w:val="540"/>
        </w:trPr>
        <w:tc>
          <w:tcPr>
            <w:tcW w:w="1263" w:type="dxa"/>
          </w:tcPr>
          <w:p w14:paraId="475750B7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7021</w:t>
            </w:r>
          </w:p>
        </w:tc>
        <w:tc>
          <w:tcPr>
            <w:tcW w:w="4512" w:type="dxa"/>
          </w:tcPr>
          <w:p w14:paraId="7BC0623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2-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 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1E8564E7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E7CA1F2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181FB802" w14:textId="77777777" w:rsidTr="00DC0FAB">
        <w:trPr>
          <w:trHeight w:val="540"/>
        </w:trPr>
        <w:tc>
          <w:tcPr>
            <w:tcW w:w="1263" w:type="dxa"/>
          </w:tcPr>
          <w:p w14:paraId="3A81F33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7022</w:t>
            </w:r>
          </w:p>
        </w:tc>
        <w:tc>
          <w:tcPr>
            <w:tcW w:w="4512" w:type="dxa"/>
          </w:tcPr>
          <w:p w14:paraId="265BF53F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2-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30DC462F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0D7D39D1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4BD8DBBD" w14:textId="77777777" w:rsidTr="00DC0FAB">
        <w:trPr>
          <w:trHeight w:val="540"/>
        </w:trPr>
        <w:tc>
          <w:tcPr>
            <w:tcW w:w="1263" w:type="dxa"/>
          </w:tcPr>
          <w:p w14:paraId="13E2D73B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7023</w:t>
            </w:r>
          </w:p>
        </w:tc>
        <w:tc>
          <w:tcPr>
            <w:tcW w:w="4512" w:type="dxa"/>
          </w:tcPr>
          <w:p w14:paraId="0067B63F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2-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25C75120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A8001FB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140591ED" w14:textId="77777777" w:rsidTr="00DC0FAB">
        <w:trPr>
          <w:trHeight w:val="540"/>
        </w:trPr>
        <w:tc>
          <w:tcPr>
            <w:tcW w:w="1263" w:type="dxa"/>
          </w:tcPr>
          <w:p w14:paraId="5972CE8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6642</w:t>
            </w:r>
          </w:p>
        </w:tc>
        <w:tc>
          <w:tcPr>
            <w:tcW w:w="4512" w:type="dxa"/>
          </w:tcPr>
          <w:p w14:paraId="246A0E53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SEY6210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 xml:space="preserve"> Atg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</w:t>
            </w:r>
          </w:p>
        </w:tc>
        <w:tc>
          <w:tcPr>
            <w:tcW w:w="1365" w:type="dxa"/>
          </w:tcPr>
          <w:p w14:paraId="13B4549B" w14:textId="77777777" w:rsidR="002361B2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/>
            </w:r>
            <w:r w:rsidR="00356767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&lt;EndNote&gt;&lt;Cite&gt;&lt;Author&gt;Cebollero&lt;/Author&gt;&lt;Year&gt;2012&lt;/Year&gt;&lt;RecNum&gt;1098&lt;/RecNum&gt;&lt;DisplayText&gt;[3]&lt;/DisplayText&gt;&lt;record&gt;&lt;rec-number&gt;1098&lt;/rec-number&gt;&lt;foreign-keys&gt;&lt;key app="EN" db-id="ez2rwpd9fr5tpve2097x90f2p0rr55f2drzx"&gt;1098&lt;/key&gt;&lt;/foreign-keys&gt;&lt;ref-type name="Journal Article"&gt;17&lt;/ref-type&gt;&lt;contributors&gt;&lt;authors&gt;&lt;author&gt;Cebollero, E.&lt;/author&gt;&lt;author&gt;van der Vaart, A.&lt;/author&gt;&lt;author&gt;Zhao, M.&lt;/author&gt;&lt;author&gt;Rieter, E.&lt;/author&gt;&lt;author&gt;Klionsky, D. J.&lt;/author&gt;&lt;author&gt;Helms, J. B.&lt;/author&gt;&lt;author&gt;Reggiori, F.&lt;/author&gt;&lt;/authors&gt;&lt;/contributors&gt;&lt;auth-address&gt;Department of Cell Biology, University Medical Center Utrecht, 3584 CX Utrecht, The Netherlands.&lt;/auth-address&gt;&lt;titles&gt;&lt;title&gt;Phosphatidylinositol-3-phosphate clearance plays a key role in autophagosome completion&lt;/title&gt;&lt;secondary-title&gt;Curr Biol&lt;/secondary-title&gt;&lt;/titles&gt;&lt;periodical&gt;&lt;full-title&gt;Curr Biol&lt;/full-title&gt;&lt;/periodical&gt;&lt;pages&gt;1545-53&lt;/pages&gt;&lt;volume&gt;22&lt;/volume&gt;&lt;number&gt;17&lt;/number&gt;&lt;edition&gt;2012/07/10&lt;/edition&gt;&lt;keywords&gt;&lt;keyword&gt;Autophagy/*physiology&lt;/keyword&gt;&lt;keyword&gt;Fungal Proteins/analysis/genetics/*physiology&lt;/keyword&gt;&lt;keyword&gt;Phosphatidylinositol Phosphates/*metabolism&lt;/keyword&gt;&lt;keyword&gt;Yeasts/*cytology/genetics/metabolism&lt;/keyword&gt;&lt;/keywords&gt;&lt;dates&gt;&lt;year&gt;2012&lt;/year&gt;&lt;pub-dates&gt;&lt;date&gt;Sep 11&lt;/date&gt;&lt;/pub-dates&gt;&lt;/dates&gt;&lt;isbn&gt;1879-0445 (Electronic)&amp;#xD;0960-9822 (Linking)&lt;/isbn&gt;&lt;accession-num&gt;22771041&lt;/accession-num&gt;&lt;urls&gt;&lt;related-urls&gt;&lt;url&gt;http://www.ncbi.nlm.nih.gov/pubmed/22771041&lt;/url&gt;&lt;/related-urls&gt;&lt;/urls&gt;&lt;custom2&gt;3615650&lt;/custom2&gt;&lt;electronic-resource-num&gt;10.1016/j.cub.2012.06.029&amp;#xD;S0960-9822(12)00674-4 [pii]&lt;/electronic-resource-num&gt;&lt;language&gt;eng&lt;/language&gt;&lt;/record&gt;&lt;/Cite&gt;&lt;/EndNote&gt;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3" w:tooltip="Cebollero, 2012 #1098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3</w:t>
              </w:r>
            </w:hyperlink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081E789B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C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3D0CC2EE" w14:textId="77777777" w:rsidTr="00DC0FAB">
        <w:trPr>
          <w:trHeight w:val="540"/>
        </w:trPr>
        <w:tc>
          <w:tcPr>
            <w:tcW w:w="1263" w:type="dxa"/>
          </w:tcPr>
          <w:p w14:paraId="34BBECBE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028</w:t>
            </w:r>
          </w:p>
        </w:tc>
        <w:tc>
          <w:tcPr>
            <w:tcW w:w="4512" w:type="dxa"/>
          </w:tcPr>
          <w:p w14:paraId="2875FEF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51C3A160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912B092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C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3DBB4846" w14:textId="77777777" w:rsidTr="00DC0FAB">
        <w:trPr>
          <w:trHeight w:val="540"/>
        </w:trPr>
        <w:tc>
          <w:tcPr>
            <w:tcW w:w="1263" w:type="dxa"/>
          </w:tcPr>
          <w:p w14:paraId="2D9F01E6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029</w:t>
            </w:r>
          </w:p>
        </w:tc>
        <w:tc>
          <w:tcPr>
            <w:tcW w:w="4512" w:type="dxa"/>
          </w:tcPr>
          <w:p w14:paraId="48189B70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 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730FEB14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4BA64D6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C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61038F17" w14:textId="77777777" w:rsidTr="00DC0FAB">
        <w:trPr>
          <w:trHeight w:val="540"/>
        </w:trPr>
        <w:tc>
          <w:tcPr>
            <w:tcW w:w="1263" w:type="dxa"/>
          </w:tcPr>
          <w:p w14:paraId="54D079CC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030</w:t>
            </w:r>
          </w:p>
        </w:tc>
        <w:tc>
          <w:tcPr>
            <w:tcW w:w="4512" w:type="dxa"/>
          </w:tcPr>
          <w:p w14:paraId="5CDD752D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sz w:val="24"/>
                <w:lang w:val="sv-SE"/>
              </w:rPr>
              <w:t>Atg1</w:t>
            </w:r>
            <w:r w:rsidRPr="00D47D38">
              <w:rPr>
                <w:rFonts w:hint="eastAsia"/>
                <w:i/>
                <w:color w:val="000000" w:themeColor="text1"/>
                <w:sz w:val="24"/>
                <w:lang w:val="sv-SE"/>
              </w:rPr>
              <w:t>8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 xml:space="preserve">- </w:t>
            </w:r>
            <w:proofErr w:type="gramStart"/>
            <w:r w:rsidRPr="00D47D38">
              <w:rPr>
                <w:i/>
                <w:color w:val="000000" w:themeColor="text1"/>
                <w:sz w:val="24"/>
                <w:lang w:val="sv-SE"/>
              </w:rPr>
              <w:t>GFP::</w:t>
            </w:r>
            <w:proofErr w:type="gramEnd"/>
            <w:r w:rsidRPr="00D47D38">
              <w:rPr>
                <w:i/>
                <w:color w:val="000000" w:themeColor="text1"/>
                <w:sz w:val="24"/>
                <w:lang w:val="sv-SE"/>
              </w:rPr>
              <w:t>HIS5 ypt7</w:t>
            </w:r>
            <w:r w:rsidRPr="00D47D38">
              <w:rPr>
                <w:color w:val="000000" w:themeColor="text1"/>
                <w:sz w:val="24"/>
              </w:rPr>
              <w:t>Δ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sz w:val="24"/>
                <w:lang w:val="sv-SE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sz w:val="24"/>
                <w:lang w:val="sv-SE"/>
              </w:rPr>
              <w:t xml:space="preserve"> vps21</w:t>
            </w:r>
            <w:r w:rsidRPr="00D47D38">
              <w:rPr>
                <w:color w:val="000000" w:themeColor="text1"/>
                <w:sz w:val="24"/>
              </w:rPr>
              <w:t>Δ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sz w:val="24"/>
                <w:lang w:val="sv-SE"/>
              </w:rPr>
              <w:t>KanMX</w:t>
            </w:r>
            <w:proofErr w:type="spellEnd"/>
            <w:r w:rsidRPr="00D47D38">
              <w:rPr>
                <w:rFonts w:hint="eastAsia"/>
                <w:i/>
                <w:color w:val="000000" w:themeColor="text1"/>
                <w:sz w:val="24"/>
                <w:lang w:val="sv-SE"/>
              </w:rPr>
              <w:t xml:space="preserve"> </w:t>
            </w:r>
            <w:r w:rsidRPr="00D47D38">
              <w:rPr>
                <w:color w:val="000000" w:themeColor="text1"/>
                <w:sz w:val="24"/>
                <w:lang w:val="sv-SE"/>
              </w:rPr>
              <w:t>[pRS415-</w:t>
            </w:r>
            <w:r w:rsidRPr="00D47D38">
              <w:rPr>
                <w:i/>
                <w:color w:val="000000" w:themeColor="text1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36E5390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2C9C126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C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728722CF" w14:textId="77777777" w:rsidTr="00DC0FAB">
        <w:trPr>
          <w:trHeight w:val="540"/>
        </w:trPr>
        <w:tc>
          <w:tcPr>
            <w:tcW w:w="1263" w:type="dxa"/>
          </w:tcPr>
          <w:p w14:paraId="60955FB6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031</w:t>
            </w:r>
          </w:p>
        </w:tc>
        <w:tc>
          <w:tcPr>
            <w:tcW w:w="4512" w:type="dxa"/>
          </w:tcPr>
          <w:p w14:paraId="5D85BAB5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FP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5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6E5899AD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80C7F94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3C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3D</w:t>
            </w:r>
          </w:p>
        </w:tc>
      </w:tr>
      <w:tr w:rsidR="00D47D38" w:rsidRPr="00D47D38" w14:paraId="152FACA4" w14:textId="77777777" w:rsidTr="00DC0FAB">
        <w:trPr>
          <w:trHeight w:val="540"/>
        </w:trPr>
        <w:tc>
          <w:tcPr>
            <w:tcW w:w="1263" w:type="dxa"/>
          </w:tcPr>
          <w:p w14:paraId="454F5B6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13</w:t>
            </w:r>
          </w:p>
        </w:tc>
        <w:tc>
          <w:tcPr>
            <w:tcW w:w="4512" w:type="dxa"/>
          </w:tcPr>
          <w:p w14:paraId="10736B19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1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1</w:t>
            </w:r>
            <w:r w:rsidR="00910B21" w:rsidRPr="00D47D38">
              <w:rPr>
                <w:rFonts w:ascii="Times New Roman" w:eastAsiaTheme="minorEastAsia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-3×GFP-URA3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36E05348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6E7C9A5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006A885F" w14:textId="77777777" w:rsidTr="00DC0FAB">
        <w:trPr>
          <w:trHeight w:val="540"/>
        </w:trPr>
        <w:tc>
          <w:tcPr>
            <w:tcW w:w="1263" w:type="dxa"/>
          </w:tcPr>
          <w:p w14:paraId="60FEC00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20</w:t>
            </w:r>
          </w:p>
        </w:tc>
        <w:tc>
          <w:tcPr>
            <w:tcW w:w="4512" w:type="dxa"/>
          </w:tcPr>
          <w:p w14:paraId="281AC6EF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1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1</w:t>
            </w:r>
            <w:r w:rsidR="00910B21" w:rsidRPr="00D47D38">
              <w:rPr>
                <w:rFonts w:ascii="Times New Roman" w:eastAsiaTheme="minorEastAsia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1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-3×GFP-URA3 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264E7D3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C2772C4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4A, 4C</w:t>
            </w:r>
          </w:p>
        </w:tc>
      </w:tr>
      <w:tr w:rsidR="00D47D38" w:rsidRPr="00D47D38" w14:paraId="1D4CFDEE" w14:textId="77777777" w:rsidTr="00DC0FAB">
        <w:trPr>
          <w:trHeight w:val="540"/>
        </w:trPr>
        <w:tc>
          <w:tcPr>
            <w:tcW w:w="1263" w:type="dxa"/>
          </w:tcPr>
          <w:p w14:paraId="11FE5CB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52</w:t>
            </w:r>
          </w:p>
        </w:tc>
        <w:tc>
          <w:tcPr>
            <w:tcW w:w="4512" w:type="dxa"/>
            <w:vAlign w:val="center"/>
          </w:tcPr>
          <w:p w14:paraId="66376E6F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1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1</w:t>
            </w:r>
            <w:r w:rsidR="00910B21" w:rsidRPr="00D47D38">
              <w:rPr>
                <w:rFonts w:hint="eastAsia"/>
                <w:i/>
                <w:color w:val="000000" w:themeColor="text1"/>
                <w:kern w:val="0"/>
                <w:sz w:val="24"/>
                <w:lang w:val="sv-SE"/>
              </w:rPr>
              <w:t>1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-3×GFP-URA3 ypt7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 xml:space="preserve"> vps21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77948621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7EA946E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4A, 4C</w:t>
            </w:r>
          </w:p>
        </w:tc>
      </w:tr>
      <w:tr w:rsidR="00D47D38" w:rsidRPr="00D47D38" w14:paraId="7E6C2A97" w14:textId="77777777" w:rsidTr="00DC0FAB">
        <w:trPr>
          <w:trHeight w:val="540"/>
        </w:trPr>
        <w:tc>
          <w:tcPr>
            <w:tcW w:w="1263" w:type="dxa"/>
          </w:tcPr>
          <w:p w14:paraId="2DB64F41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14</w:t>
            </w:r>
          </w:p>
        </w:tc>
        <w:tc>
          <w:tcPr>
            <w:tcW w:w="4512" w:type="dxa"/>
          </w:tcPr>
          <w:p w14:paraId="460B4881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1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1</w:t>
            </w:r>
            <w:r w:rsidR="00910B21" w:rsidRPr="00D47D38">
              <w:rPr>
                <w:rFonts w:ascii="Times New Roman" w:eastAsiaTheme="minorEastAsia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-3×GFP-URA3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39E9592D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80EE4CB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7A2770D5" w14:textId="77777777" w:rsidTr="00DC0FAB">
        <w:trPr>
          <w:trHeight w:val="540"/>
        </w:trPr>
        <w:tc>
          <w:tcPr>
            <w:tcW w:w="1263" w:type="dxa"/>
          </w:tcPr>
          <w:p w14:paraId="16AAE3CF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927</w:t>
            </w:r>
          </w:p>
        </w:tc>
        <w:tc>
          <w:tcPr>
            <w:tcW w:w="4512" w:type="dxa"/>
            <w:vAlign w:val="center"/>
          </w:tcPr>
          <w:p w14:paraId="34F246E7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1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r w:rsidRPr="00D47D38">
              <w:rPr>
                <w:rFonts w:hint="eastAsia"/>
                <w:i/>
                <w:color w:val="000000" w:themeColor="text1"/>
                <w:kern w:val="0"/>
                <w:sz w:val="24"/>
                <w:lang w:val="sv-SE"/>
              </w:rPr>
              <w:t>1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-3×GFP-URA3</w:t>
            </w:r>
            <w:r w:rsidRPr="00D47D38">
              <w:rPr>
                <w:rFonts w:hint="eastAsia"/>
                <w:i/>
                <w:color w:val="000000" w:themeColor="text1"/>
                <w:kern w:val="0"/>
                <w:sz w:val="24"/>
                <w:lang w:val="sv-SE"/>
              </w:rPr>
              <w:t xml:space="preserve"> 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vps9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4D96E96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185EED0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1C844DC2" w14:textId="77777777" w:rsidTr="00DC0FAB">
        <w:trPr>
          <w:trHeight w:val="540"/>
        </w:trPr>
        <w:tc>
          <w:tcPr>
            <w:tcW w:w="1263" w:type="dxa"/>
          </w:tcPr>
          <w:p w14:paraId="5620A253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928</w:t>
            </w:r>
          </w:p>
        </w:tc>
        <w:tc>
          <w:tcPr>
            <w:tcW w:w="4512" w:type="dxa"/>
            <w:vAlign w:val="center"/>
          </w:tcPr>
          <w:p w14:paraId="3D00293D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1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r w:rsidRPr="00D47D38">
              <w:rPr>
                <w:rFonts w:hint="eastAsia"/>
                <w:i/>
                <w:color w:val="000000" w:themeColor="text1"/>
                <w:kern w:val="0"/>
                <w:sz w:val="24"/>
                <w:lang w:val="sv-SE"/>
              </w:rPr>
              <w:t>1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-3×GFP-URA3 ypt7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 xml:space="preserve"> vps9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4A3ACFE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D4649A6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58348D04" w14:textId="77777777" w:rsidTr="00DC0FAB">
        <w:trPr>
          <w:trHeight w:val="540"/>
        </w:trPr>
        <w:tc>
          <w:tcPr>
            <w:tcW w:w="1263" w:type="dxa"/>
          </w:tcPr>
          <w:p w14:paraId="1AA7C6E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39</w:t>
            </w:r>
          </w:p>
        </w:tc>
        <w:tc>
          <w:tcPr>
            <w:tcW w:w="4512" w:type="dxa"/>
          </w:tcPr>
          <w:p w14:paraId="31861A9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1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1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-3×GFP-URA3 vps8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00B776D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957CBDD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783DEB07" w14:textId="77777777" w:rsidTr="00DC0FAB">
        <w:trPr>
          <w:trHeight w:val="540"/>
        </w:trPr>
        <w:tc>
          <w:tcPr>
            <w:tcW w:w="1263" w:type="dxa"/>
          </w:tcPr>
          <w:p w14:paraId="7312AC7A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58</w:t>
            </w:r>
          </w:p>
        </w:tc>
        <w:tc>
          <w:tcPr>
            <w:tcW w:w="4512" w:type="dxa"/>
            <w:vAlign w:val="center"/>
          </w:tcPr>
          <w:p w14:paraId="2E6FBA8F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</w:rPr>
              <w:t>11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</w:rPr>
              <w:t>ATG</w:t>
            </w:r>
            <w:r w:rsidRPr="00D47D38">
              <w:rPr>
                <w:rFonts w:hint="eastAsia"/>
                <w:i/>
                <w:color w:val="000000" w:themeColor="text1"/>
                <w:kern w:val="0"/>
                <w:sz w:val="24"/>
              </w:rPr>
              <w:t>1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1-3×GFP-URA3 pep12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</w:rPr>
              <w:t>Hyg</w:t>
            </w:r>
            <w:proofErr w:type="spellEnd"/>
            <w:r w:rsidRPr="00D47D38">
              <w:rPr>
                <w:color w:val="000000" w:themeColor="text1"/>
                <w:kern w:val="0"/>
                <w:sz w:val="24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</w:rPr>
              <w:t>-Cherry-Atg8]</w:t>
            </w:r>
          </w:p>
        </w:tc>
        <w:tc>
          <w:tcPr>
            <w:tcW w:w="1365" w:type="dxa"/>
          </w:tcPr>
          <w:p w14:paraId="0F54CBB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4317845E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58E1AD31" w14:textId="77777777" w:rsidTr="00DC0FAB">
        <w:trPr>
          <w:trHeight w:val="540"/>
        </w:trPr>
        <w:tc>
          <w:tcPr>
            <w:tcW w:w="1263" w:type="dxa"/>
          </w:tcPr>
          <w:p w14:paraId="7A6E666C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43</w:t>
            </w:r>
          </w:p>
        </w:tc>
        <w:tc>
          <w:tcPr>
            <w:tcW w:w="4512" w:type="dxa"/>
          </w:tcPr>
          <w:p w14:paraId="785C393D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1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1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-3×GFP-URA3 vps39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050CCAA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6C82FE1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A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51A8F035" w14:textId="77777777" w:rsidTr="00DC0FAB">
        <w:trPr>
          <w:trHeight w:val="540"/>
        </w:trPr>
        <w:tc>
          <w:tcPr>
            <w:tcW w:w="1263" w:type="dxa"/>
          </w:tcPr>
          <w:p w14:paraId="64BE2490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15</w:t>
            </w:r>
          </w:p>
        </w:tc>
        <w:tc>
          <w:tcPr>
            <w:tcW w:w="4512" w:type="dxa"/>
          </w:tcPr>
          <w:p w14:paraId="6D8D9A80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7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17-3×GFP-URA3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6C6D19CE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083F709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63D4464E" w14:textId="77777777" w:rsidTr="00DC0FAB">
        <w:trPr>
          <w:trHeight w:val="540"/>
        </w:trPr>
        <w:tc>
          <w:tcPr>
            <w:tcW w:w="1263" w:type="dxa"/>
          </w:tcPr>
          <w:p w14:paraId="5913F639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21</w:t>
            </w:r>
          </w:p>
        </w:tc>
        <w:tc>
          <w:tcPr>
            <w:tcW w:w="4512" w:type="dxa"/>
          </w:tcPr>
          <w:p w14:paraId="6DD9C1C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7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17-3×GFP-URA3 vps21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55EC87D3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E2385E3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4B, 4C</w:t>
            </w:r>
          </w:p>
        </w:tc>
      </w:tr>
      <w:tr w:rsidR="00D47D38" w:rsidRPr="00D47D38" w14:paraId="7073D319" w14:textId="77777777" w:rsidTr="00DC0FAB">
        <w:trPr>
          <w:trHeight w:val="540"/>
        </w:trPr>
        <w:tc>
          <w:tcPr>
            <w:tcW w:w="1263" w:type="dxa"/>
          </w:tcPr>
          <w:p w14:paraId="619A0D74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53</w:t>
            </w:r>
          </w:p>
        </w:tc>
        <w:tc>
          <w:tcPr>
            <w:tcW w:w="4512" w:type="dxa"/>
            <w:vAlign w:val="center"/>
          </w:tcPr>
          <w:p w14:paraId="6E03034A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7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17-3×GFP-URA3 ypt7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 xml:space="preserve"> vps21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04A21A2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9D23623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4B, 4C</w:t>
            </w:r>
          </w:p>
        </w:tc>
      </w:tr>
      <w:tr w:rsidR="00D47D38" w:rsidRPr="00D47D38" w14:paraId="588E2219" w14:textId="77777777" w:rsidTr="00DC0FAB">
        <w:trPr>
          <w:trHeight w:val="540"/>
        </w:trPr>
        <w:tc>
          <w:tcPr>
            <w:tcW w:w="1263" w:type="dxa"/>
          </w:tcPr>
          <w:p w14:paraId="267665FD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716</w:t>
            </w:r>
          </w:p>
        </w:tc>
        <w:tc>
          <w:tcPr>
            <w:tcW w:w="4512" w:type="dxa"/>
          </w:tcPr>
          <w:p w14:paraId="273350C9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7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TG17-3×GFP-URA3 ypt7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yg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Cherry-Atg8]</w:t>
            </w:r>
          </w:p>
        </w:tc>
        <w:tc>
          <w:tcPr>
            <w:tcW w:w="1365" w:type="dxa"/>
          </w:tcPr>
          <w:p w14:paraId="76AEF97F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1A66C1B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70E0951F" w14:textId="77777777" w:rsidTr="00DC0FAB">
        <w:trPr>
          <w:trHeight w:val="540"/>
        </w:trPr>
        <w:tc>
          <w:tcPr>
            <w:tcW w:w="1263" w:type="dxa"/>
          </w:tcPr>
          <w:p w14:paraId="5FBEEE33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929</w:t>
            </w:r>
          </w:p>
        </w:tc>
        <w:tc>
          <w:tcPr>
            <w:tcW w:w="4512" w:type="dxa"/>
            <w:vAlign w:val="center"/>
          </w:tcPr>
          <w:p w14:paraId="3AC5018E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7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17-3×GFP-URA3</w:t>
            </w:r>
            <w:r w:rsidRPr="00D47D38">
              <w:rPr>
                <w:rFonts w:hint="eastAsia"/>
                <w:i/>
                <w:color w:val="000000" w:themeColor="text1"/>
                <w:kern w:val="0"/>
                <w:sz w:val="24"/>
                <w:lang w:val="sv-SE"/>
              </w:rPr>
              <w:t xml:space="preserve"> 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vps9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32D9750F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B6C9D6F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1A367A0E" w14:textId="77777777" w:rsidTr="00DC0FAB">
        <w:trPr>
          <w:trHeight w:val="540"/>
        </w:trPr>
        <w:tc>
          <w:tcPr>
            <w:tcW w:w="1263" w:type="dxa"/>
          </w:tcPr>
          <w:p w14:paraId="72C5B261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YLY6930</w:t>
            </w:r>
          </w:p>
        </w:tc>
        <w:tc>
          <w:tcPr>
            <w:tcW w:w="4512" w:type="dxa"/>
            <w:vAlign w:val="center"/>
          </w:tcPr>
          <w:p w14:paraId="255937A3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  <w:lang w:val="sv-SE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17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ATG17-3×GFP-URA3 ypt7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Hyg</w:t>
            </w:r>
            <w:proofErr w:type="spellEnd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 xml:space="preserve"> vps9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KanMX</w:t>
            </w:r>
            <w:proofErr w:type="spellEnd"/>
            <w:r w:rsidRPr="00D47D38">
              <w:rPr>
                <w:color w:val="000000" w:themeColor="text1"/>
                <w:kern w:val="0"/>
                <w:sz w:val="24"/>
                <w:lang w:val="sv-SE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  <w:lang w:val="sv-SE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6AB8408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9916758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5F3C27D5" w14:textId="77777777" w:rsidTr="00DC0FAB">
        <w:trPr>
          <w:trHeight w:val="540"/>
        </w:trPr>
        <w:tc>
          <w:tcPr>
            <w:tcW w:w="1263" w:type="dxa"/>
          </w:tcPr>
          <w:p w14:paraId="36F531D2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40</w:t>
            </w:r>
          </w:p>
        </w:tc>
        <w:tc>
          <w:tcPr>
            <w:tcW w:w="4512" w:type="dxa"/>
          </w:tcPr>
          <w:p w14:paraId="77850ABF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7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17-3×GFP-URA3 vps8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45FA29D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923D8AD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4FF5877A" w14:textId="77777777" w:rsidTr="00DC0FAB">
        <w:trPr>
          <w:trHeight w:val="540"/>
        </w:trPr>
        <w:tc>
          <w:tcPr>
            <w:tcW w:w="1263" w:type="dxa"/>
          </w:tcPr>
          <w:p w14:paraId="21D0FF0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59</w:t>
            </w:r>
          </w:p>
        </w:tc>
        <w:tc>
          <w:tcPr>
            <w:tcW w:w="4512" w:type="dxa"/>
            <w:vAlign w:val="center"/>
          </w:tcPr>
          <w:p w14:paraId="69D58C68" w14:textId="77777777" w:rsidR="002361B2" w:rsidRPr="00D47D38" w:rsidRDefault="002361B2" w:rsidP="00DC6873">
            <w:pPr>
              <w:widowControl/>
              <w:ind w:leftChars="97" w:left="204"/>
              <w:jc w:val="left"/>
              <w:rPr>
                <w:color w:val="000000" w:themeColor="text1"/>
                <w:kern w:val="0"/>
                <w:sz w:val="24"/>
              </w:rPr>
            </w:pPr>
            <w:r w:rsidRPr="00D47D38">
              <w:rPr>
                <w:i/>
                <w:color w:val="000000" w:themeColor="text1"/>
                <w:kern w:val="0"/>
                <w:sz w:val="24"/>
              </w:rPr>
              <w:t>ATG</w:t>
            </w:r>
            <w:proofErr w:type="gramStart"/>
            <w:r w:rsidRPr="00D47D38">
              <w:rPr>
                <w:i/>
                <w:color w:val="000000" w:themeColor="text1"/>
                <w:kern w:val="0"/>
                <w:sz w:val="24"/>
              </w:rPr>
              <w:t>17::</w:t>
            </w:r>
            <w:proofErr w:type="gramEnd"/>
            <w:r w:rsidRPr="00D47D38">
              <w:rPr>
                <w:i/>
                <w:color w:val="000000" w:themeColor="text1"/>
                <w:kern w:val="0"/>
                <w:sz w:val="24"/>
              </w:rPr>
              <w:t>ATG17-3×GFP-URA3 pep12</w:t>
            </w:r>
            <w:r w:rsidRPr="00D47D38">
              <w:rPr>
                <w:color w:val="000000" w:themeColor="text1"/>
                <w:kern w:val="0"/>
                <w:sz w:val="24"/>
              </w:rPr>
              <w:t>Δ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::</w:t>
            </w:r>
            <w:proofErr w:type="spellStart"/>
            <w:r w:rsidRPr="00D47D38">
              <w:rPr>
                <w:i/>
                <w:color w:val="000000" w:themeColor="text1"/>
                <w:kern w:val="0"/>
                <w:sz w:val="24"/>
              </w:rPr>
              <w:t>Hyg</w:t>
            </w:r>
            <w:proofErr w:type="spellEnd"/>
            <w:r w:rsidRPr="00D47D38">
              <w:rPr>
                <w:color w:val="000000" w:themeColor="text1"/>
                <w:kern w:val="0"/>
                <w:sz w:val="24"/>
              </w:rPr>
              <w:t xml:space="preserve"> [pRS415-</w:t>
            </w:r>
            <w:r w:rsidRPr="00D47D38">
              <w:rPr>
                <w:i/>
                <w:color w:val="000000" w:themeColor="text1"/>
                <w:kern w:val="0"/>
                <w:sz w:val="24"/>
              </w:rPr>
              <w:t>CUP1p</w:t>
            </w:r>
            <w:r w:rsidRPr="00D47D38">
              <w:rPr>
                <w:color w:val="000000" w:themeColor="text1"/>
                <w:kern w:val="0"/>
                <w:sz w:val="24"/>
              </w:rPr>
              <w:t>-Cherry-Atg8]</w:t>
            </w:r>
          </w:p>
        </w:tc>
        <w:tc>
          <w:tcPr>
            <w:tcW w:w="1365" w:type="dxa"/>
          </w:tcPr>
          <w:p w14:paraId="40786732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61BB4D7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702D0626" w14:textId="77777777" w:rsidTr="00DC0FAB">
        <w:trPr>
          <w:trHeight w:val="540"/>
        </w:trPr>
        <w:tc>
          <w:tcPr>
            <w:tcW w:w="1263" w:type="dxa"/>
          </w:tcPr>
          <w:p w14:paraId="195B385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LY6860</w:t>
            </w:r>
          </w:p>
        </w:tc>
        <w:tc>
          <w:tcPr>
            <w:tcW w:w="4512" w:type="dxa"/>
          </w:tcPr>
          <w:p w14:paraId="5B8C9C4C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</w:t>
            </w:r>
            <w:proofErr w:type="gram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17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ATG17-3</w:t>
            </w:r>
            <w:bookmarkStart w:id="21" w:name="OLE_LINK1"/>
            <w:bookmarkStart w:id="22" w:name="OLE_LINK2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×</w:t>
            </w:r>
            <w:bookmarkEnd w:id="21"/>
            <w:bookmarkEnd w:id="22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GFP-URA3 vps39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::</w:t>
            </w:r>
            <w:proofErr w:type="spellStart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KanMX</w:t>
            </w:r>
            <w:proofErr w:type="spellEnd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[pRS415-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CUP1p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-Cherry-Atg8]</w:t>
            </w:r>
          </w:p>
        </w:tc>
        <w:tc>
          <w:tcPr>
            <w:tcW w:w="1365" w:type="dxa"/>
          </w:tcPr>
          <w:p w14:paraId="3C54E8C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072D39E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4B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, 4C</w:t>
            </w:r>
          </w:p>
        </w:tc>
      </w:tr>
      <w:tr w:rsidR="00D47D38" w:rsidRPr="00D47D38" w14:paraId="0536CC7B" w14:textId="77777777" w:rsidTr="00DC0FAB">
        <w:trPr>
          <w:trHeight w:val="540"/>
        </w:trPr>
        <w:tc>
          <w:tcPr>
            <w:tcW w:w="1263" w:type="dxa"/>
          </w:tcPr>
          <w:p w14:paraId="0A51D106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086</w:t>
            </w:r>
          </w:p>
        </w:tc>
        <w:tc>
          <w:tcPr>
            <w:tcW w:w="4512" w:type="dxa"/>
          </w:tcPr>
          <w:p w14:paraId="7FCC9856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</w:t>
            </w:r>
          </w:p>
        </w:tc>
        <w:tc>
          <w:tcPr>
            <w:tcW w:w="1365" w:type="dxa"/>
          </w:tcPr>
          <w:p w14:paraId="66FD0E2E" w14:textId="77777777" w:rsidR="002361B2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2361B2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DaGVuPC9BdXRob3I+PFllYXI+MjAxNDwvWWVhcj48UmVj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</w:fldData>
              </w:fldChar>
            </w:r>
            <w:r w:rsidR="002361B2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2361B2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1" w:tooltip="Chen, 2014 #2173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1</w:t>
              </w:r>
            </w:hyperlink>
            <w:r w:rsidR="002361B2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  <w:tc>
          <w:tcPr>
            <w:tcW w:w="1680" w:type="dxa"/>
          </w:tcPr>
          <w:p w14:paraId="1515ED21" w14:textId="77777777" w:rsidR="002361B2" w:rsidRPr="00D47D38" w:rsidRDefault="002361B2" w:rsidP="003D16BB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A</w:t>
            </w:r>
            <w:r w:rsidR="003D16B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E, S2, </w:t>
            </w:r>
            <w:r w:rsidR="003D16B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S5,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6</w:t>
            </w:r>
          </w:p>
        </w:tc>
      </w:tr>
      <w:tr w:rsidR="00D47D38" w:rsidRPr="00D47D38" w14:paraId="737E8CAD" w14:textId="77777777" w:rsidTr="00DC0FAB">
        <w:trPr>
          <w:trHeight w:val="540"/>
        </w:trPr>
        <w:tc>
          <w:tcPr>
            <w:tcW w:w="1263" w:type="dxa"/>
          </w:tcPr>
          <w:p w14:paraId="224F34B8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5322</w:t>
            </w:r>
          </w:p>
        </w:tc>
        <w:tc>
          <w:tcPr>
            <w:tcW w:w="4512" w:type="dxa"/>
          </w:tcPr>
          <w:p w14:paraId="53A64CDC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 ymr1</w:t>
            </w:r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DDF81D8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28500D9" w14:textId="77777777" w:rsidR="002361B2" w:rsidRPr="00D47D38" w:rsidRDefault="002361B2" w:rsidP="00546CAA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A</w:t>
            </w:r>
            <w:r w:rsidR="00546CAA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E, S6</w:t>
            </w:r>
          </w:p>
        </w:tc>
      </w:tr>
      <w:tr w:rsidR="00D47D38" w:rsidRPr="00D47D38" w14:paraId="4AF98A5D" w14:textId="77777777" w:rsidTr="00DC0FAB">
        <w:trPr>
          <w:trHeight w:val="540"/>
        </w:trPr>
        <w:tc>
          <w:tcPr>
            <w:tcW w:w="1263" w:type="dxa"/>
          </w:tcPr>
          <w:p w14:paraId="58E7AED3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5321</w:t>
            </w:r>
          </w:p>
        </w:tc>
        <w:tc>
          <w:tcPr>
            <w:tcW w:w="4512" w:type="dxa"/>
          </w:tcPr>
          <w:p w14:paraId="4B2AB6BC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YLY2422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mr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40B11B38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56E13C6" w14:textId="77777777" w:rsidR="002361B2" w:rsidRPr="00D47D38" w:rsidRDefault="002361B2" w:rsidP="00546CAA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A</w:t>
            </w:r>
            <w:r w:rsidR="00546CAA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E, S6</w:t>
            </w:r>
          </w:p>
        </w:tc>
      </w:tr>
      <w:tr w:rsidR="00D47D38" w:rsidRPr="00D47D38" w14:paraId="1AD86F4D" w14:textId="77777777" w:rsidTr="00910B21">
        <w:trPr>
          <w:trHeight w:val="540"/>
        </w:trPr>
        <w:tc>
          <w:tcPr>
            <w:tcW w:w="1263" w:type="dxa"/>
          </w:tcPr>
          <w:p w14:paraId="623E0027" w14:textId="77777777" w:rsidR="003D16BB" w:rsidRPr="00D47D38" w:rsidRDefault="003D16BB" w:rsidP="003D16BB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3287</w:t>
            </w:r>
          </w:p>
        </w:tc>
        <w:tc>
          <w:tcPr>
            <w:tcW w:w="4512" w:type="dxa"/>
          </w:tcPr>
          <w:p w14:paraId="7F98C75C" w14:textId="77777777" w:rsidR="003D16BB" w:rsidRPr="00D47D38" w:rsidRDefault="003D16BB" w:rsidP="003D16BB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422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,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p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ep4</w:t>
            </w:r>
            <w:proofErr w:type="gramStart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325038B" w14:textId="77777777" w:rsidR="003D16BB" w:rsidRPr="00D47D38" w:rsidRDefault="003D16BB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E05AD5B" w14:textId="77777777" w:rsidR="003D16BB" w:rsidRPr="00D47D38" w:rsidRDefault="003D16BB" w:rsidP="00910B21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5</w:t>
            </w:r>
          </w:p>
        </w:tc>
      </w:tr>
      <w:tr w:rsidR="00D47D38" w:rsidRPr="00D47D38" w14:paraId="3E76FC38" w14:textId="77777777" w:rsidTr="00910B21">
        <w:trPr>
          <w:trHeight w:val="540"/>
        </w:trPr>
        <w:tc>
          <w:tcPr>
            <w:tcW w:w="1263" w:type="dxa"/>
          </w:tcPr>
          <w:p w14:paraId="7C329E62" w14:textId="77777777" w:rsidR="003D16BB" w:rsidRPr="00D47D38" w:rsidRDefault="003D16BB" w:rsidP="004C57BB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328</w:t>
            </w:r>
            <w:r w:rsidR="004C57BB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</w:t>
            </w:r>
          </w:p>
        </w:tc>
        <w:tc>
          <w:tcPr>
            <w:tcW w:w="4512" w:type="dxa"/>
          </w:tcPr>
          <w:p w14:paraId="3CF30565" w14:textId="77777777" w:rsidR="003D16BB" w:rsidRPr="00D47D38" w:rsidRDefault="003D16BB" w:rsidP="003D16BB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3086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,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p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ep4</w:t>
            </w:r>
            <w:proofErr w:type="gramStart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Δ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5222CDD4" w14:textId="77777777" w:rsidR="003D16BB" w:rsidRPr="00D47D38" w:rsidRDefault="003D16BB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C3F2B90" w14:textId="77777777" w:rsidR="003D16BB" w:rsidRPr="00D47D38" w:rsidRDefault="003D16BB" w:rsidP="00910B21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5</w:t>
            </w:r>
          </w:p>
        </w:tc>
      </w:tr>
      <w:tr w:rsidR="00D47D38" w:rsidRPr="00D47D38" w14:paraId="32A7183E" w14:textId="77777777" w:rsidTr="00DC0FAB">
        <w:trPr>
          <w:trHeight w:val="540"/>
        </w:trPr>
        <w:tc>
          <w:tcPr>
            <w:tcW w:w="1263" w:type="dxa"/>
          </w:tcPr>
          <w:p w14:paraId="75B6C011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2</w:t>
            </w:r>
          </w:p>
          <w:p w14:paraId="7EF3303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4512" w:type="dxa"/>
          </w:tcPr>
          <w:p w14:paraId="528D279C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EY621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Atg5-</w:t>
            </w:r>
            <w:proofErr w:type="gram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GFP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KanMX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ATG8::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mCherry-Atg8-TRP1</w:t>
            </w:r>
          </w:p>
        </w:tc>
        <w:tc>
          <w:tcPr>
            <w:tcW w:w="1365" w:type="dxa"/>
          </w:tcPr>
          <w:p w14:paraId="0C357B18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ABFFF03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09684F61" w14:textId="77777777" w:rsidTr="00DC0FAB">
        <w:trPr>
          <w:trHeight w:val="540"/>
        </w:trPr>
        <w:tc>
          <w:tcPr>
            <w:tcW w:w="1263" w:type="dxa"/>
          </w:tcPr>
          <w:p w14:paraId="4F59C9A1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930</w:t>
            </w:r>
          </w:p>
        </w:tc>
        <w:tc>
          <w:tcPr>
            <w:tcW w:w="4512" w:type="dxa"/>
          </w:tcPr>
          <w:p w14:paraId="42990DCA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atg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04B2D23B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B37DEB9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3961EF88" w14:textId="77777777" w:rsidTr="00DC0FAB">
        <w:trPr>
          <w:trHeight w:val="540"/>
        </w:trPr>
        <w:tc>
          <w:tcPr>
            <w:tcW w:w="1263" w:type="dxa"/>
          </w:tcPr>
          <w:p w14:paraId="01B9EC7F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902</w:t>
            </w:r>
          </w:p>
        </w:tc>
        <w:tc>
          <w:tcPr>
            <w:tcW w:w="4512" w:type="dxa"/>
          </w:tcPr>
          <w:p w14:paraId="54B276B6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</w:t>
            </w:r>
          </w:p>
        </w:tc>
        <w:tc>
          <w:tcPr>
            <w:tcW w:w="1365" w:type="dxa"/>
          </w:tcPr>
          <w:p w14:paraId="5D811543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C198075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439789E6" w14:textId="77777777" w:rsidTr="00DC0FAB">
        <w:trPr>
          <w:trHeight w:val="540"/>
        </w:trPr>
        <w:tc>
          <w:tcPr>
            <w:tcW w:w="1263" w:type="dxa"/>
          </w:tcPr>
          <w:p w14:paraId="7D2F04E0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880</w:t>
            </w:r>
          </w:p>
        </w:tc>
        <w:tc>
          <w:tcPr>
            <w:tcW w:w="4512" w:type="dxa"/>
          </w:tcPr>
          <w:p w14:paraId="0FDB08BA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mr1</w:t>
            </w:r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60EA8B1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0E6715C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5A3F8702" w14:textId="77777777" w:rsidTr="00DC0FAB">
        <w:trPr>
          <w:trHeight w:val="540"/>
        </w:trPr>
        <w:tc>
          <w:tcPr>
            <w:tcW w:w="1263" w:type="dxa"/>
          </w:tcPr>
          <w:p w14:paraId="27920E3A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729</w:t>
            </w:r>
          </w:p>
        </w:tc>
        <w:tc>
          <w:tcPr>
            <w:tcW w:w="4512" w:type="dxa"/>
          </w:tcPr>
          <w:p w14:paraId="2938A076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mr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7C709D17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07476D7A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00A66F15" w14:textId="77777777" w:rsidTr="00DC0FAB">
        <w:trPr>
          <w:trHeight w:val="540"/>
        </w:trPr>
        <w:tc>
          <w:tcPr>
            <w:tcW w:w="1263" w:type="dxa"/>
          </w:tcPr>
          <w:p w14:paraId="522B3F94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023</w:t>
            </w:r>
          </w:p>
        </w:tc>
        <w:tc>
          <w:tcPr>
            <w:tcW w:w="4512" w:type="dxa"/>
          </w:tcPr>
          <w:p w14:paraId="6032E129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844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pt7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1AF4DE47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F00115A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A</w:t>
            </w:r>
          </w:p>
        </w:tc>
      </w:tr>
      <w:tr w:rsidR="00D47D38" w:rsidRPr="00D47D38" w14:paraId="5A69CB66" w14:textId="77777777" w:rsidTr="00DC0FAB">
        <w:trPr>
          <w:trHeight w:val="540"/>
        </w:trPr>
        <w:tc>
          <w:tcPr>
            <w:tcW w:w="1263" w:type="dxa"/>
          </w:tcPr>
          <w:p w14:paraId="0C0033C0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</w:p>
        </w:tc>
        <w:tc>
          <w:tcPr>
            <w:tcW w:w="4512" w:type="dxa"/>
          </w:tcPr>
          <w:p w14:paraId="7ECE0C49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SEY621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Atg2-</w:t>
            </w:r>
            <w:proofErr w:type="gram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GFP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KanMX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ATG8::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mCherry-Atg8-TRP1</w:t>
            </w:r>
          </w:p>
        </w:tc>
        <w:tc>
          <w:tcPr>
            <w:tcW w:w="1365" w:type="dxa"/>
          </w:tcPr>
          <w:p w14:paraId="41BA596C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5056113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64E5AE47" w14:textId="77777777" w:rsidTr="00DC0FAB">
        <w:trPr>
          <w:trHeight w:val="540"/>
        </w:trPr>
        <w:tc>
          <w:tcPr>
            <w:tcW w:w="1263" w:type="dxa"/>
          </w:tcPr>
          <w:p w14:paraId="27ACFC6C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929</w:t>
            </w:r>
          </w:p>
        </w:tc>
        <w:tc>
          <w:tcPr>
            <w:tcW w:w="4512" w:type="dxa"/>
          </w:tcPr>
          <w:p w14:paraId="325C7215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atg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1F9167F9" w14:textId="77777777" w:rsidR="002361B2" w:rsidRPr="00D47D38" w:rsidRDefault="002361B2" w:rsidP="007A021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84E74DB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673059C9" w14:textId="77777777" w:rsidTr="00DC0FAB">
        <w:trPr>
          <w:trHeight w:val="540"/>
        </w:trPr>
        <w:tc>
          <w:tcPr>
            <w:tcW w:w="1263" w:type="dxa"/>
          </w:tcPr>
          <w:p w14:paraId="5A5BC6E3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922</w:t>
            </w:r>
          </w:p>
        </w:tc>
        <w:tc>
          <w:tcPr>
            <w:tcW w:w="4512" w:type="dxa"/>
          </w:tcPr>
          <w:p w14:paraId="0DE9DE4A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</w:t>
            </w:r>
          </w:p>
        </w:tc>
        <w:tc>
          <w:tcPr>
            <w:tcW w:w="1365" w:type="dxa"/>
          </w:tcPr>
          <w:p w14:paraId="60017EF8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470D1E0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42AE60D4" w14:textId="77777777" w:rsidTr="00DC0FAB">
        <w:trPr>
          <w:trHeight w:val="540"/>
        </w:trPr>
        <w:tc>
          <w:tcPr>
            <w:tcW w:w="1263" w:type="dxa"/>
          </w:tcPr>
          <w:p w14:paraId="44F164F0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984</w:t>
            </w:r>
          </w:p>
        </w:tc>
        <w:tc>
          <w:tcPr>
            <w:tcW w:w="4512" w:type="dxa"/>
          </w:tcPr>
          <w:p w14:paraId="7BBA1AC2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mr1</w:t>
            </w:r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2DA180EF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7DC1F6D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7726BBAD" w14:textId="77777777" w:rsidTr="00DC0FAB">
        <w:trPr>
          <w:trHeight w:val="540"/>
        </w:trPr>
        <w:tc>
          <w:tcPr>
            <w:tcW w:w="1263" w:type="dxa"/>
          </w:tcPr>
          <w:p w14:paraId="36C582C0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810</w:t>
            </w:r>
          </w:p>
        </w:tc>
        <w:tc>
          <w:tcPr>
            <w:tcW w:w="4512" w:type="dxa"/>
          </w:tcPr>
          <w:p w14:paraId="5235E281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ymr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783F5822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125186C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59C676BC" w14:textId="77777777" w:rsidTr="00DC0FAB">
        <w:trPr>
          <w:trHeight w:val="540"/>
        </w:trPr>
        <w:tc>
          <w:tcPr>
            <w:tcW w:w="1263" w:type="dxa"/>
          </w:tcPr>
          <w:p w14:paraId="23FAD0E3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9022</w:t>
            </w:r>
          </w:p>
        </w:tc>
        <w:tc>
          <w:tcPr>
            <w:tcW w:w="4512" w:type="dxa"/>
          </w:tcPr>
          <w:p w14:paraId="682C63D0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>YLY8500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ypt7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09FE0A1E" w14:textId="77777777" w:rsidR="002361B2" w:rsidRPr="00D47D38" w:rsidRDefault="002361B2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71D6D56C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7B</w:t>
            </w:r>
          </w:p>
        </w:tc>
      </w:tr>
      <w:tr w:rsidR="00D47D38" w:rsidRPr="00D47D38" w14:paraId="675E47C8" w14:textId="77777777" w:rsidTr="00DC0FAB">
        <w:trPr>
          <w:trHeight w:val="540"/>
        </w:trPr>
        <w:tc>
          <w:tcPr>
            <w:tcW w:w="1263" w:type="dxa"/>
          </w:tcPr>
          <w:p w14:paraId="2DC5F6B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499</w:t>
            </w:r>
          </w:p>
        </w:tc>
        <w:tc>
          <w:tcPr>
            <w:tcW w:w="4512" w:type="dxa"/>
          </w:tcPr>
          <w:p w14:paraId="1E96C451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SEY6210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Atg</w:t>
            </w:r>
            <w:proofErr w:type="gramStart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mCherry-Atg8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 xml:space="preserve">-TRP1 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-GFP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-URA3</w:t>
            </w:r>
          </w:p>
        </w:tc>
        <w:tc>
          <w:tcPr>
            <w:tcW w:w="1365" w:type="dxa"/>
          </w:tcPr>
          <w:p w14:paraId="18F6183E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40CBA92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F, S8A</w:t>
            </w:r>
          </w:p>
        </w:tc>
      </w:tr>
      <w:tr w:rsidR="00D47D38" w:rsidRPr="00D47D38" w14:paraId="76E297AA" w14:textId="77777777" w:rsidTr="00DC0FAB">
        <w:trPr>
          <w:trHeight w:val="540"/>
        </w:trPr>
        <w:tc>
          <w:tcPr>
            <w:tcW w:w="1263" w:type="dxa"/>
          </w:tcPr>
          <w:p w14:paraId="26F4AE35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92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4512" w:type="dxa"/>
          </w:tcPr>
          <w:p w14:paraId="13CBE5F9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8499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atg1</w:t>
            </w:r>
            <w:proofErr w:type="gramStart"/>
            <w:r w:rsidRPr="00D47D38">
              <w:rPr>
                <w:rFonts w:ascii="Arial" w:hAnsi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10423636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726644C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A</w:t>
            </w:r>
          </w:p>
        </w:tc>
      </w:tr>
      <w:tr w:rsidR="00D47D38" w:rsidRPr="00D47D38" w14:paraId="49D45BAC" w14:textId="77777777" w:rsidTr="00DC0FAB">
        <w:trPr>
          <w:trHeight w:val="540"/>
        </w:trPr>
        <w:tc>
          <w:tcPr>
            <w:tcW w:w="1263" w:type="dxa"/>
          </w:tcPr>
          <w:p w14:paraId="6DE14FB6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92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4512" w:type="dxa"/>
          </w:tcPr>
          <w:p w14:paraId="77BBFC2A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9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vps21</w:t>
            </w:r>
            <w:proofErr w:type="gram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∆::</w:t>
            </w:r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YS2</w:t>
            </w:r>
          </w:p>
        </w:tc>
        <w:tc>
          <w:tcPr>
            <w:tcW w:w="1365" w:type="dxa"/>
          </w:tcPr>
          <w:p w14:paraId="01C5CBA0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C21700D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A</w:t>
            </w:r>
          </w:p>
        </w:tc>
      </w:tr>
      <w:tr w:rsidR="00D47D38" w:rsidRPr="00D47D38" w14:paraId="3638FA90" w14:textId="77777777" w:rsidTr="00DC0FAB">
        <w:trPr>
          <w:trHeight w:val="540"/>
        </w:trPr>
        <w:tc>
          <w:tcPr>
            <w:tcW w:w="1263" w:type="dxa"/>
          </w:tcPr>
          <w:p w14:paraId="72CDA1C2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053</w:t>
            </w:r>
          </w:p>
        </w:tc>
        <w:tc>
          <w:tcPr>
            <w:tcW w:w="4512" w:type="dxa"/>
          </w:tcPr>
          <w:p w14:paraId="55C38C3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9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vps21</w:t>
            </w:r>
            <w:proofErr w:type="gram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∆::</w:t>
            </w:r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YS2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mr1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∆::</w:t>
            </w:r>
            <w:proofErr w:type="spell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49E79DE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5A1AB64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A</w:t>
            </w:r>
          </w:p>
        </w:tc>
      </w:tr>
      <w:tr w:rsidR="00D47D38" w:rsidRPr="00D47D38" w14:paraId="4F1F5314" w14:textId="77777777" w:rsidTr="00DC0FAB">
        <w:trPr>
          <w:trHeight w:val="540"/>
        </w:trPr>
        <w:tc>
          <w:tcPr>
            <w:tcW w:w="1263" w:type="dxa"/>
          </w:tcPr>
          <w:p w14:paraId="42F13AFB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811</w:t>
            </w:r>
          </w:p>
        </w:tc>
        <w:tc>
          <w:tcPr>
            <w:tcW w:w="4512" w:type="dxa"/>
          </w:tcPr>
          <w:p w14:paraId="3B7092C4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9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mr1</w:t>
            </w:r>
            <w:proofErr w:type="gram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∆::</w:t>
            </w:r>
            <w:proofErr w:type="spellStart"/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68BB2C09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F95565E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A</w:t>
            </w:r>
          </w:p>
        </w:tc>
      </w:tr>
      <w:tr w:rsidR="00D47D38" w:rsidRPr="00D47D38" w14:paraId="6982154E" w14:textId="77777777" w:rsidTr="00DC0FAB">
        <w:trPr>
          <w:trHeight w:val="540"/>
        </w:trPr>
        <w:tc>
          <w:tcPr>
            <w:tcW w:w="1263" w:type="dxa"/>
          </w:tcPr>
          <w:p w14:paraId="7FC2F4B6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672</w:t>
            </w:r>
          </w:p>
        </w:tc>
        <w:tc>
          <w:tcPr>
            <w:tcW w:w="4512" w:type="dxa"/>
          </w:tcPr>
          <w:p w14:paraId="7532F123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99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pt7</w:t>
            </w:r>
            <w:proofErr w:type="gram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∆::</w:t>
            </w:r>
            <w:proofErr w:type="spellStart"/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3E59B1D8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2087520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Fig. 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F, S8A</w:t>
            </w:r>
          </w:p>
        </w:tc>
      </w:tr>
      <w:tr w:rsidR="00D47D38" w:rsidRPr="00D47D38" w14:paraId="37811B99" w14:textId="77777777" w:rsidTr="00DC0FAB">
        <w:trPr>
          <w:trHeight w:val="540"/>
        </w:trPr>
        <w:tc>
          <w:tcPr>
            <w:tcW w:w="1263" w:type="dxa"/>
          </w:tcPr>
          <w:p w14:paraId="3E783285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512" w:type="dxa"/>
          </w:tcPr>
          <w:p w14:paraId="2436E259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SEY6210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Atg</w:t>
            </w:r>
            <w:proofErr w:type="gramStart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gramEnd"/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mCherry-Atg8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 xml:space="preserve">-TRP1 </w:t>
            </w:r>
            <w:r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  <w:t>Atg11-3GFP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-URA3</w:t>
            </w:r>
          </w:p>
        </w:tc>
        <w:tc>
          <w:tcPr>
            <w:tcW w:w="1365" w:type="dxa"/>
          </w:tcPr>
          <w:p w14:paraId="6896357D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58EEF59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</w:p>
        </w:tc>
      </w:tr>
      <w:tr w:rsidR="00D47D38" w:rsidRPr="00D47D38" w14:paraId="7287D220" w14:textId="77777777" w:rsidTr="00DC0FAB">
        <w:trPr>
          <w:trHeight w:val="540"/>
        </w:trPr>
        <w:tc>
          <w:tcPr>
            <w:tcW w:w="1263" w:type="dxa"/>
          </w:tcPr>
          <w:p w14:paraId="6F0C967E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888</w:t>
            </w:r>
          </w:p>
        </w:tc>
        <w:tc>
          <w:tcPr>
            <w:tcW w:w="4512" w:type="dxa"/>
          </w:tcPr>
          <w:p w14:paraId="50F65EC7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atg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  <w:lang w:val="sv-SE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微软雅黑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Kan</w:t>
            </w:r>
            <w:proofErr w:type="spellEnd"/>
          </w:p>
        </w:tc>
        <w:tc>
          <w:tcPr>
            <w:tcW w:w="1365" w:type="dxa"/>
          </w:tcPr>
          <w:p w14:paraId="169ECDA4" w14:textId="77777777" w:rsidR="002361B2" w:rsidRPr="00D47D38" w:rsidRDefault="002361B2" w:rsidP="0006520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543BBC8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</w:p>
        </w:tc>
      </w:tr>
      <w:tr w:rsidR="00D47D38" w:rsidRPr="00D47D38" w14:paraId="232920A1" w14:textId="77777777" w:rsidTr="00DC0FAB">
        <w:trPr>
          <w:trHeight w:val="540"/>
        </w:trPr>
        <w:tc>
          <w:tcPr>
            <w:tcW w:w="1263" w:type="dxa"/>
          </w:tcPr>
          <w:p w14:paraId="5F951A19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668</w:t>
            </w:r>
          </w:p>
        </w:tc>
        <w:tc>
          <w:tcPr>
            <w:tcW w:w="4512" w:type="dxa"/>
          </w:tcPr>
          <w:p w14:paraId="76171050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vps21</w:t>
            </w:r>
            <w:proofErr w:type="gramStart"/>
            <w:r w:rsidRPr="00D47D38">
              <w:rPr>
                <w:rFonts w:ascii="Arial" w:eastAsia="微软雅黑" w:hAnsi="Arial" w:cs="Arial"/>
                <w:i/>
                <w:iCs/>
                <w:color w:val="000000" w:themeColor="text1"/>
                <w:sz w:val="24"/>
                <w:szCs w:val="24"/>
                <w:lang w:eastAsia="zh-CN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YS2</w:t>
            </w:r>
          </w:p>
        </w:tc>
        <w:tc>
          <w:tcPr>
            <w:tcW w:w="1365" w:type="dxa"/>
          </w:tcPr>
          <w:p w14:paraId="6DD9C818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6DE2472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  <w:r w:rsidRPr="00D47D38" w:rsidDel="00831B47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47D38" w:rsidRPr="00D47D38" w14:paraId="0AC29166" w14:textId="77777777" w:rsidTr="00DC0FAB">
        <w:trPr>
          <w:trHeight w:val="540"/>
        </w:trPr>
        <w:tc>
          <w:tcPr>
            <w:tcW w:w="1263" w:type="dxa"/>
          </w:tcPr>
          <w:p w14:paraId="7BD5739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855</w:t>
            </w:r>
          </w:p>
        </w:tc>
        <w:tc>
          <w:tcPr>
            <w:tcW w:w="4512" w:type="dxa"/>
          </w:tcPr>
          <w:p w14:paraId="46C03D0D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vps21</w:t>
            </w:r>
            <w:proofErr w:type="gramStart"/>
            <w:r w:rsidRPr="00D47D38">
              <w:rPr>
                <w:rFonts w:ascii="Arial" w:eastAsia="微软雅黑" w:hAnsi="Arial" w:cs="Arial"/>
                <w:i/>
                <w:iCs/>
                <w:color w:val="000000" w:themeColor="text1"/>
                <w:sz w:val="24"/>
                <w:szCs w:val="24"/>
                <w:lang w:eastAsia="zh-CN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YS2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mr1</w:t>
            </w:r>
            <w:r w:rsidRPr="00D47D38">
              <w:rPr>
                <w:rFonts w:ascii="Arial" w:eastAsia="微软雅黑" w:hAnsi="Arial" w:cs="Arial"/>
                <w:i/>
                <w:iCs/>
                <w:color w:val="000000" w:themeColor="text1"/>
                <w:sz w:val="24"/>
                <w:szCs w:val="24"/>
                <w:lang w:eastAsia="zh-CN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57F2E36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C0BC649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  <w:r w:rsidRPr="00D47D38" w:rsidDel="00831B47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47D38" w:rsidRPr="00D47D38" w14:paraId="6DD44AD3" w14:textId="77777777" w:rsidTr="00DC0FAB">
        <w:trPr>
          <w:trHeight w:val="540"/>
        </w:trPr>
        <w:tc>
          <w:tcPr>
            <w:tcW w:w="1263" w:type="dxa"/>
          </w:tcPr>
          <w:p w14:paraId="6550B657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854</w:t>
            </w:r>
          </w:p>
        </w:tc>
        <w:tc>
          <w:tcPr>
            <w:tcW w:w="4512" w:type="dxa"/>
          </w:tcPr>
          <w:p w14:paraId="647021F6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mr1</w:t>
            </w:r>
            <w:proofErr w:type="gramStart"/>
            <w:r w:rsidRPr="00D47D38">
              <w:rPr>
                <w:rFonts w:ascii="Arial" w:eastAsia="微软雅黑" w:hAnsi="Arial" w:cs="Arial"/>
                <w:i/>
                <w:iCs/>
                <w:color w:val="000000" w:themeColor="text1"/>
                <w:sz w:val="24"/>
                <w:szCs w:val="24"/>
                <w:lang w:eastAsia="zh-CN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3CD3CBF6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24445DEE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  <w:r w:rsidRPr="00D47D38" w:rsidDel="00831B47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47D38" w:rsidRPr="00D47D38" w14:paraId="391FC195" w14:textId="77777777" w:rsidTr="00DC0FAB">
        <w:trPr>
          <w:trHeight w:val="540"/>
        </w:trPr>
        <w:tc>
          <w:tcPr>
            <w:tcW w:w="1263" w:type="dxa"/>
          </w:tcPr>
          <w:p w14:paraId="044778EB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610</w:t>
            </w:r>
          </w:p>
        </w:tc>
        <w:tc>
          <w:tcPr>
            <w:tcW w:w="4512" w:type="dxa"/>
          </w:tcPr>
          <w:p w14:paraId="44F67104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847</w:t>
            </w:r>
            <w:r w:rsidR="00910B21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ypt7</w:t>
            </w:r>
            <w:proofErr w:type="gramStart"/>
            <w:r w:rsidRPr="00D47D38">
              <w:rPr>
                <w:rFonts w:ascii="Arial" w:eastAsia="微软雅黑" w:hAnsi="Arial" w:cs="Arial"/>
                <w:i/>
                <w:iCs/>
                <w:color w:val="000000" w:themeColor="text1"/>
                <w:sz w:val="24"/>
                <w:szCs w:val="24"/>
                <w:lang w:eastAsia="zh-CN"/>
              </w:rPr>
              <w:t>∆</w:t>
            </w:r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微软雅黑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yg</w:t>
            </w:r>
            <w:proofErr w:type="spellEnd"/>
          </w:p>
        </w:tc>
        <w:tc>
          <w:tcPr>
            <w:tcW w:w="1365" w:type="dxa"/>
          </w:tcPr>
          <w:p w14:paraId="3D5A6F49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516C0C46" w14:textId="77777777" w:rsidR="002361B2" w:rsidRPr="00D47D38" w:rsidRDefault="002361B2" w:rsidP="00241622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5F, S8B</w:t>
            </w:r>
            <w:r w:rsidRPr="00D47D38" w:rsidDel="00831B47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47D38" w:rsidRPr="00D47D38" w14:paraId="632E6186" w14:textId="77777777" w:rsidTr="00DC0FAB">
        <w:trPr>
          <w:trHeight w:val="540"/>
        </w:trPr>
        <w:tc>
          <w:tcPr>
            <w:tcW w:w="1263" w:type="dxa"/>
          </w:tcPr>
          <w:p w14:paraId="1252370A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50</w:t>
            </w:r>
          </w:p>
        </w:tc>
        <w:tc>
          <w:tcPr>
            <w:tcW w:w="4512" w:type="dxa"/>
          </w:tcPr>
          <w:p w14:paraId="7716402A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2422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2BA87AAE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65" w:type="dxa"/>
          </w:tcPr>
          <w:p w14:paraId="79771C94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99062E2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6A, 6B</w:t>
            </w:r>
          </w:p>
        </w:tc>
      </w:tr>
      <w:tr w:rsidR="00D47D38" w:rsidRPr="00D47D38" w14:paraId="1D00D8DB" w14:textId="77777777" w:rsidTr="00DC0FAB">
        <w:trPr>
          <w:trHeight w:val="540"/>
        </w:trPr>
        <w:tc>
          <w:tcPr>
            <w:tcW w:w="1263" w:type="dxa"/>
          </w:tcPr>
          <w:p w14:paraId="05604154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52</w:t>
            </w:r>
          </w:p>
        </w:tc>
        <w:tc>
          <w:tcPr>
            <w:tcW w:w="4512" w:type="dxa"/>
          </w:tcPr>
          <w:p w14:paraId="58B6D95A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bookmarkStart w:id="23" w:name="OLE_LINK6"/>
            <w:bookmarkStart w:id="24" w:name="OLE_LINK7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LYS2 </w:t>
            </w:r>
            <w:bookmarkEnd w:id="23"/>
            <w:bookmarkEnd w:id="24"/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79BD477B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65" w:type="dxa"/>
          </w:tcPr>
          <w:p w14:paraId="6D6C2833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694F29BB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6A, 6B</w:t>
            </w:r>
          </w:p>
        </w:tc>
      </w:tr>
      <w:tr w:rsidR="00D47D38" w:rsidRPr="00D47D38" w14:paraId="7D6128D8" w14:textId="77777777" w:rsidTr="00DC0FAB">
        <w:trPr>
          <w:trHeight w:val="540"/>
        </w:trPr>
        <w:tc>
          <w:tcPr>
            <w:tcW w:w="1263" w:type="dxa"/>
          </w:tcPr>
          <w:p w14:paraId="448C0EF1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557</w:t>
            </w:r>
          </w:p>
        </w:tc>
        <w:tc>
          <w:tcPr>
            <w:tcW w:w="4512" w:type="dxa"/>
          </w:tcPr>
          <w:p w14:paraId="4C261508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LYS2 ymr1</w:t>
            </w:r>
            <w:bookmarkStart w:id="25" w:name="OLE_LINK8"/>
            <w:bookmarkStart w:id="26" w:name="OLE_LINK9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bookmarkEnd w:id="25"/>
            <w:bookmarkEnd w:id="26"/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6C01B9CE" w14:textId="77777777" w:rsidR="002361B2" w:rsidRPr="00D47D38" w:rsidRDefault="002361B2" w:rsidP="00DC6873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65" w:type="dxa"/>
          </w:tcPr>
          <w:p w14:paraId="1942153D" w14:textId="77777777" w:rsidR="002361B2" w:rsidRPr="00D47D38" w:rsidRDefault="002361B2" w:rsidP="00DF205A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7359350" w14:textId="77777777" w:rsidR="002361B2" w:rsidRPr="00D47D38" w:rsidRDefault="002361B2" w:rsidP="000A3C7C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6A, 6B</w:t>
            </w:r>
          </w:p>
        </w:tc>
      </w:tr>
      <w:tr w:rsidR="00D47D38" w:rsidRPr="00D47D38" w14:paraId="167D8FA5" w14:textId="77777777" w:rsidTr="00910B21">
        <w:trPr>
          <w:trHeight w:val="540"/>
        </w:trPr>
        <w:tc>
          <w:tcPr>
            <w:tcW w:w="1263" w:type="dxa"/>
          </w:tcPr>
          <w:p w14:paraId="1368DCEF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56</w:t>
            </w:r>
          </w:p>
        </w:tc>
        <w:tc>
          <w:tcPr>
            <w:tcW w:w="4512" w:type="dxa"/>
          </w:tcPr>
          <w:p w14:paraId="38F0770B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sv-SE" w:eastAsia="zh-CN"/>
              </w:rPr>
              <w:t xml:space="preserve">YLY2422 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ymr1</w:t>
            </w:r>
            <w:proofErr w:type="gramStart"/>
            <w:r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>Hyg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7C13C000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65" w:type="dxa"/>
          </w:tcPr>
          <w:p w14:paraId="1CB9CC7E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1EE6C76E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6A, 6B</w:t>
            </w:r>
          </w:p>
        </w:tc>
      </w:tr>
      <w:tr w:rsidR="00D47D38" w:rsidRPr="00D47D38" w14:paraId="3DAF68E5" w14:textId="77777777" w:rsidTr="00910B21">
        <w:trPr>
          <w:trHeight w:val="540"/>
        </w:trPr>
        <w:tc>
          <w:tcPr>
            <w:tcW w:w="1263" w:type="dxa"/>
          </w:tcPr>
          <w:p w14:paraId="69FC67C2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YL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554</w:t>
            </w:r>
          </w:p>
        </w:tc>
        <w:tc>
          <w:tcPr>
            <w:tcW w:w="4512" w:type="dxa"/>
          </w:tcPr>
          <w:p w14:paraId="13256DDF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  <w:t>YLY2422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ypt7</w:t>
            </w:r>
            <w:proofErr w:type="gramStart"/>
            <w:r w:rsidRPr="00D47D38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lang w:val="nb-NO"/>
              </w:rPr>
              <w:t>::</w:t>
            </w:r>
            <w:proofErr w:type="spellStart"/>
            <w:proofErr w:type="gram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>Hyg</w:t>
            </w:r>
            <w:proofErr w:type="spellEnd"/>
            <w:r w:rsidRPr="00D47D38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4"/>
                <w:lang w:val="nb-NO" w:eastAsia="zh-CN"/>
              </w:rPr>
              <w:t xml:space="preserve"> 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1DF4C92C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65" w:type="dxa"/>
          </w:tcPr>
          <w:p w14:paraId="52D6698F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069C8538" w14:textId="77777777" w:rsidR="002361B2" w:rsidRPr="00D47D38" w:rsidRDefault="002361B2" w:rsidP="00910B21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Fig. 6A, 6B</w:t>
            </w:r>
          </w:p>
        </w:tc>
      </w:tr>
      <w:tr w:rsidR="00D47D38" w:rsidRPr="00D47D38" w14:paraId="1F2D3DFE" w14:textId="77777777" w:rsidTr="008D6A27">
        <w:trPr>
          <w:trHeight w:val="540"/>
        </w:trPr>
        <w:tc>
          <w:tcPr>
            <w:tcW w:w="1263" w:type="dxa"/>
          </w:tcPr>
          <w:p w14:paraId="0D57F1D6" w14:textId="77777777" w:rsidR="008B1ED1" w:rsidRPr="00D47D38" w:rsidRDefault="008B1ED1" w:rsidP="008B1ED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NSY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825</w:t>
            </w:r>
          </w:p>
        </w:tc>
        <w:tc>
          <w:tcPr>
            <w:tcW w:w="4512" w:type="dxa"/>
          </w:tcPr>
          <w:p w14:paraId="01E54DA7" w14:textId="77777777" w:rsidR="008B1ED1" w:rsidRPr="00D47D38" w:rsidRDefault="008B1ED1" w:rsidP="008B1ED1">
            <w:pPr>
              <w:pStyle w:val="ListParagraph1"/>
              <w:spacing w:after="0" w:line="240" w:lineRule="auto"/>
              <w:ind w:leftChars="97" w:left="204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BY4741</w:t>
            </w:r>
            <w:r w:rsidRPr="00D47D38">
              <w:rPr>
                <w:rFonts w:ascii="Times New Roman" w:eastAsia="宋体" w:hAnsi="Times New Roman"/>
                <w:iCs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proofErr w:type="spellStart"/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ATa</w:t>
            </w:r>
            <w:proofErr w:type="spellEnd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is3-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val="nb-NO"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leu2</w:t>
            </w:r>
            <w:r w:rsidR="00605BA1"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met15</w:t>
            </w:r>
            <w:r w:rsidR="00605BA1"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  <w:r w:rsidRPr="00D47D38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ura3</w:t>
            </w:r>
            <w:r w:rsidR="00605BA1" w:rsidRPr="00D47D38">
              <w:rPr>
                <w:rFonts w:ascii="Arial" w:hAnsi="Arial" w:cs="Arial"/>
                <w:i/>
                <w:color w:val="000000" w:themeColor="text1"/>
                <w:sz w:val="24"/>
              </w:rPr>
              <w:t>∆</w:t>
            </w:r>
          </w:p>
          <w:p w14:paraId="54E0A7E7" w14:textId="77777777" w:rsidR="008B1ED1" w:rsidRPr="00D47D38" w:rsidRDefault="008B1ED1" w:rsidP="008B1ED1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W</w:t>
            </w:r>
            <w:r w:rsidRPr="00D47D3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 for yeast deletion library</w:t>
            </w:r>
          </w:p>
          <w:p w14:paraId="49963784" w14:textId="77777777" w:rsidR="008B1ED1" w:rsidRPr="00D47D38" w:rsidRDefault="008B1ED1" w:rsidP="008D6A27">
            <w:pPr>
              <w:pStyle w:val="ListParagraph1"/>
              <w:spacing w:after="0" w:line="240" w:lineRule="auto"/>
              <w:ind w:leftChars="97" w:left="204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65" w:type="dxa"/>
          </w:tcPr>
          <w:p w14:paraId="22DC9155" w14:textId="77777777" w:rsidR="008B1ED1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color w:val="000000" w:themeColor="text1"/>
                <w:sz w:val="24"/>
              </w:rPr>
              <w:fldChar w:fldCharType="begin">
                <w:fldData xml:space="preserve">PEVuZE5vdGU+PENpdGU+PEF1dGhvcj5MaWFuZzwvQXV0aG9yPjxZZWFyPjIwMDc8L1llYXI+PFJl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</w:fldData>
              </w:fldChar>
            </w:r>
            <w:r w:rsidR="008B1ED1" w:rsidRPr="00D47D38">
              <w:rPr>
                <w:color w:val="000000" w:themeColor="text1"/>
                <w:sz w:val="24"/>
              </w:rPr>
              <w:instrText xml:space="preserve"> ADDIN EN.CITE </w:instrText>
            </w:r>
            <w:r w:rsidRPr="00D47D38">
              <w:rPr>
                <w:color w:val="000000" w:themeColor="text1"/>
                <w:sz w:val="24"/>
              </w:rPr>
              <w:fldChar w:fldCharType="begin">
                <w:fldData xml:space="preserve">PEVuZE5vdGU+PENpdGU+PEF1dGhvcj5MaWFuZzwvQXV0aG9yPjxZZWFyPjIwMDc8L1llYXI+PFJl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</w:fldData>
              </w:fldChar>
            </w:r>
            <w:r w:rsidR="008B1ED1" w:rsidRPr="00D47D38">
              <w:rPr>
                <w:color w:val="000000" w:themeColor="text1"/>
                <w:sz w:val="24"/>
              </w:rPr>
              <w:instrText xml:space="preserve"> ADDIN EN.CITE.DATA </w:instrText>
            </w:r>
            <w:r w:rsidRPr="00D47D38">
              <w:rPr>
                <w:color w:val="000000" w:themeColor="text1"/>
                <w:sz w:val="24"/>
              </w:rPr>
            </w:r>
            <w:r w:rsidRPr="00D47D38">
              <w:rPr>
                <w:color w:val="000000" w:themeColor="text1"/>
                <w:sz w:val="24"/>
              </w:rPr>
              <w:fldChar w:fldCharType="end"/>
            </w:r>
            <w:r w:rsidRPr="00D47D38">
              <w:rPr>
                <w:color w:val="000000" w:themeColor="text1"/>
                <w:sz w:val="24"/>
              </w:rPr>
            </w:r>
            <w:r w:rsidRPr="00D47D38">
              <w:rPr>
                <w:color w:val="000000" w:themeColor="text1"/>
                <w:sz w:val="24"/>
              </w:rPr>
              <w:fldChar w:fldCharType="separate"/>
            </w:r>
            <w:r w:rsidR="008B1ED1" w:rsidRPr="00D47D38">
              <w:rPr>
                <w:noProof/>
                <w:color w:val="000000" w:themeColor="text1"/>
                <w:sz w:val="24"/>
              </w:rPr>
              <w:t>[</w:t>
            </w:r>
            <w:hyperlink w:anchor="_ENREF_4" w:tooltip="Liang, 2007 #1009" w:history="1">
              <w:r w:rsidR="008B1ED1" w:rsidRPr="00D47D38">
                <w:rPr>
                  <w:noProof/>
                  <w:color w:val="000000" w:themeColor="text1"/>
                  <w:sz w:val="24"/>
                </w:rPr>
                <w:t>4</w:t>
              </w:r>
            </w:hyperlink>
            <w:r w:rsidR="008B1ED1" w:rsidRPr="00D47D38">
              <w:rPr>
                <w:noProof/>
                <w:color w:val="000000" w:themeColor="text1"/>
                <w:sz w:val="24"/>
              </w:rPr>
              <w:t>]</w:t>
            </w:r>
            <w:r w:rsidRPr="00D47D38">
              <w:rPr>
                <w:color w:val="000000" w:themeColor="text1"/>
                <w:sz w:val="24"/>
              </w:rPr>
              <w:fldChar w:fldCharType="end"/>
            </w:r>
          </w:p>
        </w:tc>
        <w:tc>
          <w:tcPr>
            <w:tcW w:w="1680" w:type="dxa"/>
          </w:tcPr>
          <w:p w14:paraId="02C01D35" w14:textId="77777777" w:rsidR="008B1ED1" w:rsidRPr="00D47D38" w:rsidRDefault="008B1ED1" w:rsidP="008B1ED1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6C-D</w:t>
            </w:r>
          </w:p>
        </w:tc>
      </w:tr>
      <w:tr w:rsidR="00D47D38" w:rsidRPr="00D47D38" w14:paraId="4B118413" w14:textId="77777777" w:rsidTr="00DC0FAB">
        <w:trPr>
          <w:trHeight w:val="540"/>
        </w:trPr>
        <w:tc>
          <w:tcPr>
            <w:tcW w:w="1263" w:type="dxa"/>
          </w:tcPr>
          <w:p w14:paraId="25AFF48C" w14:textId="77777777" w:rsidR="002361B2" w:rsidRPr="00D47D38" w:rsidRDefault="002361B2" w:rsidP="00910B21">
            <w:pPr>
              <w:pStyle w:val="ListParagraph1"/>
              <w:spacing w:after="0" w:line="240" w:lineRule="auto"/>
              <w:ind w:left="0"/>
              <w:jc w:val="both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NSY</w:t>
            </w:r>
            <w:r w:rsidR="00910B21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1648</w:t>
            </w:r>
          </w:p>
        </w:tc>
        <w:tc>
          <w:tcPr>
            <w:tcW w:w="4512" w:type="dxa"/>
          </w:tcPr>
          <w:p w14:paraId="6A455CF9" w14:textId="77777777" w:rsidR="002361B2" w:rsidRPr="00D47D38" w:rsidRDefault="00910B21" w:rsidP="008B1ED1">
            <w:pPr>
              <w:pStyle w:val="ListParagraph1"/>
              <w:spacing w:after="0" w:line="240" w:lineRule="auto"/>
              <w:ind w:left="0"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BY4741</w:t>
            </w:r>
            <w:r w:rsidR="008B1ED1" w:rsidRPr="00D47D38">
              <w:rPr>
                <w:rFonts w:ascii="Times New Roman" w:eastAsia="宋体" w:hAnsi="Times New Roman"/>
                <w:iCs/>
                <w:color w:val="000000" w:themeColor="text1"/>
                <w:sz w:val="24"/>
                <w:szCs w:val="24"/>
                <w:lang w:val="nb-NO" w:eastAsia="zh-CN"/>
              </w:rPr>
              <w:t xml:space="preserve">, </w:t>
            </w:r>
            <w:r w:rsidR="008B1ED1"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vps21</w:t>
            </w:r>
            <w:proofErr w:type="gramStart"/>
            <w:r w:rsidR="008B1ED1" w:rsidRPr="00D47D3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∆</w:t>
            </w:r>
            <w:r w:rsidR="008B1ED1"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::</w:t>
            </w:r>
            <w:proofErr w:type="spellStart"/>
            <w:proofErr w:type="gramEnd"/>
            <w:r w:rsidR="008B1ED1"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val="sv-SE" w:eastAsia="zh-CN"/>
              </w:rPr>
              <w:t>KanMX</w:t>
            </w:r>
            <w:proofErr w:type="spellEnd"/>
          </w:p>
        </w:tc>
        <w:tc>
          <w:tcPr>
            <w:tcW w:w="1365" w:type="dxa"/>
          </w:tcPr>
          <w:p w14:paraId="020CAC8E" w14:textId="77777777" w:rsidR="002361B2" w:rsidRPr="00D47D38" w:rsidRDefault="002361B2" w:rsidP="00CD4F85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  <w:tc>
          <w:tcPr>
            <w:tcW w:w="1680" w:type="dxa"/>
          </w:tcPr>
          <w:p w14:paraId="3B446CDF" w14:textId="77777777" w:rsidR="002361B2" w:rsidRPr="00D47D38" w:rsidRDefault="002361B2" w:rsidP="00356767">
            <w:pPr>
              <w:pStyle w:val="ListParagraph1"/>
              <w:spacing w:after="0" w:line="240" w:lineRule="auto"/>
              <w:ind w:leftChars="98" w:left="206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Fig. 6C</w:t>
            </w:r>
            <w:r w:rsidR="00356767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D</w:t>
            </w:r>
          </w:p>
        </w:tc>
      </w:tr>
    </w:tbl>
    <w:p w14:paraId="24BE4646" w14:textId="77777777" w:rsidR="00BC4021" w:rsidRPr="00D47D38" w:rsidRDefault="00BC4021" w:rsidP="00BC4021">
      <w:pPr>
        <w:pStyle w:val="ListParagraph1"/>
        <w:spacing w:before="240" w:after="0" w:line="480" w:lineRule="auto"/>
        <w:ind w:left="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33EBFE3" w14:textId="77777777" w:rsidR="00BC4021" w:rsidRPr="00D47D38" w:rsidRDefault="00BC4021">
      <w:pPr>
        <w:widowControl/>
        <w:jc w:val="left"/>
        <w:rPr>
          <w:rFonts w:ascii="Arial" w:eastAsia="Calibri" w:hAnsi="Arial" w:cs="Arial"/>
          <w:b/>
          <w:color w:val="000000" w:themeColor="text1"/>
          <w:kern w:val="0"/>
          <w:sz w:val="24"/>
          <w:lang w:eastAsia="en-US"/>
        </w:rPr>
      </w:pPr>
      <w:r w:rsidRPr="00D47D38">
        <w:rPr>
          <w:rFonts w:ascii="Arial" w:hAnsi="Arial" w:cs="Arial"/>
          <w:b/>
          <w:color w:val="000000" w:themeColor="text1"/>
          <w:sz w:val="24"/>
        </w:rPr>
        <w:br w:type="page"/>
      </w:r>
    </w:p>
    <w:p w14:paraId="7A04AE4E" w14:textId="329AAF2A" w:rsidR="00CD6387" w:rsidRPr="00D47D38" w:rsidRDefault="00CD6387" w:rsidP="00CD6387">
      <w:pPr>
        <w:pStyle w:val="ListParagraph1"/>
        <w:numPr>
          <w:ilvl w:val="0"/>
          <w:numId w:val="8"/>
        </w:numPr>
        <w:spacing w:before="240"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D47D3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Plasmids</w:t>
      </w:r>
    </w:p>
    <w:p w14:paraId="209FEBA3" w14:textId="77777777" w:rsidR="00CD6387" w:rsidRPr="00D47D38" w:rsidRDefault="00CD6387" w:rsidP="00CD6387">
      <w:pPr>
        <w:spacing w:line="480" w:lineRule="auto"/>
        <w:ind w:firstLine="180"/>
        <w:rPr>
          <w:rFonts w:ascii="Arial" w:hAnsi="Arial" w:cs="Arial"/>
          <w:color w:val="000000" w:themeColor="text1"/>
          <w:sz w:val="24"/>
        </w:rPr>
      </w:pPr>
      <w:r w:rsidRPr="00D47D38">
        <w:rPr>
          <w:rFonts w:ascii="Arial" w:hAnsi="Arial" w:cs="Arial"/>
          <w:color w:val="000000" w:themeColor="text1"/>
          <w:sz w:val="24"/>
        </w:rPr>
        <w:t>Plasmid</w:t>
      </w:r>
      <w:r w:rsidRPr="00D47D38">
        <w:rPr>
          <w:rFonts w:ascii="Arial" w:hAnsi="Arial" w:cs="Arial"/>
          <w:color w:val="000000" w:themeColor="text1"/>
          <w:sz w:val="24"/>
        </w:rPr>
        <w:tab/>
      </w:r>
      <w:r w:rsidRPr="00D47D38">
        <w:rPr>
          <w:rFonts w:ascii="Arial" w:hAnsi="Arial" w:cs="Arial"/>
          <w:color w:val="000000" w:themeColor="text1"/>
          <w:sz w:val="24"/>
        </w:rPr>
        <w:tab/>
        <w:t>Alias</w:t>
      </w:r>
      <w:r w:rsidRPr="00D47D38">
        <w:rPr>
          <w:rFonts w:ascii="Arial" w:hAnsi="Arial" w:cs="Arial"/>
          <w:color w:val="000000" w:themeColor="text1"/>
          <w:sz w:val="24"/>
        </w:rPr>
        <w:tab/>
      </w:r>
      <w:r w:rsidRPr="00D47D38">
        <w:rPr>
          <w:rFonts w:ascii="Arial" w:hAnsi="Arial" w:cs="Arial"/>
          <w:color w:val="000000" w:themeColor="text1"/>
          <w:sz w:val="24"/>
        </w:rPr>
        <w:tab/>
      </w:r>
      <w:r w:rsidRPr="00D47D38">
        <w:rPr>
          <w:rFonts w:ascii="Arial" w:hAnsi="Arial" w:cs="Arial" w:hint="eastAsia"/>
          <w:color w:val="000000" w:themeColor="text1"/>
          <w:sz w:val="24"/>
        </w:rPr>
        <w:t xml:space="preserve">       </w:t>
      </w:r>
      <w:r w:rsidRPr="00D47D38">
        <w:rPr>
          <w:rFonts w:ascii="Arial" w:hAnsi="Arial" w:cs="Arial"/>
          <w:color w:val="000000" w:themeColor="text1"/>
          <w:sz w:val="24"/>
        </w:rPr>
        <w:t>Genotype</w:t>
      </w:r>
      <w:r w:rsidRPr="00D47D38">
        <w:rPr>
          <w:rFonts w:ascii="Arial" w:hAnsi="Arial" w:cs="Arial"/>
          <w:color w:val="000000" w:themeColor="text1"/>
          <w:sz w:val="24"/>
        </w:rPr>
        <w:tab/>
      </w:r>
      <w:r w:rsidRPr="00D47D38">
        <w:rPr>
          <w:rFonts w:ascii="Arial" w:hAnsi="Arial" w:cs="Arial"/>
          <w:color w:val="000000" w:themeColor="text1"/>
          <w:sz w:val="24"/>
        </w:rPr>
        <w:tab/>
      </w:r>
      <w:r w:rsidRPr="00D47D38">
        <w:rPr>
          <w:rFonts w:ascii="Arial" w:hAnsi="Arial" w:cs="Arial" w:hint="eastAsia"/>
          <w:color w:val="000000" w:themeColor="text1"/>
          <w:sz w:val="24"/>
        </w:rPr>
        <w:t xml:space="preserve">        </w:t>
      </w:r>
      <w:r w:rsidR="0080342C" w:rsidRPr="00D47D38">
        <w:rPr>
          <w:rFonts w:ascii="Arial" w:hAnsi="Arial" w:cs="Arial" w:hint="eastAsia"/>
          <w:color w:val="000000" w:themeColor="text1"/>
          <w:sz w:val="24"/>
        </w:rPr>
        <w:t xml:space="preserve">   </w:t>
      </w:r>
      <w:r w:rsidRPr="00D47D38">
        <w:rPr>
          <w:rFonts w:ascii="Arial" w:hAnsi="Arial" w:cs="Arial"/>
          <w:color w:val="000000" w:themeColor="text1"/>
          <w:sz w:val="24"/>
        </w:rPr>
        <w:t xml:space="preserve">  Source</w:t>
      </w:r>
    </w:p>
    <w:tbl>
      <w:tblPr>
        <w:tblW w:w="8843" w:type="dxa"/>
        <w:tblInd w:w="-312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136"/>
        <w:gridCol w:w="331"/>
        <w:gridCol w:w="1565"/>
        <w:gridCol w:w="164"/>
        <w:gridCol w:w="3497"/>
        <w:gridCol w:w="198"/>
        <w:gridCol w:w="1952"/>
      </w:tblGrid>
      <w:tr w:rsidR="00D47D38" w:rsidRPr="00D47D38" w14:paraId="7C4B37A3" w14:textId="77777777" w:rsidTr="00DC0FAB">
        <w:trPr>
          <w:trHeight w:val="555"/>
        </w:trPr>
        <w:tc>
          <w:tcPr>
            <w:tcW w:w="1136" w:type="dxa"/>
          </w:tcPr>
          <w:p w14:paraId="321F8516" w14:textId="77777777" w:rsidR="00CD6387" w:rsidRPr="00D47D38" w:rsidRDefault="00CD638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103</w:t>
            </w:r>
          </w:p>
        </w:tc>
        <w:tc>
          <w:tcPr>
            <w:tcW w:w="1896" w:type="dxa"/>
            <w:gridSpan w:val="2"/>
          </w:tcPr>
          <w:p w14:paraId="7E4171A8" w14:textId="77777777" w:rsidR="00CD6387" w:rsidRPr="00D47D38" w:rsidRDefault="00CD6387" w:rsidP="00D82644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</w:t>
            </w:r>
          </w:p>
        </w:tc>
        <w:tc>
          <w:tcPr>
            <w:tcW w:w="3859" w:type="dxa"/>
            <w:gridSpan w:val="3"/>
          </w:tcPr>
          <w:p w14:paraId="2FB243FA" w14:textId="77777777" w:rsidR="00CD6387" w:rsidRPr="00D47D38" w:rsidRDefault="00CD6387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µ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LEU2,</w:t>
            </w:r>
            <w:r w:rsidRPr="00D47D3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mp</w:t>
            </w:r>
          </w:p>
        </w:tc>
        <w:tc>
          <w:tcPr>
            <w:tcW w:w="1952" w:type="dxa"/>
          </w:tcPr>
          <w:p w14:paraId="64E690BB" w14:textId="77777777" w:rsidR="00CD6387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begin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instrText xml:space="preserve"> ADDIN EN.CITE &lt;EndNote&gt;&lt;Cite&gt;&lt;Author&gt;Sikorski&lt;/Author&gt;&lt;Year&gt;1989&lt;/Year&gt;&lt;RecNum&gt;2334&lt;/RecNum&gt;&lt;DisplayText&gt;[5]&lt;/DisplayText&gt;&lt;record&gt;&lt;rec-number&gt;2334&lt;/rec-number&gt;&lt;foreign-keys&gt;&lt;key app="EN" db-id="ez2rwpd9fr5tpve2097x90f2p0rr55f2drzx"&gt;233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pubmed/2659436&lt;/url&gt;&lt;/related-urls&gt;&lt;/urls&gt;&lt;custom2&gt;1203683&lt;/custom2&gt;&lt;language&gt;eng&lt;/language&gt;&lt;/record&gt;&lt;/Cite&gt;&lt;/EndNote&gt;</w:instrTex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5" w:tooltip="Sikorski, 1989 #2334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5</w:t>
              </w:r>
            </w:hyperlink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  <w:r w:rsidR="00026930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47D38" w:rsidRPr="00D47D38" w14:paraId="0824C295" w14:textId="77777777" w:rsidTr="00DC0FAB">
        <w:trPr>
          <w:trHeight w:val="555"/>
        </w:trPr>
        <w:tc>
          <w:tcPr>
            <w:tcW w:w="1136" w:type="dxa"/>
          </w:tcPr>
          <w:p w14:paraId="6CA26305" w14:textId="77777777" w:rsidR="00CD6387" w:rsidRPr="00D47D38" w:rsidRDefault="002375EF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</w:t>
            </w:r>
            <w:r w:rsidR="00612047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317</w:t>
            </w:r>
          </w:p>
        </w:tc>
        <w:tc>
          <w:tcPr>
            <w:tcW w:w="1896" w:type="dxa"/>
            <w:gridSpan w:val="2"/>
          </w:tcPr>
          <w:p w14:paraId="2CBDABEE" w14:textId="77777777" w:rsidR="00CD6387" w:rsidRPr="00D47D38" w:rsidRDefault="00CD6387" w:rsidP="00D82644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59" w:type="dxa"/>
            <w:gridSpan w:val="3"/>
          </w:tcPr>
          <w:p w14:paraId="03799FB5" w14:textId="77777777" w:rsidR="00CD6387" w:rsidRPr="00D47D38" w:rsidRDefault="00CD6387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="008E3EBE"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YPT1</w:t>
            </w:r>
          </w:p>
        </w:tc>
        <w:tc>
          <w:tcPr>
            <w:tcW w:w="1952" w:type="dxa"/>
          </w:tcPr>
          <w:p w14:paraId="6BF098DA" w14:textId="77777777" w:rsidR="00CD6387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ab3U8L0F1dGhvcj48WWVhcj4yMDEzPC9ZZWFyPjxSZWNO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</w:fldData>
              </w:fldChar>
            </w:r>
            <w:r w:rsidR="008B1ED1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ab3U8L0F1dGhvcj48WWVhcj4yMDEzPC9ZZWFyPjxSZWNO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</w:fldData>
              </w:fldChar>
            </w:r>
            <w:r w:rsidR="008B1ED1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6" w:tooltip="Zou, 2013 #2179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6</w:t>
              </w:r>
            </w:hyperlink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</w:tr>
      <w:tr w:rsidR="00D47D38" w:rsidRPr="00D47D38" w14:paraId="1B82A0A8" w14:textId="77777777" w:rsidTr="00DC0FAB">
        <w:trPr>
          <w:trHeight w:val="555"/>
        </w:trPr>
        <w:tc>
          <w:tcPr>
            <w:tcW w:w="1136" w:type="dxa"/>
          </w:tcPr>
          <w:p w14:paraId="05498A73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42</w:t>
            </w:r>
          </w:p>
        </w:tc>
        <w:tc>
          <w:tcPr>
            <w:tcW w:w="1896" w:type="dxa"/>
            <w:gridSpan w:val="2"/>
          </w:tcPr>
          <w:p w14:paraId="715119B8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3XGFP</w:t>
            </w:r>
          </w:p>
        </w:tc>
        <w:tc>
          <w:tcPr>
            <w:tcW w:w="3859" w:type="dxa"/>
            <w:gridSpan w:val="3"/>
          </w:tcPr>
          <w:p w14:paraId="4F548DAC" w14:textId="77777777" w:rsidR="00EA2825" w:rsidRPr="00D47D38" w:rsidRDefault="00EA2825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3GFP-PG5</w:t>
            </w:r>
          </w:p>
        </w:tc>
        <w:tc>
          <w:tcPr>
            <w:tcW w:w="1952" w:type="dxa"/>
          </w:tcPr>
          <w:p w14:paraId="79CBD3A0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</w:tr>
      <w:tr w:rsidR="00D47D38" w:rsidRPr="00D47D38" w14:paraId="1D133F23" w14:textId="77777777" w:rsidTr="00DC0FAB">
        <w:trPr>
          <w:trHeight w:val="555"/>
        </w:trPr>
        <w:tc>
          <w:tcPr>
            <w:tcW w:w="1136" w:type="dxa"/>
          </w:tcPr>
          <w:p w14:paraId="7D5A067F" w14:textId="77777777" w:rsidR="00F54AFC" w:rsidRPr="00D47D38" w:rsidRDefault="00F54AFC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</w:t>
            </w:r>
            <w:r w:rsidR="002375EF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303</w:t>
            </w:r>
          </w:p>
        </w:tc>
        <w:tc>
          <w:tcPr>
            <w:tcW w:w="1896" w:type="dxa"/>
            <w:gridSpan w:val="2"/>
          </w:tcPr>
          <w:p w14:paraId="01B8428E" w14:textId="77777777" w:rsidR="00F54AFC" w:rsidRPr="00D47D38" w:rsidRDefault="00A848FE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11-3XGFP</w:t>
            </w:r>
          </w:p>
        </w:tc>
        <w:tc>
          <w:tcPr>
            <w:tcW w:w="3859" w:type="dxa"/>
            <w:gridSpan w:val="3"/>
          </w:tcPr>
          <w:p w14:paraId="14DE045A" w14:textId="77777777" w:rsidR="00F54AFC" w:rsidRPr="00D47D38" w:rsidRDefault="002375EF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11-3GFP-PG5</w:t>
            </w:r>
          </w:p>
        </w:tc>
        <w:tc>
          <w:tcPr>
            <w:tcW w:w="1952" w:type="dxa"/>
          </w:tcPr>
          <w:p w14:paraId="24599E1B" w14:textId="77777777" w:rsidR="00F54AFC" w:rsidRPr="00D47D38" w:rsidRDefault="00356E9A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</w:tr>
      <w:tr w:rsidR="00D47D38" w:rsidRPr="00D47D38" w14:paraId="49E5404F" w14:textId="77777777" w:rsidTr="00DC0FAB">
        <w:trPr>
          <w:trHeight w:val="555"/>
        </w:trPr>
        <w:tc>
          <w:tcPr>
            <w:tcW w:w="1136" w:type="dxa"/>
          </w:tcPr>
          <w:p w14:paraId="0669E694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30</w:t>
            </w:r>
            <w:r w:rsidR="00807E2C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896" w:type="dxa"/>
            <w:gridSpan w:val="2"/>
          </w:tcPr>
          <w:p w14:paraId="27BF6C79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3XGFP</w:t>
            </w:r>
          </w:p>
        </w:tc>
        <w:tc>
          <w:tcPr>
            <w:tcW w:w="3859" w:type="dxa"/>
            <w:gridSpan w:val="3"/>
          </w:tcPr>
          <w:p w14:paraId="75B113FA" w14:textId="77777777" w:rsidR="00EA2825" w:rsidRPr="00D47D38" w:rsidRDefault="00EA2825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Atg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3GFP-PG5</w:t>
            </w:r>
          </w:p>
        </w:tc>
        <w:tc>
          <w:tcPr>
            <w:tcW w:w="1952" w:type="dxa"/>
          </w:tcPr>
          <w:p w14:paraId="25585C9A" w14:textId="77777777" w:rsidR="00EA2825" w:rsidRPr="00D47D38" w:rsidRDefault="00EA2825" w:rsidP="00650A3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</w:tr>
      <w:tr w:rsidR="00D47D38" w:rsidRPr="00D47D38" w14:paraId="0AB33DCB" w14:textId="77777777" w:rsidTr="00DC0FAB">
        <w:trPr>
          <w:trHeight w:val="555"/>
        </w:trPr>
        <w:tc>
          <w:tcPr>
            <w:tcW w:w="1136" w:type="dxa"/>
          </w:tcPr>
          <w:p w14:paraId="7AE0F1A9" w14:textId="77777777" w:rsidR="00CC35B1" w:rsidRPr="00D47D38" w:rsidRDefault="00CC35B1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YL882</w:t>
            </w:r>
          </w:p>
        </w:tc>
        <w:tc>
          <w:tcPr>
            <w:tcW w:w="1896" w:type="dxa"/>
            <w:gridSpan w:val="2"/>
          </w:tcPr>
          <w:p w14:paraId="22A3CDDE" w14:textId="77777777" w:rsidR="00CC35B1" w:rsidRPr="00D47D38" w:rsidRDefault="00374BA3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GFP</w:t>
            </w:r>
          </w:p>
        </w:tc>
        <w:tc>
          <w:tcPr>
            <w:tcW w:w="3859" w:type="dxa"/>
            <w:gridSpan w:val="3"/>
          </w:tcPr>
          <w:p w14:paraId="011D7FAA" w14:textId="77777777" w:rsidR="00CC35B1" w:rsidRPr="00D47D38" w:rsidRDefault="00CC35B1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FA6a-</w:t>
            </w:r>
            <w:r w:rsidR="00306377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GFP-k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anMX</w:t>
            </w:r>
            <w:r w:rsidR="00306377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952" w:type="dxa"/>
          </w:tcPr>
          <w:p w14:paraId="63B75135" w14:textId="77777777" w:rsidR="00CC35B1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Mb25ndGluZTwvQXV0aG9yPjxZZWFyPjE5OTg8L1llYXI+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</w:fldData>
              </w:fldChar>
            </w:r>
            <w:r w:rsidR="008B1ED1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begin">
                <w:fldData xml:space="preserve">PEVuZE5vdGU+PENpdGU+PEF1dGhvcj5Mb25ndGluZTwvQXV0aG9yPjxZZWFyPjE5OTg8L1llYXI+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</w:fldData>
              </w:fldChar>
            </w:r>
            <w:r w:rsidR="008B1ED1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separate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[</w:t>
            </w:r>
            <w:hyperlink w:anchor="_ENREF_7" w:tooltip="Longtine, 1998 #2356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sv-SE" w:eastAsia="zh-CN"/>
                </w:rPr>
                <w:t>7</w:t>
              </w:r>
            </w:hyperlink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sv-SE" w:eastAsia="zh-CN"/>
              </w:rPr>
              <w:t>]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fldChar w:fldCharType="end"/>
            </w:r>
          </w:p>
        </w:tc>
      </w:tr>
      <w:tr w:rsidR="00D47D38" w:rsidRPr="00D47D38" w14:paraId="0F451793" w14:textId="77777777" w:rsidTr="00DC0FAB">
        <w:trPr>
          <w:trHeight w:val="555"/>
        </w:trPr>
        <w:tc>
          <w:tcPr>
            <w:tcW w:w="1136" w:type="dxa"/>
          </w:tcPr>
          <w:p w14:paraId="19564407" w14:textId="77777777" w:rsidR="00AA0F63" w:rsidRPr="00D47D38" w:rsidRDefault="00AA0F63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666</w:t>
            </w:r>
          </w:p>
        </w:tc>
        <w:tc>
          <w:tcPr>
            <w:tcW w:w="1896" w:type="dxa"/>
            <w:gridSpan w:val="2"/>
          </w:tcPr>
          <w:p w14:paraId="1D7C8BA0" w14:textId="77777777" w:rsidR="00AA0F63" w:rsidRPr="00D47D38" w:rsidRDefault="00AA0F63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mCherry-Atg8</w:t>
            </w:r>
          </w:p>
        </w:tc>
        <w:tc>
          <w:tcPr>
            <w:tcW w:w="3859" w:type="dxa"/>
            <w:gridSpan w:val="3"/>
          </w:tcPr>
          <w:p w14:paraId="4E052CC0" w14:textId="77777777" w:rsidR="00AA0F63" w:rsidRPr="00D47D38" w:rsidRDefault="009E06A1" w:rsidP="0080342C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R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415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6850A6"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CUP1p</w:t>
            </w:r>
            <w:r w:rsidR="00AA0F63"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mCherry-Atg8</w:t>
            </w:r>
          </w:p>
        </w:tc>
        <w:tc>
          <w:tcPr>
            <w:tcW w:w="1952" w:type="dxa"/>
          </w:tcPr>
          <w:p w14:paraId="3792A15C" w14:textId="77777777" w:rsidR="00AA0F63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begin"/>
            </w:r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instrText xml:space="preserve"> ADDIN EN.CITE &lt;EndNote&gt;&lt;Cite&gt;&lt;Author&gt;Cebollero&lt;/Author&gt;&lt;Year&gt;2012&lt;/Year&gt;&lt;RecNum&gt;1098&lt;/RecNum&gt;&lt;DisplayText&gt;[3]&lt;/DisplayText&gt;&lt;record&gt;&lt;rec-number&gt;1098&lt;/rec-number&gt;&lt;foreign-keys&gt;&lt;key app="EN" db-id="ez2rwpd9fr5tpve2097x90f2p0rr55f2drzx"&gt;1098&lt;/key&gt;&lt;/foreign-keys&gt;&lt;ref-type name="Journal Article"&gt;17&lt;/ref-type&gt;&lt;contributors&gt;&lt;authors&gt;&lt;author&gt;Cebollero, E.&lt;/author&gt;&lt;author&gt;van der Vaart, A.&lt;/author&gt;&lt;author&gt;Zhao, M.&lt;/author&gt;&lt;author&gt;Rieter, E.&lt;/author&gt;&lt;author&gt;Klionsky, D. J.&lt;/author&gt;&lt;author&gt;Helms, J. B.&lt;/author&gt;&lt;author&gt;Reggiori, F.&lt;/author&gt;&lt;/authors&gt;&lt;/contributors&gt;&lt;auth-address&gt;Department of Cell Biology, University Medical Center Utrecht, 3584 CX Utrecht, The Netherlands.&lt;/auth-address&gt;&lt;titles&gt;&lt;title&gt;Phosphatidylinositol-3-phosphate clearance plays a key role in autophagosome completion&lt;/title&gt;&lt;secondary-title&gt;Curr Biol&lt;/secondary-title&gt;&lt;/titles&gt;&lt;periodical&gt;&lt;full-title&gt;Curr Biol&lt;/full-title&gt;&lt;/periodical&gt;&lt;pages&gt;1545-53&lt;/pages&gt;&lt;volume&gt;22&lt;/volume&gt;&lt;number&gt;17&lt;/number&gt;&lt;edition&gt;2012/07/10&lt;/edition&gt;&lt;keywords&gt;&lt;keyword&gt;Autophagy/*physiology&lt;/keyword&gt;&lt;keyword&gt;Fungal Proteins/analysis/genetics/*physiology&lt;/keyword&gt;&lt;keyword&gt;Phosphatidylinositol Phosphates/*metabolism&lt;/keyword&gt;&lt;keyword&gt;Yeasts/*cytology/genetics/metabolism&lt;/keyword&gt;&lt;/keywords&gt;&lt;dates&gt;&lt;year&gt;2012&lt;/year&gt;&lt;pub-dates&gt;&lt;date&gt;Sep 11&lt;/date&gt;&lt;/pub-dates&gt;&lt;/dates&gt;&lt;isbn&gt;1879-0445 (Electronic)&amp;#xD;0960-9822 (Linking)&lt;/isbn&gt;&lt;accession-num&gt;22771041&lt;/accession-num&gt;&lt;urls&gt;&lt;related-urls&gt;&lt;url&gt;http://www.ncbi.nlm.nih.gov/pubmed/22771041&lt;/url&gt;&lt;/related-urls&gt;&lt;/urls&gt;&lt;custom2&gt;3615650&lt;/custom2&gt;&lt;electronic-resource-num&gt;10.1016/j.cub.2012.06.029&amp;#xD;S0960-9822(12)00674-4 [pii]&lt;/electronic-resource-num&gt;&lt;language&gt;eng&lt;/language&gt;&lt;/record&gt;&lt;/Cite&gt;&lt;/EndNote&gt;</w:instrTex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3" w:tooltip="Cebollero, 2012 #1098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3</w:t>
              </w:r>
            </w:hyperlink>
            <w:r w:rsidR="00356767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47D38" w:rsidRPr="00D47D38" w14:paraId="663FB5E2" w14:textId="77777777" w:rsidTr="00910B21">
        <w:trPr>
          <w:trHeight w:val="555"/>
        </w:trPr>
        <w:tc>
          <w:tcPr>
            <w:tcW w:w="1136" w:type="dxa"/>
          </w:tcPr>
          <w:p w14:paraId="68A60B03" w14:textId="77777777" w:rsidR="00356767" w:rsidRPr="00D47D38" w:rsidRDefault="00356767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YL1108</w:t>
            </w:r>
          </w:p>
        </w:tc>
        <w:tc>
          <w:tcPr>
            <w:tcW w:w="1896" w:type="dxa"/>
            <w:gridSpan w:val="2"/>
          </w:tcPr>
          <w:p w14:paraId="45015D2A" w14:textId="77777777" w:rsidR="00356767" w:rsidRPr="00D47D38" w:rsidRDefault="00356767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E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mCherry-Atg8</w:t>
            </w:r>
          </w:p>
        </w:tc>
        <w:tc>
          <w:tcPr>
            <w:tcW w:w="3859" w:type="dxa"/>
            <w:gridSpan w:val="3"/>
          </w:tcPr>
          <w:p w14:paraId="605FDD63" w14:textId="77777777" w:rsidR="00356767" w:rsidRPr="00D47D38" w:rsidRDefault="00356767" w:rsidP="00910B21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hAnsi="Times New Roman"/>
                <w:color w:val="000000" w:themeColor="text1"/>
                <w:sz w:val="24"/>
              </w:rPr>
              <w:t>pRS304-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lang w:eastAsia="zh-CN"/>
              </w:rPr>
              <w:t>yE</w:t>
            </w:r>
            <w:r w:rsidRPr="00D47D38">
              <w:rPr>
                <w:rFonts w:ascii="Times New Roman" w:hAnsi="Times New Roman"/>
                <w:color w:val="000000" w:themeColor="text1"/>
                <w:sz w:val="24"/>
              </w:rPr>
              <w:t>mCherry-Atg8</w:t>
            </w:r>
          </w:p>
        </w:tc>
        <w:tc>
          <w:tcPr>
            <w:tcW w:w="1952" w:type="dxa"/>
          </w:tcPr>
          <w:p w14:paraId="58BD0398" w14:textId="77777777" w:rsidR="00356767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fldChar w:fldCharType="begin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instrText xml:space="preserve"> ADDIN EN.CITE &lt;EndNote&gt;&lt;Cite&gt;&lt;Author&gt;Graef&lt;/Author&gt;&lt;Year&gt;2013&lt;/Year&gt;&lt;RecNum&gt;2335&lt;/RecNum&gt;&lt;DisplayText&gt;[8]&lt;/DisplayText&gt;&lt;record&gt;&lt;rec-number&gt;2335&lt;/rec-number&gt;&lt;foreign-keys&gt;&lt;key app="EN" db-id="ez2rwpd9fr5tpve2097x90f2p0rr55f2drzx"&gt;2335&lt;/key&gt;&lt;/foreign-keys&gt;&lt;ref-type name="Journal Article"&gt;17&lt;/ref-type&gt;&lt;contributors&gt;&lt;authors&gt;&lt;author&gt;Graef, M.&lt;/author&gt;&lt;author&gt;Friedman, J. R.&lt;/author&gt;&lt;author&gt;Graham, C.&lt;/author&gt;&lt;author&gt;Babu, M.&lt;/author&gt;&lt;author&gt;Nunnari, J.&lt;/author&gt;&lt;/authors&gt;&lt;/contributors&gt;&lt;auth-address&gt;Department of Molecular and Cellular Biology, University of California, Davis, Davis, CA 95616 Department of Biochemistry, University of Regina, Regina, SK S4S 0A2, Canada.&lt;/auth-address&gt;&lt;titles&gt;&lt;title&gt;ER exit sites are physical and functional core autophagosome biogenesis components&lt;/title&gt;&lt;secondary-title&gt;Mol Biol Cell&lt;/secondary-title&gt;&lt;/titles&gt;&lt;periodical&gt;&lt;full-title&gt;Mol Biol Cell&lt;/full-title&gt;&lt;/periodical&gt;&lt;pages&gt;2918-31&lt;/pages&gt;&lt;volume&gt;24&lt;/volume&gt;&lt;number&gt;18&lt;/number&gt;&lt;edition&gt;2013/08/02&lt;/edition&gt;&lt;keywords&gt;&lt;keyword&gt;Animals&lt;/keyword&gt;&lt;keyword&gt;*Autophagy&lt;/keyword&gt;&lt;keyword&gt;COP-Coated Vesicles/metabolism&lt;/keyword&gt;&lt;keyword&gt;COS Cells&lt;/keyword&gt;&lt;keyword&gt;Cercopithecus aethiops&lt;/keyword&gt;&lt;keyword&gt;Endoplasmic Reticulum/*metabolism&lt;/keyword&gt;&lt;keyword&gt;Models, Biological&lt;/keyword&gt;&lt;keyword&gt;Phagosomes/*metabolism&lt;/keyword&gt;&lt;keyword&gt;Protein Binding&lt;/keyword&gt;&lt;keyword&gt;Saccharomyces cerevisiae/*cytology/*metabolism&lt;/keyword&gt;&lt;keyword&gt;Vacuoles/metabolism&lt;/keyword&gt;&lt;/keywords&gt;&lt;dates&gt;&lt;year&gt;2013&lt;/year&gt;&lt;pub-dates&gt;&lt;date&gt;Sep&lt;/date&gt;&lt;/pub-dates&gt;&lt;/dates&gt;&lt;isbn&gt;1939-4586 (Electronic)&amp;#xD;1059-1524 (Linking)&lt;/isbn&gt;&lt;accession-num&gt;23904270&lt;/accession-num&gt;&lt;urls&gt;&lt;related-urls&gt;&lt;url&gt;http://www.ncbi.nlm.nih.gov/pubmed/23904270&lt;/url&gt;&lt;/related-urls&gt;&lt;/urls&gt;&lt;custom2&gt;3771953&lt;/custom2&gt;&lt;electronic-resource-num&gt;10.1091/mbc.E13-07-0381&amp;#xD;mbc.E13-07-0381 [pii]&lt;/electronic-resource-num&gt;&lt;language&gt;eng&lt;/language&gt;&lt;/record&gt;&lt;/Cite&gt;&lt;/EndNote&gt;</w:instrTex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fldChar w:fldCharType="separate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t>[</w:t>
            </w:r>
            <w:hyperlink w:anchor="_ENREF_8" w:tooltip="Graef, 2013 #2335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val="nb-NO" w:eastAsia="zh-CN"/>
                </w:rPr>
                <w:t>8</w:t>
              </w:r>
            </w:hyperlink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t>]</w: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  <w:fldChar w:fldCharType="end"/>
            </w:r>
          </w:p>
        </w:tc>
      </w:tr>
      <w:tr w:rsidR="00D47D38" w:rsidRPr="00D47D38" w14:paraId="10096D4F" w14:textId="77777777" w:rsidTr="00910B21">
        <w:trPr>
          <w:trHeight w:val="555"/>
        </w:trPr>
        <w:tc>
          <w:tcPr>
            <w:tcW w:w="1136" w:type="dxa"/>
          </w:tcPr>
          <w:p w14:paraId="35318CDF" w14:textId="77777777" w:rsidR="00356767" w:rsidRPr="00D47D38" w:rsidRDefault="00356767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YL818</w:t>
            </w:r>
          </w:p>
        </w:tc>
        <w:tc>
          <w:tcPr>
            <w:tcW w:w="1896" w:type="dxa"/>
            <w:gridSpan w:val="2"/>
          </w:tcPr>
          <w:p w14:paraId="48F624D2" w14:textId="77777777" w:rsidR="00356767" w:rsidRPr="00D47D38" w:rsidRDefault="00356767" w:rsidP="00910B2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Ds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</w:p>
        </w:tc>
        <w:tc>
          <w:tcPr>
            <w:tcW w:w="3859" w:type="dxa"/>
            <w:gridSpan w:val="3"/>
          </w:tcPr>
          <w:p w14:paraId="25EF7604" w14:textId="77777777" w:rsidR="00356767" w:rsidRPr="00D47D38" w:rsidRDefault="00356767" w:rsidP="00910B21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RS425-</w:t>
            </w:r>
            <w:r w:rsidRPr="00D47D38"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  <w:t>MET3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</w:p>
          <w:p w14:paraId="6E8F363E" w14:textId="77777777" w:rsidR="00356767" w:rsidRPr="00D47D38" w:rsidRDefault="00356767" w:rsidP="00910B21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Ds</w:t>
            </w: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Red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-FYVE</w:t>
            </w:r>
          </w:p>
        </w:tc>
        <w:tc>
          <w:tcPr>
            <w:tcW w:w="1952" w:type="dxa"/>
          </w:tcPr>
          <w:p w14:paraId="0720CA9C" w14:textId="77777777" w:rsidR="00356767" w:rsidRPr="00D47D38" w:rsidRDefault="00CB5776" w:rsidP="008B1ED1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begin">
                <w:fldData xml:space="preserve">PEVuZE5vdGU+PENpdGU+PEF1dGhvcj5LYXR6bWFubjwvQXV0aG9yPjxZZWFyPjIwMDM8L1llYXI+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</w:fldData>
              </w:fldChar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instrText xml:space="preserve"> ADDIN EN.CITE </w:instrTex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begin">
                <w:fldData xml:space="preserve">PEVuZE5vdGU+PENpdGU+PEF1dGhvcj5LYXR6bWFubjwvQXV0aG9yPjxZZWFyPjIwMDM8L1llYXI+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</w:fldData>
              </w:fldChar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instrText xml:space="preserve"> ADDIN EN.CITE.DATA </w:instrTex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separate"/>
            </w:r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[</w:t>
            </w:r>
            <w:hyperlink w:anchor="_ENREF_9" w:tooltip="Katzmann, 2003 #2366" w:history="1">
              <w:r w:rsidR="008B1ED1" w:rsidRPr="00D47D38">
                <w:rPr>
                  <w:rFonts w:ascii="Times New Roman" w:eastAsia="宋体" w:hAnsi="Times New Roman"/>
                  <w:noProof/>
                  <w:color w:val="000000" w:themeColor="text1"/>
                  <w:sz w:val="24"/>
                  <w:szCs w:val="24"/>
                  <w:lang w:eastAsia="zh-CN"/>
                </w:rPr>
                <w:t>9</w:t>
              </w:r>
            </w:hyperlink>
            <w:r w:rsidR="008B1ED1"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t>]</w:t>
            </w:r>
            <w:r w:rsidRPr="00D47D38"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47D38" w:rsidRPr="00D47D38" w14:paraId="3D9926F7" w14:textId="77777777" w:rsidTr="008D6A27">
        <w:trPr>
          <w:trHeight w:val="555"/>
        </w:trPr>
        <w:tc>
          <w:tcPr>
            <w:tcW w:w="1136" w:type="dxa"/>
          </w:tcPr>
          <w:p w14:paraId="54B330BC" w14:textId="77777777" w:rsidR="00605BA1" w:rsidRPr="00D47D38" w:rsidRDefault="00605BA1" w:rsidP="000746DD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commentRangeStart w:id="27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NS</w:t>
            </w:r>
            <w:r w:rsidR="000746DD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1321</w:t>
            </w:r>
            <w:commentRangeEnd w:id="27"/>
            <w:r w:rsidR="00793A2E" w:rsidRPr="00D47D38">
              <w:rPr>
                <w:rStyle w:val="CommentReference"/>
                <w:rFonts w:ascii="Times New Roman" w:eastAsia="宋体" w:hAnsi="Times New Roman"/>
                <w:color w:val="000000" w:themeColor="text1"/>
                <w:kern w:val="2"/>
                <w:lang w:eastAsia="zh-CN"/>
              </w:rPr>
              <w:commentReference w:id="27"/>
            </w:r>
          </w:p>
        </w:tc>
        <w:tc>
          <w:tcPr>
            <w:tcW w:w="1896" w:type="dxa"/>
            <w:gridSpan w:val="2"/>
          </w:tcPr>
          <w:p w14:paraId="79618F9C" w14:textId="77777777" w:rsidR="00605BA1" w:rsidRPr="00D47D38" w:rsidRDefault="000746DD" w:rsidP="000746DD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mCherry-Ape1</w:t>
            </w:r>
          </w:p>
        </w:tc>
        <w:tc>
          <w:tcPr>
            <w:tcW w:w="3859" w:type="dxa"/>
            <w:gridSpan w:val="3"/>
          </w:tcPr>
          <w:p w14:paraId="2ECF426B" w14:textId="77777777" w:rsidR="00605BA1" w:rsidRPr="00D47D38" w:rsidRDefault="00074DB8" w:rsidP="00074DB8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RS416-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ADH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-mCherry-Ape1-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CYC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terminator</w:t>
            </w:r>
          </w:p>
        </w:tc>
        <w:tc>
          <w:tcPr>
            <w:tcW w:w="1952" w:type="dxa"/>
          </w:tcPr>
          <w:p w14:paraId="6033C854" w14:textId="77777777" w:rsidR="00605BA1" w:rsidRPr="00D47D38" w:rsidRDefault="00074DB8" w:rsidP="008D6A27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{Lipatova, 2016 #2379}</w:t>
            </w:r>
          </w:p>
        </w:tc>
      </w:tr>
      <w:tr w:rsidR="00D47D38" w:rsidRPr="00D47D38" w14:paraId="20B94C29" w14:textId="77777777" w:rsidTr="00DC0FAB">
        <w:trPr>
          <w:trHeight w:val="555"/>
        </w:trPr>
        <w:tc>
          <w:tcPr>
            <w:tcW w:w="1136" w:type="dxa"/>
          </w:tcPr>
          <w:p w14:paraId="3778B383" w14:textId="77777777" w:rsidR="00096231" w:rsidRPr="00D47D38" w:rsidRDefault="00096231" w:rsidP="00074DB8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="00356767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NS</w:t>
            </w:r>
            <w:r w:rsidR="00074DB8"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1603</w:t>
            </w:r>
          </w:p>
        </w:tc>
        <w:tc>
          <w:tcPr>
            <w:tcW w:w="1896" w:type="dxa"/>
            <w:gridSpan w:val="2"/>
          </w:tcPr>
          <w:p w14:paraId="2C8B8401" w14:textId="77777777" w:rsidR="00096231" w:rsidRPr="00D47D38" w:rsidRDefault="00356767" w:rsidP="00D82644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Ymr1-yEGFP</w:t>
            </w:r>
          </w:p>
        </w:tc>
        <w:tc>
          <w:tcPr>
            <w:tcW w:w="3859" w:type="dxa"/>
            <w:gridSpan w:val="3"/>
          </w:tcPr>
          <w:p w14:paraId="7F53E4EA" w14:textId="77777777" w:rsidR="00096231" w:rsidRPr="00D47D38" w:rsidRDefault="007C24F8" w:rsidP="007C24F8">
            <w:pPr>
              <w:pStyle w:val="ListParagraph1"/>
              <w:spacing w:after="0" w:line="240" w:lineRule="auto"/>
              <w:ind w:leftChars="92" w:left="193"/>
              <w:rPr>
                <w:rFonts w:ascii="Times New Roman" w:eastAsia="宋体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commentRangeStart w:id="28"/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RS415-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ADH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>p- Ymr1-yEGFP-</w:t>
            </w:r>
            <w:r w:rsidRPr="00D47D38">
              <w:rPr>
                <w:rFonts w:ascii="Times New Roman" w:eastAsia="宋体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CYC1</w:t>
            </w:r>
            <w:r w:rsidRPr="00D47D3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terminator</w:t>
            </w:r>
            <w:commentRangeEnd w:id="28"/>
            <w:r w:rsidRPr="00D47D38">
              <w:rPr>
                <w:rStyle w:val="CommentReference"/>
                <w:rFonts w:ascii="Times New Roman" w:eastAsia="宋体" w:hAnsi="Times New Roman"/>
                <w:color w:val="000000" w:themeColor="text1"/>
                <w:kern w:val="2"/>
                <w:lang w:eastAsia="zh-CN"/>
              </w:rPr>
              <w:commentReference w:id="28"/>
            </w:r>
          </w:p>
        </w:tc>
        <w:tc>
          <w:tcPr>
            <w:tcW w:w="1952" w:type="dxa"/>
          </w:tcPr>
          <w:p w14:paraId="5081DAF2" w14:textId="77777777" w:rsidR="00096231" w:rsidRPr="00D47D38" w:rsidRDefault="00356767" w:rsidP="00356767">
            <w:pPr>
              <w:pStyle w:val="ListParagraph1"/>
              <w:spacing w:after="0" w:line="24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This</w:t>
            </w:r>
            <w:proofErr w:type="spellEnd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 xml:space="preserve"> </w:t>
            </w:r>
            <w:proofErr w:type="spellStart"/>
            <w:r w:rsidRPr="00D47D3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sv-SE" w:eastAsia="zh-CN"/>
              </w:rPr>
              <w:t>study</w:t>
            </w:r>
            <w:proofErr w:type="spellEnd"/>
          </w:p>
        </w:tc>
      </w:tr>
      <w:tr w:rsidR="00D47D38" w:rsidRPr="00D47D38" w14:paraId="50C744EF" w14:textId="77777777" w:rsidTr="00E52B47">
        <w:trPr>
          <w:trHeight w:val="593"/>
        </w:trPr>
        <w:tc>
          <w:tcPr>
            <w:tcW w:w="1467" w:type="dxa"/>
            <w:gridSpan w:val="2"/>
            <w:tcBorders>
              <w:top w:val="single" w:sz="4" w:space="0" w:color="auto"/>
            </w:tcBorders>
          </w:tcPr>
          <w:p w14:paraId="7FAB76FD" w14:textId="77777777" w:rsidR="00386A26" w:rsidRPr="00D47D38" w:rsidRDefault="00386A26" w:rsidP="0009290E">
            <w:pPr>
              <w:pStyle w:val="ListParagraph1"/>
              <w:spacing w:after="0" w:line="48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</w:tcPr>
          <w:p w14:paraId="7000CDA8" w14:textId="77777777" w:rsidR="00386A26" w:rsidRPr="00D47D38" w:rsidRDefault="00386A26" w:rsidP="0009290E">
            <w:pPr>
              <w:pStyle w:val="ListParagraph1"/>
              <w:spacing w:after="0" w:line="48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</w:p>
        </w:tc>
        <w:tc>
          <w:tcPr>
            <w:tcW w:w="3497" w:type="dxa"/>
            <w:tcBorders>
              <w:top w:val="single" w:sz="4" w:space="0" w:color="auto"/>
            </w:tcBorders>
          </w:tcPr>
          <w:p w14:paraId="69DE88B6" w14:textId="77777777" w:rsidR="00386A26" w:rsidRPr="00D47D38" w:rsidRDefault="00386A26" w:rsidP="0009290E">
            <w:pPr>
              <w:pStyle w:val="ListParagraph1"/>
              <w:spacing w:after="0" w:line="480" w:lineRule="auto"/>
              <w:ind w:left="0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nb-NO" w:eastAsia="zh-CN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</w:tcBorders>
          </w:tcPr>
          <w:p w14:paraId="192F9080" w14:textId="77777777" w:rsidR="00386A26" w:rsidRPr="00D47D38" w:rsidRDefault="00386A26" w:rsidP="0009290E">
            <w:pPr>
              <w:pStyle w:val="ListParagraph1"/>
              <w:spacing w:after="0" w:line="480" w:lineRule="auto"/>
              <w:ind w:left="0"/>
              <w:rPr>
                <w:rFonts w:ascii="Times New Roman" w:eastAsia="宋体" w:hAnsi="Times New Roman"/>
                <w:noProof/>
                <w:color w:val="000000" w:themeColor="text1"/>
                <w:sz w:val="24"/>
                <w:szCs w:val="24"/>
                <w:lang w:val="nb-NO" w:eastAsia="zh-CN"/>
              </w:rPr>
            </w:pPr>
          </w:p>
        </w:tc>
      </w:tr>
    </w:tbl>
    <w:p w14:paraId="777ACE61" w14:textId="77777777" w:rsidR="005101D8" w:rsidRPr="00D47D38" w:rsidRDefault="005101D8" w:rsidP="00CD6387">
      <w:pPr>
        <w:pStyle w:val="ListParagraph1"/>
        <w:spacing w:line="480" w:lineRule="auto"/>
        <w:ind w:left="0"/>
        <w:jc w:val="both"/>
        <w:rPr>
          <w:rFonts w:ascii="Arial" w:hAnsi="Arial"/>
          <w:b/>
          <w:color w:val="000000" w:themeColor="text1"/>
          <w:sz w:val="28"/>
        </w:rPr>
      </w:pPr>
    </w:p>
    <w:p w14:paraId="3224EFC5" w14:textId="77777777" w:rsidR="005101D8" w:rsidRPr="00D47D38" w:rsidRDefault="005101D8">
      <w:pPr>
        <w:widowControl/>
        <w:jc w:val="left"/>
        <w:rPr>
          <w:rFonts w:ascii="Arial" w:eastAsia="Calibri" w:hAnsi="Arial"/>
          <w:b/>
          <w:color w:val="000000" w:themeColor="text1"/>
          <w:kern w:val="0"/>
          <w:sz w:val="28"/>
          <w:szCs w:val="22"/>
          <w:lang w:eastAsia="en-US"/>
        </w:rPr>
      </w:pPr>
      <w:r w:rsidRPr="00D47D38">
        <w:rPr>
          <w:rFonts w:ascii="Arial" w:hAnsi="Arial"/>
          <w:b/>
          <w:color w:val="000000" w:themeColor="text1"/>
          <w:sz w:val="28"/>
        </w:rPr>
        <w:br w:type="page"/>
      </w:r>
    </w:p>
    <w:p w14:paraId="07AC54C7" w14:textId="3D4C45F7" w:rsidR="00CD6387" w:rsidRPr="00D47D38" w:rsidRDefault="00CD6387" w:rsidP="00CD6387">
      <w:pPr>
        <w:pStyle w:val="ListParagraph1"/>
        <w:spacing w:line="480" w:lineRule="auto"/>
        <w:ind w:left="0"/>
        <w:jc w:val="both"/>
        <w:rPr>
          <w:rFonts w:ascii="Arial" w:hAnsi="Arial"/>
          <w:b/>
          <w:color w:val="000000" w:themeColor="text1"/>
          <w:sz w:val="28"/>
        </w:rPr>
      </w:pPr>
      <w:r w:rsidRPr="00D47D38">
        <w:rPr>
          <w:rFonts w:ascii="Arial" w:hAnsi="Arial"/>
          <w:b/>
          <w:color w:val="000000" w:themeColor="text1"/>
          <w:sz w:val="28"/>
        </w:rPr>
        <w:lastRenderedPageBreak/>
        <w:t>References</w:t>
      </w:r>
    </w:p>
    <w:p w14:paraId="793D027F" w14:textId="77777777" w:rsidR="008B1ED1" w:rsidRPr="00D47D38" w:rsidRDefault="00CB5776" w:rsidP="008B1ED1">
      <w:pPr>
        <w:ind w:left="720" w:hanging="720"/>
        <w:rPr>
          <w:noProof/>
          <w:color w:val="000000" w:themeColor="text1"/>
          <w:sz w:val="20"/>
        </w:rPr>
      </w:pPr>
      <w:r w:rsidRPr="00D47D38">
        <w:rPr>
          <w:color w:val="000000" w:themeColor="text1"/>
        </w:rPr>
        <w:fldChar w:fldCharType="begin"/>
      </w:r>
      <w:r w:rsidR="000369B3" w:rsidRPr="00D47D38">
        <w:rPr>
          <w:color w:val="000000" w:themeColor="text1"/>
        </w:rPr>
        <w:instrText xml:space="preserve"> ADDIN EN.REFLIST </w:instrText>
      </w:r>
      <w:r w:rsidRPr="00D47D38">
        <w:rPr>
          <w:color w:val="000000" w:themeColor="text1"/>
        </w:rPr>
        <w:fldChar w:fldCharType="separate"/>
      </w:r>
      <w:bookmarkStart w:id="29" w:name="_ENREF_1"/>
      <w:r w:rsidR="008B1ED1" w:rsidRPr="00D47D38">
        <w:rPr>
          <w:noProof/>
          <w:color w:val="000000" w:themeColor="text1"/>
          <w:sz w:val="20"/>
        </w:rPr>
        <w:t>1.</w:t>
      </w:r>
      <w:r w:rsidR="008B1ED1" w:rsidRPr="00D47D38">
        <w:rPr>
          <w:noProof/>
          <w:color w:val="000000" w:themeColor="text1"/>
          <w:sz w:val="20"/>
        </w:rPr>
        <w:tab/>
        <w:t xml:space="preserve">Chen, Y., et al., </w:t>
      </w:r>
      <w:r w:rsidR="008B1ED1" w:rsidRPr="00D47D38">
        <w:rPr>
          <w:i/>
          <w:noProof/>
          <w:color w:val="000000" w:themeColor="text1"/>
          <w:sz w:val="20"/>
        </w:rPr>
        <w:t>A Vps21 endocytic module regulates autophagy.</w:t>
      </w:r>
      <w:r w:rsidR="008B1ED1" w:rsidRPr="00D47D38">
        <w:rPr>
          <w:noProof/>
          <w:color w:val="000000" w:themeColor="text1"/>
          <w:sz w:val="20"/>
        </w:rPr>
        <w:t xml:space="preserve"> Mol Biol Cell, 2014. </w:t>
      </w:r>
      <w:r w:rsidR="008B1ED1" w:rsidRPr="00D47D38">
        <w:rPr>
          <w:b/>
          <w:noProof/>
          <w:color w:val="000000" w:themeColor="text1"/>
          <w:sz w:val="20"/>
        </w:rPr>
        <w:t>25</w:t>
      </w:r>
      <w:r w:rsidR="008B1ED1" w:rsidRPr="00D47D38">
        <w:rPr>
          <w:noProof/>
          <w:color w:val="000000" w:themeColor="text1"/>
          <w:sz w:val="20"/>
        </w:rPr>
        <w:t>(20): p. 3166-77.</w:t>
      </w:r>
      <w:bookmarkEnd w:id="29"/>
    </w:p>
    <w:p w14:paraId="3495C8C9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0" w:name="_ENREF_2"/>
      <w:r w:rsidRPr="00D47D38">
        <w:rPr>
          <w:noProof/>
          <w:color w:val="000000" w:themeColor="text1"/>
          <w:sz w:val="20"/>
        </w:rPr>
        <w:t>2.</w:t>
      </w:r>
      <w:r w:rsidRPr="00D47D38">
        <w:rPr>
          <w:noProof/>
          <w:color w:val="000000" w:themeColor="text1"/>
          <w:sz w:val="20"/>
        </w:rPr>
        <w:tab/>
        <w:t xml:space="preserve">Yu, Z.Q., et al., </w:t>
      </w:r>
      <w:r w:rsidRPr="00D47D38">
        <w:rPr>
          <w:i/>
          <w:noProof/>
          <w:color w:val="000000" w:themeColor="text1"/>
          <w:sz w:val="20"/>
        </w:rPr>
        <w:t>Dual roles of Atg8-PE deconjugation by Atg4 in autophagy.</w:t>
      </w:r>
      <w:r w:rsidRPr="00D47D38">
        <w:rPr>
          <w:noProof/>
          <w:color w:val="000000" w:themeColor="text1"/>
          <w:sz w:val="20"/>
        </w:rPr>
        <w:t xml:space="preserve"> Autophagy, 2012. </w:t>
      </w:r>
      <w:r w:rsidRPr="00D47D38">
        <w:rPr>
          <w:b/>
          <w:noProof/>
          <w:color w:val="000000" w:themeColor="text1"/>
          <w:sz w:val="20"/>
        </w:rPr>
        <w:t>8</w:t>
      </w:r>
      <w:r w:rsidRPr="00D47D38">
        <w:rPr>
          <w:noProof/>
          <w:color w:val="000000" w:themeColor="text1"/>
          <w:sz w:val="20"/>
        </w:rPr>
        <w:t>(6): p. 883-92.</w:t>
      </w:r>
      <w:bookmarkEnd w:id="30"/>
    </w:p>
    <w:p w14:paraId="71448A3A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1" w:name="_ENREF_3"/>
      <w:r w:rsidRPr="00D47D38">
        <w:rPr>
          <w:noProof/>
          <w:color w:val="000000" w:themeColor="text1"/>
          <w:sz w:val="20"/>
        </w:rPr>
        <w:t>3.</w:t>
      </w:r>
      <w:r w:rsidRPr="00D47D38">
        <w:rPr>
          <w:noProof/>
          <w:color w:val="000000" w:themeColor="text1"/>
          <w:sz w:val="20"/>
        </w:rPr>
        <w:tab/>
        <w:t xml:space="preserve">Cebollero, E., et al., </w:t>
      </w:r>
      <w:r w:rsidRPr="00D47D38">
        <w:rPr>
          <w:i/>
          <w:noProof/>
          <w:color w:val="000000" w:themeColor="text1"/>
          <w:sz w:val="20"/>
        </w:rPr>
        <w:t>Phosphatidylinositol-3-phosphate clearance plays a key role in autophagosome completion.</w:t>
      </w:r>
      <w:r w:rsidRPr="00D47D38">
        <w:rPr>
          <w:noProof/>
          <w:color w:val="000000" w:themeColor="text1"/>
          <w:sz w:val="20"/>
        </w:rPr>
        <w:t xml:space="preserve"> Curr Biol, 2012. </w:t>
      </w:r>
      <w:r w:rsidRPr="00D47D38">
        <w:rPr>
          <w:b/>
          <w:noProof/>
          <w:color w:val="000000" w:themeColor="text1"/>
          <w:sz w:val="20"/>
        </w:rPr>
        <w:t>22</w:t>
      </w:r>
      <w:r w:rsidRPr="00D47D38">
        <w:rPr>
          <w:noProof/>
          <w:color w:val="000000" w:themeColor="text1"/>
          <w:sz w:val="20"/>
        </w:rPr>
        <w:t>(17): p. 1545-53.</w:t>
      </w:r>
      <w:bookmarkEnd w:id="31"/>
    </w:p>
    <w:p w14:paraId="6D77D0A6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2" w:name="_ENREF_4"/>
      <w:r w:rsidRPr="00D47D38">
        <w:rPr>
          <w:noProof/>
          <w:color w:val="000000" w:themeColor="text1"/>
          <w:sz w:val="20"/>
        </w:rPr>
        <w:t>4.</w:t>
      </w:r>
      <w:r w:rsidRPr="00D47D38">
        <w:rPr>
          <w:noProof/>
          <w:color w:val="000000" w:themeColor="text1"/>
          <w:sz w:val="20"/>
        </w:rPr>
        <w:tab/>
        <w:t xml:space="preserve">Liang, Y., et al., </w:t>
      </w:r>
      <w:r w:rsidRPr="00D47D38">
        <w:rPr>
          <w:i/>
          <w:noProof/>
          <w:color w:val="000000" w:themeColor="text1"/>
          <w:sz w:val="20"/>
        </w:rPr>
        <w:t>The role of Trs65 in the Ypt/Rab guanine nucleotide exchange factor function of the TRAPP II complex.</w:t>
      </w:r>
      <w:r w:rsidRPr="00D47D38">
        <w:rPr>
          <w:noProof/>
          <w:color w:val="000000" w:themeColor="text1"/>
          <w:sz w:val="20"/>
        </w:rPr>
        <w:t xml:space="preserve"> Mol Biol Cell, 2007. </w:t>
      </w:r>
      <w:r w:rsidRPr="00D47D38">
        <w:rPr>
          <w:b/>
          <w:noProof/>
          <w:color w:val="000000" w:themeColor="text1"/>
          <w:sz w:val="20"/>
        </w:rPr>
        <w:t>18</w:t>
      </w:r>
      <w:r w:rsidRPr="00D47D38">
        <w:rPr>
          <w:noProof/>
          <w:color w:val="000000" w:themeColor="text1"/>
          <w:sz w:val="20"/>
        </w:rPr>
        <w:t>(7): p. 2533-41.</w:t>
      </w:r>
      <w:bookmarkEnd w:id="32"/>
    </w:p>
    <w:p w14:paraId="288C5AA1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3" w:name="_ENREF_5"/>
      <w:r w:rsidRPr="00D47D38">
        <w:rPr>
          <w:noProof/>
          <w:color w:val="000000" w:themeColor="text1"/>
          <w:sz w:val="20"/>
        </w:rPr>
        <w:t>5.</w:t>
      </w:r>
      <w:r w:rsidRPr="00D47D38">
        <w:rPr>
          <w:noProof/>
          <w:color w:val="000000" w:themeColor="text1"/>
          <w:sz w:val="20"/>
        </w:rPr>
        <w:tab/>
        <w:t xml:space="preserve">Sikorski, R.S. and P. Hieter, </w:t>
      </w:r>
      <w:r w:rsidRPr="00D47D38">
        <w:rPr>
          <w:i/>
          <w:noProof/>
          <w:color w:val="000000" w:themeColor="text1"/>
          <w:sz w:val="20"/>
        </w:rPr>
        <w:t>A system of shuttle vectors and yeast host strains designed for efficient manipulation of DNA in Saccharomyces cerevisiae.</w:t>
      </w:r>
      <w:r w:rsidRPr="00D47D38">
        <w:rPr>
          <w:noProof/>
          <w:color w:val="000000" w:themeColor="text1"/>
          <w:sz w:val="20"/>
        </w:rPr>
        <w:t xml:space="preserve"> Genetics, 1989. </w:t>
      </w:r>
      <w:r w:rsidRPr="00D47D38">
        <w:rPr>
          <w:b/>
          <w:noProof/>
          <w:color w:val="000000" w:themeColor="text1"/>
          <w:sz w:val="20"/>
        </w:rPr>
        <w:t>122</w:t>
      </w:r>
      <w:r w:rsidRPr="00D47D38">
        <w:rPr>
          <w:noProof/>
          <w:color w:val="000000" w:themeColor="text1"/>
          <w:sz w:val="20"/>
        </w:rPr>
        <w:t>(1): p. 19-27.</w:t>
      </w:r>
      <w:bookmarkEnd w:id="33"/>
    </w:p>
    <w:p w14:paraId="2B7DA2BD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4" w:name="_ENREF_6"/>
      <w:r w:rsidRPr="00D47D38">
        <w:rPr>
          <w:noProof/>
          <w:color w:val="000000" w:themeColor="text1"/>
          <w:sz w:val="20"/>
        </w:rPr>
        <w:t>6.</w:t>
      </w:r>
      <w:r w:rsidRPr="00D47D38">
        <w:rPr>
          <w:noProof/>
          <w:color w:val="000000" w:themeColor="text1"/>
          <w:sz w:val="20"/>
        </w:rPr>
        <w:tab/>
        <w:t xml:space="preserve">Zou, S., et al., </w:t>
      </w:r>
      <w:r w:rsidRPr="00D47D38">
        <w:rPr>
          <w:i/>
          <w:noProof/>
          <w:color w:val="000000" w:themeColor="text1"/>
          <w:sz w:val="20"/>
        </w:rPr>
        <w:t>Trs130 participates in autophagy through GTPases Ypt31/32 in Saccharomyces cerevisiae.</w:t>
      </w:r>
      <w:r w:rsidRPr="00D47D38">
        <w:rPr>
          <w:noProof/>
          <w:color w:val="000000" w:themeColor="text1"/>
          <w:sz w:val="20"/>
        </w:rPr>
        <w:t xml:space="preserve"> Traffic, 2013. </w:t>
      </w:r>
      <w:r w:rsidRPr="00D47D38">
        <w:rPr>
          <w:b/>
          <w:noProof/>
          <w:color w:val="000000" w:themeColor="text1"/>
          <w:sz w:val="20"/>
        </w:rPr>
        <w:t>14</w:t>
      </w:r>
      <w:r w:rsidRPr="00D47D38">
        <w:rPr>
          <w:noProof/>
          <w:color w:val="000000" w:themeColor="text1"/>
          <w:sz w:val="20"/>
        </w:rPr>
        <w:t>(2): p. 233-46.</w:t>
      </w:r>
      <w:bookmarkEnd w:id="34"/>
    </w:p>
    <w:p w14:paraId="0DD8F4BF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5" w:name="_ENREF_7"/>
      <w:r w:rsidRPr="00D47D38">
        <w:rPr>
          <w:noProof/>
          <w:color w:val="000000" w:themeColor="text1"/>
          <w:sz w:val="20"/>
        </w:rPr>
        <w:t>7.</w:t>
      </w:r>
      <w:r w:rsidRPr="00D47D38">
        <w:rPr>
          <w:noProof/>
          <w:color w:val="000000" w:themeColor="text1"/>
          <w:sz w:val="20"/>
        </w:rPr>
        <w:tab/>
        <w:t xml:space="preserve">Longtine, M.S., et al., </w:t>
      </w:r>
      <w:r w:rsidRPr="00D47D38">
        <w:rPr>
          <w:i/>
          <w:noProof/>
          <w:color w:val="000000" w:themeColor="text1"/>
          <w:sz w:val="20"/>
        </w:rPr>
        <w:t>Additional modules for versatile and economical PCR-based gene deletion and modification in Saccharomyces cerevisiae.</w:t>
      </w:r>
      <w:r w:rsidRPr="00D47D38">
        <w:rPr>
          <w:noProof/>
          <w:color w:val="000000" w:themeColor="text1"/>
          <w:sz w:val="20"/>
        </w:rPr>
        <w:t xml:space="preserve"> Yeast, 1998. </w:t>
      </w:r>
      <w:r w:rsidRPr="00D47D38">
        <w:rPr>
          <w:b/>
          <w:noProof/>
          <w:color w:val="000000" w:themeColor="text1"/>
          <w:sz w:val="20"/>
        </w:rPr>
        <w:t>14</w:t>
      </w:r>
      <w:r w:rsidRPr="00D47D38">
        <w:rPr>
          <w:noProof/>
          <w:color w:val="000000" w:themeColor="text1"/>
          <w:sz w:val="20"/>
        </w:rPr>
        <w:t>(10): p. 953-61.</w:t>
      </w:r>
      <w:bookmarkEnd w:id="35"/>
    </w:p>
    <w:p w14:paraId="5731ECD2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6" w:name="_ENREF_8"/>
      <w:r w:rsidRPr="00D47D38">
        <w:rPr>
          <w:noProof/>
          <w:color w:val="000000" w:themeColor="text1"/>
          <w:sz w:val="20"/>
        </w:rPr>
        <w:t>8.</w:t>
      </w:r>
      <w:r w:rsidRPr="00D47D38">
        <w:rPr>
          <w:noProof/>
          <w:color w:val="000000" w:themeColor="text1"/>
          <w:sz w:val="20"/>
        </w:rPr>
        <w:tab/>
        <w:t xml:space="preserve">Graef, M., et al., </w:t>
      </w:r>
      <w:r w:rsidRPr="00D47D38">
        <w:rPr>
          <w:i/>
          <w:noProof/>
          <w:color w:val="000000" w:themeColor="text1"/>
          <w:sz w:val="20"/>
        </w:rPr>
        <w:t>ER exit sites are physical and functional core autophagosome biogenesis components.</w:t>
      </w:r>
      <w:r w:rsidRPr="00D47D38">
        <w:rPr>
          <w:noProof/>
          <w:color w:val="000000" w:themeColor="text1"/>
          <w:sz w:val="20"/>
        </w:rPr>
        <w:t xml:space="preserve"> Mol Biol Cell, 2013. </w:t>
      </w:r>
      <w:r w:rsidRPr="00D47D38">
        <w:rPr>
          <w:b/>
          <w:noProof/>
          <w:color w:val="000000" w:themeColor="text1"/>
          <w:sz w:val="20"/>
        </w:rPr>
        <w:t>24</w:t>
      </w:r>
      <w:r w:rsidRPr="00D47D38">
        <w:rPr>
          <w:noProof/>
          <w:color w:val="000000" w:themeColor="text1"/>
          <w:sz w:val="20"/>
        </w:rPr>
        <w:t>(18): p. 2918-31.</w:t>
      </w:r>
      <w:bookmarkEnd w:id="36"/>
    </w:p>
    <w:p w14:paraId="31571F4A" w14:textId="77777777" w:rsidR="008B1ED1" w:rsidRPr="00D47D38" w:rsidRDefault="008B1ED1" w:rsidP="008B1ED1">
      <w:pPr>
        <w:ind w:left="720" w:hanging="720"/>
        <w:rPr>
          <w:noProof/>
          <w:color w:val="000000" w:themeColor="text1"/>
          <w:sz w:val="20"/>
        </w:rPr>
      </w:pPr>
      <w:bookmarkStart w:id="37" w:name="_ENREF_9"/>
      <w:r w:rsidRPr="00D47D38">
        <w:rPr>
          <w:noProof/>
          <w:color w:val="000000" w:themeColor="text1"/>
          <w:sz w:val="20"/>
        </w:rPr>
        <w:t>9.</w:t>
      </w:r>
      <w:r w:rsidRPr="00D47D38">
        <w:rPr>
          <w:noProof/>
          <w:color w:val="000000" w:themeColor="text1"/>
          <w:sz w:val="20"/>
        </w:rPr>
        <w:tab/>
        <w:t xml:space="preserve">Katzmann, D.J., et al., </w:t>
      </w:r>
      <w:r w:rsidRPr="00D47D38">
        <w:rPr>
          <w:i/>
          <w:noProof/>
          <w:color w:val="000000" w:themeColor="text1"/>
          <w:sz w:val="20"/>
        </w:rPr>
        <w:t>Vps27 recruits ESCRT machinery to endosomes during MVB sorting.</w:t>
      </w:r>
      <w:r w:rsidRPr="00D47D38">
        <w:rPr>
          <w:noProof/>
          <w:color w:val="000000" w:themeColor="text1"/>
          <w:sz w:val="20"/>
        </w:rPr>
        <w:t xml:space="preserve"> J Cell Biol, 2003. </w:t>
      </w:r>
      <w:r w:rsidRPr="00D47D38">
        <w:rPr>
          <w:b/>
          <w:noProof/>
          <w:color w:val="000000" w:themeColor="text1"/>
          <w:sz w:val="20"/>
        </w:rPr>
        <w:t>162</w:t>
      </w:r>
      <w:r w:rsidRPr="00D47D38">
        <w:rPr>
          <w:noProof/>
          <w:color w:val="000000" w:themeColor="text1"/>
          <w:sz w:val="20"/>
        </w:rPr>
        <w:t>(3): p. 413-23.</w:t>
      </w:r>
      <w:bookmarkEnd w:id="37"/>
    </w:p>
    <w:p w14:paraId="76581C0B" w14:textId="77777777" w:rsidR="008B1ED1" w:rsidRPr="00D47D38" w:rsidRDefault="008B1ED1" w:rsidP="008B1ED1">
      <w:pPr>
        <w:rPr>
          <w:noProof/>
          <w:color w:val="000000" w:themeColor="text1"/>
          <w:sz w:val="20"/>
        </w:rPr>
      </w:pPr>
    </w:p>
    <w:p w14:paraId="2D38BABF" w14:textId="77777777" w:rsidR="00601FFC" w:rsidRPr="00D47D38" w:rsidRDefault="00CB5776">
      <w:pPr>
        <w:rPr>
          <w:color w:val="000000" w:themeColor="text1"/>
        </w:rPr>
      </w:pPr>
      <w:r w:rsidRPr="00D47D38">
        <w:rPr>
          <w:color w:val="000000" w:themeColor="text1"/>
        </w:rPr>
        <w:fldChar w:fldCharType="end"/>
      </w:r>
    </w:p>
    <w:bookmarkEnd w:id="0"/>
    <w:sectPr w:rsidR="00601FFC" w:rsidRPr="00D47D38" w:rsidSect="00091B7C">
      <w:pgSz w:w="11906" w:h="16838" w:code="9"/>
      <w:pgMar w:top="1440" w:right="1616" w:bottom="1440" w:left="1797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27" w:author="Lenovo" w:date="2017-07-29T22:27:00Z" w:initials="L">
    <w:p w14:paraId="746108D3" w14:textId="77777777" w:rsidR="00E52B47" w:rsidRPr="00793A2E" w:rsidRDefault="00E52B47">
      <w:pPr>
        <w:pStyle w:val="CommentText"/>
      </w:pPr>
      <w:r>
        <w:rPr>
          <w:rStyle w:val="CommentReference"/>
        </w:rPr>
        <w:annotationRef/>
      </w:r>
      <w:r>
        <w:t>P</w:t>
      </w:r>
      <w:r>
        <w:rPr>
          <w:rFonts w:hint="eastAsia"/>
        </w:rPr>
        <w:t>lease check the plasmid and reference information</w:t>
      </w:r>
    </w:p>
  </w:comment>
  <w:comment w:id="28" w:author="Lenovo" w:date="2017-06-17T21:21:00Z" w:initials="L">
    <w:p w14:paraId="499C85E1" w14:textId="77777777" w:rsidR="00E52B47" w:rsidRDefault="00E52B47">
      <w:pPr>
        <w:pStyle w:val="CommentText"/>
      </w:pPr>
      <w:r>
        <w:rPr>
          <w:rStyle w:val="CommentReference"/>
        </w:rPr>
        <w:annotationRef/>
      </w:r>
      <w:r>
        <w:t>P</w:t>
      </w:r>
      <w:r>
        <w:rPr>
          <w:rFonts w:hint="eastAsia"/>
        </w:rPr>
        <w:t>lease check the vector and terminator information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6108D3" w15:done="0"/>
  <w15:commentEx w15:paraId="499C85E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D2086" w14:textId="77777777" w:rsidR="003973B2" w:rsidRDefault="003973B2">
      <w:r>
        <w:separator/>
      </w:r>
    </w:p>
  </w:endnote>
  <w:endnote w:type="continuationSeparator" w:id="0">
    <w:p w14:paraId="7B251188" w14:textId="77777777" w:rsidR="003973B2" w:rsidRDefault="0039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98223" w14:textId="77777777" w:rsidR="003973B2" w:rsidRDefault="003973B2">
      <w:r>
        <w:separator/>
      </w:r>
    </w:p>
  </w:footnote>
  <w:footnote w:type="continuationSeparator" w:id="0">
    <w:p w14:paraId="6E2ED3BC" w14:textId="77777777" w:rsidR="003973B2" w:rsidRDefault="00397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A5D73"/>
    <w:multiLevelType w:val="hybridMultilevel"/>
    <w:tmpl w:val="07CA538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8D228E"/>
    <w:multiLevelType w:val="hybridMultilevel"/>
    <w:tmpl w:val="E8C4480C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0453BE2"/>
    <w:multiLevelType w:val="hybridMultilevel"/>
    <w:tmpl w:val="ED4656C4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DB5301B"/>
    <w:multiLevelType w:val="hybridMultilevel"/>
    <w:tmpl w:val="69E84968"/>
    <w:lvl w:ilvl="0" w:tplc="75E650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EB508C6"/>
    <w:multiLevelType w:val="hybridMultilevel"/>
    <w:tmpl w:val="7B701A7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D9C0F11"/>
    <w:multiLevelType w:val="hybridMultilevel"/>
    <w:tmpl w:val="7A208038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06A449C"/>
    <w:multiLevelType w:val="hybridMultilevel"/>
    <w:tmpl w:val="8C62F0A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54C000C"/>
    <w:multiLevelType w:val="hybridMultilevel"/>
    <w:tmpl w:val="062656C8"/>
    <w:lvl w:ilvl="0" w:tplc="000F0409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z2rwpd9fr5tpve2097x90f2p0rr55f2drzx&quot;&gt;Yongheng Liang Endnote library&lt;record-ids&gt;&lt;item&gt;1009&lt;/item&gt;&lt;item&gt;1098&lt;/item&gt;&lt;item&gt;2173&lt;/item&gt;&lt;item&gt;2179&lt;/item&gt;&lt;item&gt;2181&lt;/item&gt;&lt;item&gt;2334&lt;/item&gt;&lt;item&gt;2335&lt;/item&gt;&lt;item&gt;2356&lt;/item&gt;&lt;item&gt;2366&lt;/item&gt;&lt;/record-ids&gt;&lt;/item&gt;&lt;/Libraries&gt;"/>
  </w:docVars>
  <w:rsids>
    <w:rsidRoot w:val="00CD6387"/>
    <w:rsid w:val="00001DDA"/>
    <w:rsid w:val="00002F2F"/>
    <w:rsid w:val="000041C8"/>
    <w:rsid w:val="00005B84"/>
    <w:rsid w:val="00005D77"/>
    <w:rsid w:val="000069B7"/>
    <w:rsid w:val="00007192"/>
    <w:rsid w:val="00014648"/>
    <w:rsid w:val="000158FC"/>
    <w:rsid w:val="00021689"/>
    <w:rsid w:val="00024437"/>
    <w:rsid w:val="00026930"/>
    <w:rsid w:val="00032531"/>
    <w:rsid w:val="00034906"/>
    <w:rsid w:val="0003498B"/>
    <w:rsid w:val="00034D68"/>
    <w:rsid w:val="00034D9A"/>
    <w:rsid w:val="000369B3"/>
    <w:rsid w:val="00045E43"/>
    <w:rsid w:val="00056721"/>
    <w:rsid w:val="0005755C"/>
    <w:rsid w:val="000609F4"/>
    <w:rsid w:val="00061FF5"/>
    <w:rsid w:val="00064E43"/>
    <w:rsid w:val="00065201"/>
    <w:rsid w:val="0006548F"/>
    <w:rsid w:val="000700D3"/>
    <w:rsid w:val="00070337"/>
    <w:rsid w:val="000738D4"/>
    <w:rsid w:val="00074322"/>
    <w:rsid w:val="000746DD"/>
    <w:rsid w:val="00074DB8"/>
    <w:rsid w:val="000804AB"/>
    <w:rsid w:val="000839FC"/>
    <w:rsid w:val="0008630B"/>
    <w:rsid w:val="00086E02"/>
    <w:rsid w:val="00087704"/>
    <w:rsid w:val="00091099"/>
    <w:rsid w:val="00091B7C"/>
    <w:rsid w:val="0009290E"/>
    <w:rsid w:val="00093475"/>
    <w:rsid w:val="000934C3"/>
    <w:rsid w:val="0009416E"/>
    <w:rsid w:val="00096231"/>
    <w:rsid w:val="000A17A5"/>
    <w:rsid w:val="000A3C7C"/>
    <w:rsid w:val="000A4748"/>
    <w:rsid w:val="000A48DF"/>
    <w:rsid w:val="000A5232"/>
    <w:rsid w:val="000A66B0"/>
    <w:rsid w:val="000B0335"/>
    <w:rsid w:val="000B0499"/>
    <w:rsid w:val="000B28B3"/>
    <w:rsid w:val="000B39DB"/>
    <w:rsid w:val="000B7364"/>
    <w:rsid w:val="000E0BB9"/>
    <w:rsid w:val="000E0C16"/>
    <w:rsid w:val="000E1462"/>
    <w:rsid w:val="000E224B"/>
    <w:rsid w:val="000E5644"/>
    <w:rsid w:val="000F156A"/>
    <w:rsid w:val="00100E68"/>
    <w:rsid w:val="00101D23"/>
    <w:rsid w:val="0010221A"/>
    <w:rsid w:val="00104E38"/>
    <w:rsid w:val="0010719D"/>
    <w:rsid w:val="00110A9F"/>
    <w:rsid w:val="00113BA0"/>
    <w:rsid w:val="0012293B"/>
    <w:rsid w:val="00123D22"/>
    <w:rsid w:val="00127FDF"/>
    <w:rsid w:val="00131CB8"/>
    <w:rsid w:val="00132454"/>
    <w:rsid w:val="00132477"/>
    <w:rsid w:val="0013514D"/>
    <w:rsid w:val="001352DB"/>
    <w:rsid w:val="001431CD"/>
    <w:rsid w:val="00144356"/>
    <w:rsid w:val="001443FB"/>
    <w:rsid w:val="00150AE2"/>
    <w:rsid w:val="00152561"/>
    <w:rsid w:val="001528A4"/>
    <w:rsid w:val="001534AE"/>
    <w:rsid w:val="00157D84"/>
    <w:rsid w:val="00160FB4"/>
    <w:rsid w:val="00161F8A"/>
    <w:rsid w:val="00162DD2"/>
    <w:rsid w:val="001636AC"/>
    <w:rsid w:val="00164B40"/>
    <w:rsid w:val="00164D9B"/>
    <w:rsid w:val="001662C5"/>
    <w:rsid w:val="0016659C"/>
    <w:rsid w:val="00170F2C"/>
    <w:rsid w:val="00173A13"/>
    <w:rsid w:val="00173C35"/>
    <w:rsid w:val="00175448"/>
    <w:rsid w:val="001908C9"/>
    <w:rsid w:val="0019165B"/>
    <w:rsid w:val="00193369"/>
    <w:rsid w:val="0019596D"/>
    <w:rsid w:val="00197294"/>
    <w:rsid w:val="001A395A"/>
    <w:rsid w:val="001A4FF4"/>
    <w:rsid w:val="001B22BB"/>
    <w:rsid w:val="001C2151"/>
    <w:rsid w:val="001C497A"/>
    <w:rsid w:val="001D44B0"/>
    <w:rsid w:val="001D7729"/>
    <w:rsid w:val="001E1107"/>
    <w:rsid w:val="001E4164"/>
    <w:rsid w:val="001E72B2"/>
    <w:rsid w:val="001F0559"/>
    <w:rsid w:val="001F6BBC"/>
    <w:rsid w:val="001F7EBA"/>
    <w:rsid w:val="0020176A"/>
    <w:rsid w:val="00202746"/>
    <w:rsid w:val="0020682E"/>
    <w:rsid w:val="00212584"/>
    <w:rsid w:val="002205CE"/>
    <w:rsid w:val="002278B6"/>
    <w:rsid w:val="002361B2"/>
    <w:rsid w:val="002375EF"/>
    <w:rsid w:val="00241622"/>
    <w:rsid w:val="002458DA"/>
    <w:rsid w:val="00250E5E"/>
    <w:rsid w:val="002511C8"/>
    <w:rsid w:val="00253306"/>
    <w:rsid w:val="00257A8C"/>
    <w:rsid w:val="00257E54"/>
    <w:rsid w:val="00262545"/>
    <w:rsid w:val="0026686D"/>
    <w:rsid w:val="00273E97"/>
    <w:rsid w:val="002743D9"/>
    <w:rsid w:val="00280516"/>
    <w:rsid w:val="00281862"/>
    <w:rsid w:val="00284955"/>
    <w:rsid w:val="00287A4F"/>
    <w:rsid w:val="002A1CD7"/>
    <w:rsid w:val="002A4535"/>
    <w:rsid w:val="002A6265"/>
    <w:rsid w:val="002A7055"/>
    <w:rsid w:val="002B02DD"/>
    <w:rsid w:val="002B0A90"/>
    <w:rsid w:val="002B6018"/>
    <w:rsid w:val="002B7382"/>
    <w:rsid w:val="002C0AE7"/>
    <w:rsid w:val="002C33C1"/>
    <w:rsid w:val="002C3637"/>
    <w:rsid w:val="002D05DD"/>
    <w:rsid w:val="002D0CE3"/>
    <w:rsid w:val="002D0E11"/>
    <w:rsid w:val="002D47D4"/>
    <w:rsid w:val="002D7D40"/>
    <w:rsid w:val="002E556E"/>
    <w:rsid w:val="002E58DA"/>
    <w:rsid w:val="002F24F2"/>
    <w:rsid w:val="002F3916"/>
    <w:rsid w:val="002F7AB1"/>
    <w:rsid w:val="00305DC8"/>
    <w:rsid w:val="00306217"/>
    <w:rsid w:val="00306377"/>
    <w:rsid w:val="00310CC5"/>
    <w:rsid w:val="003133D3"/>
    <w:rsid w:val="00313DBF"/>
    <w:rsid w:val="00315888"/>
    <w:rsid w:val="00322FB6"/>
    <w:rsid w:val="00330642"/>
    <w:rsid w:val="003314A4"/>
    <w:rsid w:val="00335E0F"/>
    <w:rsid w:val="003402AF"/>
    <w:rsid w:val="0034127A"/>
    <w:rsid w:val="003425D0"/>
    <w:rsid w:val="003430A5"/>
    <w:rsid w:val="00344669"/>
    <w:rsid w:val="003527DB"/>
    <w:rsid w:val="00353FB2"/>
    <w:rsid w:val="00356767"/>
    <w:rsid w:val="00356E9A"/>
    <w:rsid w:val="00363852"/>
    <w:rsid w:val="00367822"/>
    <w:rsid w:val="00372313"/>
    <w:rsid w:val="00373C65"/>
    <w:rsid w:val="00374BA3"/>
    <w:rsid w:val="00376602"/>
    <w:rsid w:val="00381127"/>
    <w:rsid w:val="003818DC"/>
    <w:rsid w:val="00382F69"/>
    <w:rsid w:val="003830B7"/>
    <w:rsid w:val="00384796"/>
    <w:rsid w:val="00384900"/>
    <w:rsid w:val="003867DB"/>
    <w:rsid w:val="00386A26"/>
    <w:rsid w:val="00386FF9"/>
    <w:rsid w:val="0039190D"/>
    <w:rsid w:val="003973B2"/>
    <w:rsid w:val="003A2F67"/>
    <w:rsid w:val="003A3F4C"/>
    <w:rsid w:val="003A6BC9"/>
    <w:rsid w:val="003B2624"/>
    <w:rsid w:val="003B7C3C"/>
    <w:rsid w:val="003C0526"/>
    <w:rsid w:val="003C1B1F"/>
    <w:rsid w:val="003C4C67"/>
    <w:rsid w:val="003C6120"/>
    <w:rsid w:val="003C61B2"/>
    <w:rsid w:val="003C7A0B"/>
    <w:rsid w:val="003D16BB"/>
    <w:rsid w:val="003E4728"/>
    <w:rsid w:val="003E5973"/>
    <w:rsid w:val="003F0BC9"/>
    <w:rsid w:val="003F1825"/>
    <w:rsid w:val="003F3944"/>
    <w:rsid w:val="003F6C41"/>
    <w:rsid w:val="003F7202"/>
    <w:rsid w:val="00406D4A"/>
    <w:rsid w:val="00412A28"/>
    <w:rsid w:val="00414083"/>
    <w:rsid w:val="00416AB3"/>
    <w:rsid w:val="00416FA7"/>
    <w:rsid w:val="004228F3"/>
    <w:rsid w:val="00425850"/>
    <w:rsid w:val="00433F18"/>
    <w:rsid w:val="00440746"/>
    <w:rsid w:val="00441C12"/>
    <w:rsid w:val="004475D4"/>
    <w:rsid w:val="0045348E"/>
    <w:rsid w:val="00462F9B"/>
    <w:rsid w:val="004733EF"/>
    <w:rsid w:val="00480428"/>
    <w:rsid w:val="00480C4A"/>
    <w:rsid w:val="00481576"/>
    <w:rsid w:val="00483FD1"/>
    <w:rsid w:val="00484607"/>
    <w:rsid w:val="00485E20"/>
    <w:rsid w:val="0049023D"/>
    <w:rsid w:val="00490DE6"/>
    <w:rsid w:val="00494787"/>
    <w:rsid w:val="004970CD"/>
    <w:rsid w:val="004A1BC7"/>
    <w:rsid w:val="004A20AF"/>
    <w:rsid w:val="004A5115"/>
    <w:rsid w:val="004B1294"/>
    <w:rsid w:val="004B17CE"/>
    <w:rsid w:val="004B28E8"/>
    <w:rsid w:val="004B7F98"/>
    <w:rsid w:val="004C3BB2"/>
    <w:rsid w:val="004C57BB"/>
    <w:rsid w:val="004C6748"/>
    <w:rsid w:val="004C7EA1"/>
    <w:rsid w:val="004D2CB2"/>
    <w:rsid w:val="004D5B3B"/>
    <w:rsid w:val="004D6656"/>
    <w:rsid w:val="004E1DFC"/>
    <w:rsid w:val="004E36CB"/>
    <w:rsid w:val="004E4DB9"/>
    <w:rsid w:val="004E67F1"/>
    <w:rsid w:val="004F0DA1"/>
    <w:rsid w:val="004F3FC4"/>
    <w:rsid w:val="005035E7"/>
    <w:rsid w:val="00505402"/>
    <w:rsid w:val="005101D8"/>
    <w:rsid w:val="005108B1"/>
    <w:rsid w:val="005169F9"/>
    <w:rsid w:val="00521875"/>
    <w:rsid w:val="00530453"/>
    <w:rsid w:val="00530684"/>
    <w:rsid w:val="00546CAA"/>
    <w:rsid w:val="005472FD"/>
    <w:rsid w:val="005508CD"/>
    <w:rsid w:val="005530F9"/>
    <w:rsid w:val="00562048"/>
    <w:rsid w:val="00566F17"/>
    <w:rsid w:val="0057078B"/>
    <w:rsid w:val="00572DD0"/>
    <w:rsid w:val="0057306B"/>
    <w:rsid w:val="00573279"/>
    <w:rsid w:val="00574494"/>
    <w:rsid w:val="005773C9"/>
    <w:rsid w:val="00590069"/>
    <w:rsid w:val="005955D9"/>
    <w:rsid w:val="005961B5"/>
    <w:rsid w:val="005A425A"/>
    <w:rsid w:val="005A48E1"/>
    <w:rsid w:val="005A6BC8"/>
    <w:rsid w:val="005A7557"/>
    <w:rsid w:val="005B462E"/>
    <w:rsid w:val="005C171A"/>
    <w:rsid w:val="005C2D28"/>
    <w:rsid w:val="005C606E"/>
    <w:rsid w:val="005D3D83"/>
    <w:rsid w:val="005D3FAE"/>
    <w:rsid w:val="005D5B50"/>
    <w:rsid w:val="005E63AE"/>
    <w:rsid w:val="005F0E6A"/>
    <w:rsid w:val="005F4075"/>
    <w:rsid w:val="005F4CAE"/>
    <w:rsid w:val="00601FFC"/>
    <w:rsid w:val="0060331E"/>
    <w:rsid w:val="006052F4"/>
    <w:rsid w:val="00605BA1"/>
    <w:rsid w:val="00607EB8"/>
    <w:rsid w:val="00610707"/>
    <w:rsid w:val="00610F80"/>
    <w:rsid w:val="00612047"/>
    <w:rsid w:val="006124C2"/>
    <w:rsid w:val="006211E1"/>
    <w:rsid w:val="00625243"/>
    <w:rsid w:val="006327FC"/>
    <w:rsid w:val="00634063"/>
    <w:rsid w:val="00636554"/>
    <w:rsid w:val="00637539"/>
    <w:rsid w:val="00637D83"/>
    <w:rsid w:val="006403B4"/>
    <w:rsid w:val="006405A0"/>
    <w:rsid w:val="0064156A"/>
    <w:rsid w:val="00643279"/>
    <w:rsid w:val="00643D1D"/>
    <w:rsid w:val="00644236"/>
    <w:rsid w:val="00646A52"/>
    <w:rsid w:val="00650A34"/>
    <w:rsid w:val="006513ED"/>
    <w:rsid w:val="0065306A"/>
    <w:rsid w:val="0065382A"/>
    <w:rsid w:val="0065490F"/>
    <w:rsid w:val="00660B47"/>
    <w:rsid w:val="006629C8"/>
    <w:rsid w:val="00665807"/>
    <w:rsid w:val="006676F7"/>
    <w:rsid w:val="006703A6"/>
    <w:rsid w:val="006749AC"/>
    <w:rsid w:val="0067621B"/>
    <w:rsid w:val="006819C2"/>
    <w:rsid w:val="00681B3C"/>
    <w:rsid w:val="006850A6"/>
    <w:rsid w:val="00687955"/>
    <w:rsid w:val="00687AD5"/>
    <w:rsid w:val="006908DE"/>
    <w:rsid w:val="00694443"/>
    <w:rsid w:val="00694B18"/>
    <w:rsid w:val="00696F38"/>
    <w:rsid w:val="006A36C1"/>
    <w:rsid w:val="006B25E9"/>
    <w:rsid w:val="006C1D5D"/>
    <w:rsid w:val="006C23BE"/>
    <w:rsid w:val="006C42AF"/>
    <w:rsid w:val="006C49DD"/>
    <w:rsid w:val="006D05B0"/>
    <w:rsid w:val="006E4203"/>
    <w:rsid w:val="006E55C3"/>
    <w:rsid w:val="006E5988"/>
    <w:rsid w:val="006E5B51"/>
    <w:rsid w:val="007009FF"/>
    <w:rsid w:val="007047F9"/>
    <w:rsid w:val="007049F8"/>
    <w:rsid w:val="007052BB"/>
    <w:rsid w:val="007059D0"/>
    <w:rsid w:val="0071059B"/>
    <w:rsid w:val="00713129"/>
    <w:rsid w:val="00713B16"/>
    <w:rsid w:val="00717919"/>
    <w:rsid w:val="00722EFC"/>
    <w:rsid w:val="007240C7"/>
    <w:rsid w:val="00724F40"/>
    <w:rsid w:val="0072558A"/>
    <w:rsid w:val="00727CC8"/>
    <w:rsid w:val="00730A93"/>
    <w:rsid w:val="00730F98"/>
    <w:rsid w:val="00733132"/>
    <w:rsid w:val="00733F81"/>
    <w:rsid w:val="00740FC7"/>
    <w:rsid w:val="00744A53"/>
    <w:rsid w:val="00744E79"/>
    <w:rsid w:val="007450A3"/>
    <w:rsid w:val="0074747F"/>
    <w:rsid w:val="00752228"/>
    <w:rsid w:val="00753D37"/>
    <w:rsid w:val="0075548B"/>
    <w:rsid w:val="00756B70"/>
    <w:rsid w:val="0076241F"/>
    <w:rsid w:val="00765105"/>
    <w:rsid w:val="00773018"/>
    <w:rsid w:val="00773D2B"/>
    <w:rsid w:val="0078197C"/>
    <w:rsid w:val="00790219"/>
    <w:rsid w:val="00790C43"/>
    <w:rsid w:val="00793A2E"/>
    <w:rsid w:val="007941B4"/>
    <w:rsid w:val="00796DB6"/>
    <w:rsid w:val="00797DFE"/>
    <w:rsid w:val="007A01C0"/>
    <w:rsid w:val="007A0211"/>
    <w:rsid w:val="007C0EEA"/>
    <w:rsid w:val="007C1944"/>
    <w:rsid w:val="007C24F8"/>
    <w:rsid w:val="007C5755"/>
    <w:rsid w:val="007D04C4"/>
    <w:rsid w:val="007D0E5C"/>
    <w:rsid w:val="007D2D5D"/>
    <w:rsid w:val="007D4F16"/>
    <w:rsid w:val="007D6B8C"/>
    <w:rsid w:val="007E1A8F"/>
    <w:rsid w:val="0080154E"/>
    <w:rsid w:val="00802635"/>
    <w:rsid w:val="00802A4A"/>
    <w:rsid w:val="0080342C"/>
    <w:rsid w:val="00807E2C"/>
    <w:rsid w:val="00813D0E"/>
    <w:rsid w:val="00816973"/>
    <w:rsid w:val="008266FD"/>
    <w:rsid w:val="00831B47"/>
    <w:rsid w:val="008371D6"/>
    <w:rsid w:val="00842076"/>
    <w:rsid w:val="0084209F"/>
    <w:rsid w:val="008426D8"/>
    <w:rsid w:val="008514F0"/>
    <w:rsid w:val="0085162F"/>
    <w:rsid w:val="00857137"/>
    <w:rsid w:val="00863DEA"/>
    <w:rsid w:val="0086683C"/>
    <w:rsid w:val="0087200E"/>
    <w:rsid w:val="00874866"/>
    <w:rsid w:val="00877AFD"/>
    <w:rsid w:val="00880689"/>
    <w:rsid w:val="008809F6"/>
    <w:rsid w:val="00886A26"/>
    <w:rsid w:val="00886CB4"/>
    <w:rsid w:val="00887427"/>
    <w:rsid w:val="0089035C"/>
    <w:rsid w:val="00890E6C"/>
    <w:rsid w:val="0089703B"/>
    <w:rsid w:val="008A44ED"/>
    <w:rsid w:val="008A76E1"/>
    <w:rsid w:val="008B1ED1"/>
    <w:rsid w:val="008B5EA8"/>
    <w:rsid w:val="008B6749"/>
    <w:rsid w:val="008C0ACC"/>
    <w:rsid w:val="008C17D7"/>
    <w:rsid w:val="008C2994"/>
    <w:rsid w:val="008C49E4"/>
    <w:rsid w:val="008C7A9B"/>
    <w:rsid w:val="008D004B"/>
    <w:rsid w:val="008D0F85"/>
    <w:rsid w:val="008D33AF"/>
    <w:rsid w:val="008D4061"/>
    <w:rsid w:val="008D43E0"/>
    <w:rsid w:val="008D6A27"/>
    <w:rsid w:val="008D7464"/>
    <w:rsid w:val="008E31F2"/>
    <w:rsid w:val="008E346F"/>
    <w:rsid w:val="008E3EBE"/>
    <w:rsid w:val="008E5239"/>
    <w:rsid w:val="008F491D"/>
    <w:rsid w:val="00903315"/>
    <w:rsid w:val="00904A7F"/>
    <w:rsid w:val="00905A31"/>
    <w:rsid w:val="00910442"/>
    <w:rsid w:val="00910B21"/>
    <w:rsid w:val="00914E78"/>
    <w:rsid w:val="00916363"/>
    <w:rsid w:val="009176D1"/>
    <w:rsid w:val="00920B95"/>
    <w:rsid w:val="00923B3D"/>
    <w:rsid w:val="00924C40"/>
    <w:rsid w:val="00926788"/>
    <w:rsid w:val="00926CEA"/>
    <w:rsid w:val="009271A3"/>
    <w:rsid w:val="00930B9C"/>
    <w:rsid w:val="00936805"/>
    <w:rsid w:val="009432E1"/>
    <w:rsid w:val="00946682"/>
    <w:rsid w:val="00950D0E"/>
    <w:rsid w:val="0095157B"/>
    <w:rsid w:val="009578BE"/>
    <w:rsid w:val="00964B7D"/>
    <w:rsid w:val="00967010"/>
    <w:rsid w:val="00973726"/>
    <w:rsid w:val="00974903"/>
    <w:rsid w:val="009754DB"/>
    <w:rsid w:val="00986435"/>
    <w:rsid w:val="009877A7"/>
    <w:rsid w:val="00992F2C"/>
    <w:rsid w:val="009A044F"/>
    <w:rsid w:val="009A091A"/>
    <w:rsid w:val="009A5F4A"/>
    <w:rsid w:val="009B016F"/>
    <w:rsid w:val="009B1C01"/>
    <w:rsid w:val="009B2381"/>
    <w:rsid w:val="009B7BA3"/>
    <w:rsid w:val="009D1972"/>
    <w:rsid w:val="009D2E34"/>
    <w:rsid w:val="009D6F8B"/>
    <w:rsid w:val="009E06A1"/>
    <w:rsid w:val="009E2205"/>
    <w:rsid w:val="009E43A2"/>
    <w:rsid w:val="009E43F7"/>
    <w:rsid w:val="009E46F2"/>
    <w:rsid w:val="009E602D"/>
    <w:rsid w:val="009F24B0"/>
    <w:rsid w:val="009F3549"/>
    <w:rsid w:val="009F3BB8"/>
    <w:rsid w:val="00A07231"/>
    <w:rsid w:val="00A2279A"/>
    <w:rsid w:val="00A31472"/>
    <w:rsid w:val="00A32C26"/>
    <w:rsid w:val="00A33587"/>
    <w:rsid w:val="00A3433C"/>
    <w:rsid w:val="00A34DC1"/>
    <w:rsid w:val="00A40977"/>
    <w:rsid w:val="00A43B89"/>
    <w:rsid w:val="00A56770"/>
    <w:rsid w:val="00A60D80"/>
    <w:rsid w:val="00A615C5"/>
    <w:rsid w:val="00A620E2"/>
    <w:rsid w:val="00A651A0"/>
    <w:rsid w:val="00A7000F"/>
    <w:rsid w:val="00A71A04"/>
    <w:rsid w:val="00A74BA8"/>
    <w:rsid w:val="00A7620E"/>
    <w:rsid w:val="00A762D2"/>
    <w:rsid w:val="00A765F3"/>
    <w:rsid w:val="00A848FE"/>
    <w:rsid w:val="00A852B0"/>
    <w:rsid w:val="00A87D70"/>
    <w:rsid w:val="00A90B9D"/>
    <w:rsid w:val="00A91185"/>
    <w:rsid w:val="00A942A4"/>
    <w:rsid w:val="00A95511"/>
    <w:rsid w:val="00A95D02"/>
    <w:rsid w:val="00AA0F63"/>
    <w:rsid w:val="00AA2E57"/>
    <w:rsid w:val="00AC59A7"/>
    <w:rsid w:val="00AC6639"/>
    <w:rsid w:val="00AD15B9"/>
    <w:rsid w:val="00AD30BC"/>
    <w:rsid w:val="00AE1B33"/>
    <w:rsid w:val="00AF7AD5"/>
    <w:rsid w:val="00B03372"/>
    <w:rsid w:val="00B1303D"/>
    <w:rsid w:val="00B146CD"/>
    <w:rsid w:val="00B174D1"/>
    <w:rsid w:val="00B2104A"/>
    <w:rsid w:val="00B21085"/>
    <w:rsid w:val="00B2412F"/>
    <w:rsid w:val="00B3099D"/>
    <w:rsid w:val="00B41833"/>
    <w:rsid w:val="00B4483D"/>
    <w:rsid w:val="00B469F4"/>
    <w:rsid w:val="00B518FE"/>
    <w:rsid w:val="00B579FD"/>
    <w:rsid w:val="00B62DD3"/>
    <w:rsid w:val="00B65B74"/>
    <w:rsid w:val="00B70A92"/>
    <w:rsid w:val="00B72CEC"/>
    <w:rsid w:val="00B7719A"/>
    <w:rsid w:val="00B772BB"/>
    <w:rsid w:val="00B80F3F"/>
    <w:rsid w:val="00B9390A"/>
    <w:rsid w:val="00B94812"/>
    <w:rsid w:val="00B94F1B"/>
    <w:rsid w:val="00B957B4"/>
    <w:rsid w:val="00B95A2B"/>
    <w:rsid w:val="00B9658E"/>
    <w:rsid w:val="00BA1B91"/>
    <w:rsid w:val="00BA6A50"/>
    <w:rsid w:val="00BB3265"/>
    <w:rsid w:val="00BB51B2"/>
    <w:rsid w:val="00BB6462"/>
    <w:rsid w:val="00BC0533"/>
    <w:rsid w:val="00BC1880"/>
    <w:rsid w:val="00BC2CFE"/>
    <w:rsid w:val="00BC4021"/>
    <w:rsid w:val="00BD3AC6"/>
    <w:rsid w:val="00BD51F1"/>
    <w:rsid w:val="00BD5651"/>
    <w:rsid w:val="00BD5A02"/>
    <w:rsid w:val="00BF404A"/>
    <w:rsid w:val="00BF4594"/>
    <w:rsid w:val="00BF7A06"/>
    <w:rsid w:val="00C2140D"/>
    <w:rsid w:val="00C21A6E"/>
    <w:rsid w:val="00C40775"/>
    <w:rsid w:val="00C41A1E"/>
    <w:rsid w:val="00C422E0"/>
    <w:rsid w:val="00C43467"/>
    <w:rsid w:val="00C451DB"/>
    <w:rsid w:val="00C505ED"/>
    <w:rsid w:val="00C5338C"/>
    <w:rsid w:val="00C55DAF"/>
    <w:rsid w:val="00C56411"/>
    <w:rsid w:val="00C65CD0"/>
    <w:rsid w:val="00C66EE4"/>
    <w:rsid w:val="00C679E5"/>
    <w:rsid w:val="00C73ECC"/>
    <w:rsid w:val="00C8609E"/>
    <w:rsid w:val="00C87616"/>
    <w:rsid w:val="00C90D04"/>
    <w:rsid w:val="00C939B9"/>
    <w:rsid w:val="00CA0CBA"/>
    <w:rsid w:val="00CA18EF"/>
    <w:rsid w:val="00CA2D49"/>
    <w:rsid w:val="00CA4D18"/>
    <w:rsid w:val="00CA7271"/>
    <w:rsid w:val="00CB5776"/>
    <w:rsid w:val="00CC35B1"/>
    <w:rsid w:val="00CC70A6"/>
    <w:rsid w:val="00CC7402"/>
    <w:rsid w:val="00CD09A2"/>
    <w:rsid w:val="00CD4F85"/>
    <w:rsid w:val="00CD5EAF"/>
    <w:rsid w:val="00CD6387"/>
    <w:rsid w:val="00CE32F0"/>
    <w:rsid w:val="00CE58CA"/>
    <w:rsid w:val="00D02379"/>
    <w:rsid w:val="00D02ACA"/>
    <w:rsid w:val="00D044E3"/>
    <w:rsid w:val="00D07C3F"/>
    <w:rsid w:val="00D1197A"/>
    <w:rsid w:val="00D20971"/>
    <w:rsid w:val="00D20FFF"/>
    <w:rsid w:val="00D2261B"/>
    <w:rsid w:val="00D3155F"/>
    <w:rsid w:val="00D33A52"/>
    <w:rsid w:val="00D36C38"/>
    <w:rsid w:val="00D40147"/>
    <w:rsid w:val="00D413E3"/>
    <w:rsid w:val="00D4360C"/>
    <w:rsid w:val="00D47D38"/>
    <w:rsid w:val="00D54D0D"/>
    <w:rsid w:val="00D67998"/>
    <w:rsid w:val="00D70E77"/>
    <w:rsid w:val="00D77DEB"/>
    <w:rsid w:val="00D8190D"/>
    <w:rsid w:val="00D82644"/>
    <w:rsid w:val="00D82A11"/>
    <w:rsid w:val="00D83E64"/>
    <w:rsid w:val="00D86642"/>
    <w:rsid w:val="00D92BBD"/>
    <w:rsid w:val="00D94E9C"/>
    <w:rsid w:val="00D94F0C"/>
    <w:rsid w:val="00D95172"/>
    <w:rsid w:val="00DA2225"/>
    <w:rsid w:val="00DA6823"/>
    <w:rsid w:val="00DB0B56"/>
    <w:rsid w:val="00DB2E65"/>
    <w:rsid w:val="00DB3C4D"/>
    <w:rsid w:val="00DC0FAB"/>
    <w:rsid w:val="00DC1449"/>
    <w:rsid w:val="00DC4F26"/>
    <w:rsid w:val="00DC6873"/>
    <w:rsid w:val="00DC75D8"/>
    <w:rsid w:val="00DD3BE2"/>
    <w:rsid w:val="00DE0AD4"/>
    <w:rsid w:val="00DE508A"/>
    <w:rsid w:val="00DF205A"/>
    <w:rsid w:val="00DF2AA9"/>
    <w:rsid w:val="00DF2EC9"/>
    <w:rsid w:val="00DF2FDF"/>
    <w:rsid w:val="00DF6544"/>
    <w:rsid w:val="00DF6FB6"/>
    <w:rsid w:val="00E002AE"/>
    <w:rsid w:val="00E058FE"/>
    <w:rsid w:val="00E06CC3"/>
    <w:rsid w:val="00E10E8F"/>
    <w:rsid w:val="00E144D0"/>
    <w:rsid w:val="00E15B4E"/>
    <w:rsid w:val="00E23A8B"/>
    <w:rsid w:val="00E274FA"/>
    <w:rsid w:val="00E30113"/>
    <w:rsid w:val="00E3043F"/>
    <w:rsid w:val="00E34DB3"/>
    <w:rsid w:val="00E37591"/>
    <w:rsid w:val="00E42263"/>
    <w:rsid w:val="00E42502"/>
    <w:rsid w:val="00E43542"/>
    <w:rsid w:val="00E43F92"/>
    <w:rsid w:val="00E442D8"/>
    <w:rsid w:val="00E46021"/>
    <w:rsid w:val="00E46F37"/>
    <w:rsid w:val="00E52B47"/>
    <w:rsid w:val="00E64D01"/>
    <w:rsid w:val="00E66F93"/>
    <w:rsid w:val="00E71DC7"/>
    <w:rsid w:val="00E73281"/>
    <w:rsid w:val="00E73965"/>
    <w:rsid w:val="00E75049"/>
    <w:rsid w:val="00E8563C"/>
    <w:rsid w:val="00E903C4"/>
    <w:rsid w:val="00E93D8F"/>
    <w:rsid w:val="00E96CF1"/>
    <w:rsid w:val="00EA2825"/>
    <w:rsid w:val="00EA2F08"/>
    <w:rsid w:val="00EA34B8"/>
    <w:rsid w:val="00EA4941"/>
    <w:rsid w:val="00EA57FD"/>
    <w:rsid w:val="00EB15CF"/>
    <w:rsid w:val="00EB484E"/>
    <w:rsid w:val="00EB4ACD"/>
    <w:rsid w:val="00EC2EF9"/>
    <w:rsid w:val="00EC4183"/>
    <w:rsid w:val="00ED383B"/>
    <w:rsid w:val="00ED7295"/>
    <w:rsid w:val="00ED74F6"/>
    <w:rsid w:val="00EF45D8"/>
    <w:rsid w:val="00EF61E2"/>
    <w:rsid w:val="00F04CEE"/>
    <w:rsid w:val="00F10CFE"/>
    <w:rsid w:val="00F121C7"/>
    <w:rsid w:val="00F14849"/>
    <w:rsid w:val="00F24BDC"/>
    <w:rsid w:val="00F25987"/>
    <w:rsid w:val="00F341C3"/>
    <w:rsid w:val="00F3624C"/>
    <w:rsid w:val="00F3713B"/>
    <w:rsid w:val="00F374CE"/>
    <w:rsid w:val="00F376CA"/>
    <w:rsid w:val="00F41A7C"/>
    <w:rsid w:val="00F4257F"/>
    <w:rsid w:val="00F4508A"/>
    <w:rsid w:val="00F45E84"/>
    <w:rsid w:val="00F53C02"/>
    <w:rsid w:val="00F54AFC"/>
    <w:rsid w:val="00F56514"/>
    <w:rsid w:val="00F56B28"/>
    <w:rsid w:val="00F624F8"/>
    <w:rsid w:val="00F67E79"/>
    <w:rsid w:val="00F76CF5"/>
    <w:rsid w:val="00F80153"/>
    <w:rsid w:val="00F8246B"/>
    <w:rsid w:val="00F83D68"/>
    <w:rsid w:val="00F864C3"/>
    <w:rsid w:val="00FA2A06"/>
    <w:rsid w:val="00FB014C"/>
    <w:rsid w:val="00FB26A9"/>
    <w:rsid w:val="00FB3911"/>
    <w:rsid w:val="00FC4CBC"/>
    <w:rsid w:val="00FC55B9"/>
    <w:rsid w:val="00FC77B5"/>
    <w:rsid w:val="00FD13F2"/>
    <w:rsid w:val="00FD3855"/>
    <w:rsid w:val="00FE0711"/>
    <w:rsid w:val="00FE742B"/>
    <w:rsid w:val="00FF03C5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D916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D6387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D638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CD638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CD6387"/>
    <w:rPr>
      <w:rFonts w:eastAsia="宋体"/>
      <w:kern w:val="2"/>
      <w:sz w:val="21"/>
      <w:szCs w:val="24"/>
      <w:lang w:val="en-US" w:eastAsia="zh-CN" w:bidi="ar-SA"/>
    </w:rPr>
  </w:style>
  <w:style w:type="paragraph" w:styleId="Footer">
    <w:name w:val="footer"/>
    <w:basedOn w:val="Normal"/>
    <w:link w:val="FooterChar"/>
    <w:unhideWhenUsed/>
    <w:rsid w:val="00CD638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CD6387"/>
    <w:rPr>
      <w:rFonts w:eastAsia="宋体"/>
      <w:kern w:val="2"/>
      <w:sz w:val="21"/>
      <w:szCs w:val="24"/>
      <w:lang w:val="en-US" w:eastAsia="zh-CN" w:bidi="ar-SA"/>
    </w:rPr>
  </w:style>
  <w:style w:type="character" w:styleId="CommentReference">
    <w:name w:val="annotation reference"/>
    <w:semiHidden/>
    <w:rsid w:val="00CD6387"/>
    <w:rPr>
      <w:sz w:val="21"/>
      <w:szCs w:val="21"/>
    </w:rPr>
  </w:style>
  <w:style w:type="paragraph" w:styleId="CommentText">
    <w:name w:val="annotation text"/>
    <w:basedOn w:val="Normal"/>
    <w:semiHidden/>
    <w:rsid w:val="00CD6387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CD6387"/>
    <w:rPr>
      <w:b/>
      <w:bCs/>
    </w:rPr>
  </w:style>
  <w:style w:type="character" w:styleId="PageNumber">
    <w:name w:val="page number"/>
    <w:basedOn w:val="DefaultParagraphFont"/>
    <w:rsid w:val="00CD6387"/>
  </w:style>
  <w:style w:type="paragraph" w:customStyle="1" w:styleId="ListParagraph1">
    <w:name w:val="List Paragraph1"/>
    <w:basedOn w:val="Normal"/>
    <w:qFormat/>
    <w:rsid w:val="00CD6387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szCs w:val="22"/>
      <w:lang w:eastAsia="en-US"/>
    </w:rPr>
  </w:style>
  <w:style w:type="character" w:styleId="Hyperlink">
    <w:name w:val="Hyperlink"/>
    <w:rsid w:val="00CD63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omments" Target="comments.xml"/><Relationship Id="rId8" Type="http://schemas.microsoft.com/office/2011/relationships/commentsExtended" Target="commentsExtended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556</Words>
  <Characters>21057</Characters>
  <Application>Microsoft Macintosh Word</Application>
  <DocSecurity>0</DocSecurity>
  <Lines>36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China</Company>
  <LinksUpToDate>false</LinksUpToDate>
  <CharactersWithSpaces>24534</CharactersWithSpaces>
  <SharedDoc>false</SharedDoc>
  <HLinks>
    <vt:vector size="90" baseType="variant">
      <vt:variant>
        <vt:i4>4587531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Yongheng Liang</dc:creator>
  <cp:lastModifiedBy>Microsoft Office User</cp:lastModifiedBy>
  <cp:revision>4</cp:revision>
  <cp:lastPrinted>2016-11-05T15:00:00Z</cp:lastPrinted>
  <dcterms:created xsi:type="dcterms:W3CDTF">2017-09-14T19:54:00Z</dcterms:created>
  <dcterms:modified xsi:type="dcterms:W3CDTF">2017-09-14T19:55:00Z</dcterms:modified>
</cp:coreProperties>
</file>